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66987D" w14:textId="77777777" w:rsidR="000677DD" w:rsidRPr="00250568" w:rsidRDefault="000677DD" w:rsidP="000677DD">
      <w:pPr>
        <w:rPr>
          <w:rFonts w:asciiTheme="majorBidi" w:hAnsiTheme="majorBidi" w:cstheme="majorBidi"/>
          <w:b/>
          <w:sz w:val="32"/>
          <w:szCs w:val="32"/>
        </w:rPr>
      </w:pPr>
      <w:r w:rsidRPr="00250568">
        <w:rPr>
          <w:rFonts w:asciiTheme="majorBidi" w:hAnsiTheme="majorBidi" w:cstheme="majorBidi"/>
          <w:b/>
          <w:sz w:val="32"/>
          <w:szCs w:val="32"/>
        </w:rPr>
        <w:t>Knowledge, Attitude, and Acceptance of Healthcare Workers and the Public Regarding the COVID-19 Vaccine: A Cross-sectional Study</w:t>
      </w:r>
    </w:p>
    <w:p w14:paraId="42F4EC45" w14:textId="77777777" w:rsidR="000677DD" w:rsidRPr="00250568" w:rsidRDefault="000677DD" w:rsidP="000677DD">
      <w:pPr>
        <w:rPr>
          <w:rFonts w:asciiTheme="majorBidi" w:hAnsiTheme="majorBidi" w:cstheme="majorBidi"/>
          <w:b/>
          <w:sz w:val="24"/>
          <w:szCs w:val="24"/>
        </w:rPr>
      </w:pPr>
      <w:r w:rsidRPr="00250568">
        <w:rPr>
          <w:rFonts w:asciiTheme="majorBidi" w:hAnsiTheme="majorBidi" w:cstheme="majorBidi"/>
          <w:b/>
          <w:sz w:val="24"/>
          <w:szCs w:val="24"/>
        </w:rPr>
        <w:t>Muhammed Elhadi</w:t>
      </w:r>
      <w:r w:rsidRPr="00250568">
        <w:rPr>
          <w:rFonts w:asciiTheme="majorBidi" w:hAnsiTheme="majorBidi" w:cstheme="majorBidi"/>
          <w:sz w:val="24"/>
          <w:szCs w:val="24"/>
          <w:vertAlign w:val="superscript"/>
        </w:rPr>
        <w:t>1*</w:t>
      </w:r>
      <w:r w:rsidRPr="00250568">
        <w:rPr>
          <w:rFonts w:asciiTheme="majorBidi" w:hAnsiTheme="majorBidi" w:cstheme="majorBidi"/>
          <w:b/>
          <w:sz w:val="24"/>
          <w:szCs w:val="24"/>
        </w:rPr>
        <w:t>, Ahmed Alsoufi</w:t>
      </w:r>
      <w:r w:rsidRPr="00250568">
        <w:rPr>
          <w:rFonts w:asciiTheme="majorBidi" w:hAnsiTheme="majorBidi" w:cstheme="majorBidi"/>
          <w:b/>
          <w:sz w:val="24"/>
          <w:szCs w:val="24"/>
          <w:vertAlign w:val="superscript"/>
        </w:rPr>
        <w:t>1</w:t>
      </w:r>
      <w:r w:rsidRPr="00250568">
        <w:rPr>
          <w:rFonts w:asciiTheme="majorBidi" w:hAnsiTheme="majorBidi" w:cstheme="majorBidi"/>
          <w:b/>
          <w:sz w:val="24"/>
          <w:szCs w:val="24"/>
        </w:rPr>
        <w:t xml:space="preserve">, </w:t>
      </w:r>
      <w:proofErr w:type="spellStart"/>
      <w:r w:rsidRPr="00250568">
        <w:rPr>
          <w:rFonts w:asciiTheme="majorBidi" w:hAnsiTheme="majorBidi" w:cstheme="majorBidi"/>
          <w:b/>
          <w:sz w:val="24"/>
          <w:szCs w:val="24"/>
        </w:rPr>
        <w:t>Abdulmueti</w:t>
      </w:r>
      <w:proofErr w:type="spellEnd"/>
      <w:r w:rsidRPr="00250568">
        <w:rPr>
          <w:rFonts w:asciiTheme="majorBidi" w:hAnsiTheme="majorBidi" w:cstheme="majorBidi"/>
          <w:b/>
          <w:sz w:val="24"/>
          <w:szCs w:val="24"/>
        </w:rPr>
        <w:t xml:space="preserve"> Alhadi</w:t>
      </w:r>
      <w:r w:rsidRPr="00250568">
        <w:rPr>
          <w:rFonts w:asciiTheme="majorBidi" w:hAnsiTheme="majorBidi" w:cstheme="majorBidi"/>
          <w:b/>
          <w:sz w:val="24"/>
          <w:szCs w:val="24"/>
          <w:vertAlign w:val="superscript"/>
        </w:rPr>
        <w:t>2</w:t>
      </w:r>
      <w:r w:rsidRPr="00250568">
        <w:rPr>
          <w:rFonts w:asciiTheme="majorBidi" w:hAnsiTheme="majorBidi" w:cstheme="majorBidi"/>
          <w:b/>
          <w:sz w:val="24"/>
          <w:szCs w:val="24"/>
        </w:rPr>
        <w:t xml:space="preserve">, </w:t>
      </w:r>
      <w:proofErr w:type="spellStart"/>
      <w:r w:rsidRPr="00250568">
        <w:rPr>
          <w:rFonts w:asciiTheme="majorBidi" w:hAnsiTheme="majorBidi" w:cstheme="majorBidi"/>
          <w:b/>
          <w:sz w:val="24"/>
          <w:szCs w:val="24"/>
        </w:rPr>
        <w:t>Amel</w:t>
      </w:r>
      <w:proofErr w:type="spellEnd"/>
      <w:r w:rsidRPr="00250568">
        <w:rPr>
          <w:rFonts w:asciiTheme="majorBidi" w:hAnsiTheme="majorBidi" w:cstheme="majorBidi"/>
          <w:b/>
          <w:sz w:val="24"/>
          <w:szCs w:val="24"/>
        </w:rPr>
        <w:t xml:space="preserve"> Hmeida</w:t>
      </w:r>
      <w:r w:rsidRPr="00250568">
        <w:rPr>
          <w:rFonts w:asciiTheme="majorBidi" w:hAnsiTheme="majorBidi" w:cstheme="majorBidi"/>
          <w:b/>
          <w:sz w:val="24"/>
          <w:szCs w:val="24"/>
          <w:vertAlign w:val="superscript"/>
        </w:rPr>
        <w:t>1</w:t>
      </w:r>
      <w:r w:rsidRPr="00250568">
        <w:rPr>
          <w:rFonts w:asciiTheme="majorBidi" w:hAnsiTheme="majorBidi" w:cstheme="majorBidi"/>
          <w:b/>
          <w:sz w:val="24"/>
          <w:szCs w:val="24"/>
        </w:rPr>
        <w:t xml:space="preserve">, </w:t>
      </w:r>
      <w:proofErr w:type="spellStart"/>
      <w:r w:rsidRPr="00250568">
        <w:rPr>
          <w:rFonts w:asciiTheme="majorBidi" w:hAnsiTheme="majorBidi" w:cstheme="majorBidi"/>
          <w:b/>
          <w:sz w:val="24"/>
          <w:szCs w:val="24"/>
        </w:rPr>
        <w:t>Entisar</w:t>
      </w:r>
      <w:proofErr w:type="spellEnd"/>
      <w:r w:rsidRPr="00250568">
        <w:rPr>
          <w:rFonts w:asciiTheme="majorBidi" w:hAnsiTheme="majorBidi" w:cstheme="majorBidi"/>
          <w:b/>
          <w:sz w:val="24"/>
          <w:szCs w:val="24"/>
        </w:rPr>
        <w:t xml:space="preserve"> Alshareea</w:t>
      </w:r>
      <w:r w:rsidRPr="00250568">
        <w:rPr>
          <w:rFonts w:asciiTheme="majorBidi" w:hAnsiTheme="majorBidi" w:cstheme="majorBidi"/>
          <w:b/>
          <w:sz w:val="24"/>
          <w:szCs w:val="24"/>
          <w:vertAlign w:val="superscript"/>
        </w:rPr>
        <w:t>1</w:t>
      </w:r>
      <w:r w:rsidRPr="00250568">
        <w:rPr>
          <w:rFonts w:asciiTheme="majorBidi" w:hAnsiTheme="majorBidi" w:cstheme="majorBidi"/>
          <w:b/>
          <w:sz w:val="24"/>
          <w:szCs w:val="24"/>
        </w:rPr>
        <w:t xml:space="preserve">, </w:t>
      </w:r>
      <w:proofErr w:type="spellStart"/>
      <w:r w:rsidRPr="00250568">
        <w:rPr>
          <w:rFonts w:asciiTheme="majorBidi" w:hAnsiTheme="majorBidi" w:cstheme="majorBidi"/>
          <w:b/>
          <w:sz w:val="24"/>
          <w:szCs w:val="24"/>
        </w:rPr>
        <w:t>Mawadda</w:t>
      </w:r>
      <w:proofErr w:type="spellEnd"/>
      <w:r w:rsidRPr="00250568">
        <w:rPr>
          <w:rFonts w:asciiTheme="majorBidi" w:hAnsiTheme="majorBidi" w:cstheme="majorBidi"/>
          <w:b/>
          <w:sz w:val="24"/>
          <w:szCs w:val="24"/>
        </w:rPr>
        <w:t xml:space="preserve"> Dokali</w:t>
      </w:r>
      <w:r w:rsidRPr="00250568">
        <w:rPr>
          <w:rFonts w:asciiTheme="majorBidi" w:hAnsiTheme="majorBidi" w:cstheme="majorBidi"/>
          <w:b/>
          <w:sz w:val="24"/>
          <w:szCs w:val="24"/>
          <w:vertAlign w:val="superscript"/>
        </w:rPr>
        <w:t>1</w:t>
      </w:r>
      <w:r w:rsidRPr="00250568">
        <w:rPr>
          <w:rFonts w:asciiTheme="majorBidi" w:hAnsiTheme="majorBidi" w:cstheme="majorBidi"/>
          <w:b/>
          <w:sz w:val="24"/>
          <w:szCs w:val="24"/>
        </w:rPr>
        <w:t xml:space="preserve">, </w:t>
      </w:r>
      <w:proofErr w:type="spellStart"/>
      <w:r w:rsidRPr="00250568">
        <w:rPr>
          <w:rFonts w:asciiTheme="majorBidi" w:hAnsiTheme="majorBidi" w:cstheme="majorBidi"/>
          <w:b/>
          <w:sz w:val="24"/>
          <w:szCs w:val="24"/>
        </w:rPr>
        <w:t>Sanabel</w:t>
      </w:r>
      <w:proofErr w:type="spellEnd"/>
      <w:r w:rsidRPr="00250568">
        <w:rPr>
          <w:rFonts w:asciiTheme="majorBidi" w:hAnsiTheme="majorBidi" w:cstheme="majorBidi"/>
          <w:b/>
          <w:sz w:val="24"/>
          <w:szCs w:val="24"/>
        </w:rPr>
        <w:t xml:space="preserve"> Abodabos</w:t>
      </w:r>
      <w:r w:rsidRPr="00250568">
        <w:rPr>
          <w:rFonts w:asciiTheme="majorBidi" w:hAnsiTheme="majorBidi" w:cstheme="majorBidi"/>
          <w:b/>
          <w:sz w:val="24"/>
          <w:szCs w:val="24"/>
          <w:vertAlign w:val="superscript"/>
        </w:rPr>
        <w:t>1</w:t>
      </w:r>
      <w:r w:rsidRPr="00250568">
        <w:rPr>
          <w:rFonts w:asciiTheme="majorBidi" w:hAnsiTheme="majorBidi" w:cstheme="majorBidi"/>
          <w:b/>
          <w:sz w:val="24"/>
          <w:szCs w:val="24"/>
        </w:rPr>
        <w:t xml:space="preserve">, </w:t>
      </w:r>
      <w:proofErr w:type="spellStart"/>
      <w:r w:rsidRPr="00250568">
        <w:rPr>
          <w:rFonts w:asciiTheme="majorBidi" w:hAnsiTheme="majorBidi" w:cstheme="majorBidi"/>
          <w:b/>
          <w:sz w:val="24"/>
          <w:szCs w:val="24"/>
        </w:rPr>
        <w:t>Omaymah</w:t>
      </w:r>
      <w:proofErr w:type="spellEnd"/>
      <w:r w:rsidRPr="00250568">
        <w:rPr>
          <w:rFonts w:asciiTheme="majorBidi" w:hAnsiTheme="majorBidi" w:cstheme="majorBidi"/>
          <w:b/>
          <w:sz w:val="24"/>
          <w:szCs w:val="24"/>
        </w:rPr>
        <w:t xml:space="preserve"> Alsadiq</w:t>
      </w:r>
      <w:r w:rsidRPr="00250568">
        <w:rPr>
          <w:rFonts w:asciiTheme="majorBidi" w:hAnsiTheme="majorBidi" w:cstheme="majorBidi"/>
          <w:b/>
          <w:sz w:val="24"/>
          <w:szCs w:val="24"/>
          <w:vertAlign w:val="superscript"/>
        </w:rPr>
        <w:t>2</w:t>
      </w:r>
      <w:r w:rsidRPr="00250568">
        <w:rPr>
          <w:rFonts w:asciiTheme="majorBidi" w:hAnsiTheme="majorBidi" w:cstheme="majorBidi"/>
          <w:b/>
          <w:sz w:val="24"/>
          <w:szCs w:val="24"/>
        </w:rPr>
        <w:t xml:space="preserve"> , Mohammed Abdelkabir</w:t>
      </w:r>
      <w:r w:rsidRPr="00250568">
        <w:rPr>
          <w:rFonts w:asciiTheme="majorBidi" w:hAnsiTheme="majorBidi" w:cstheme="majorBidi"/>
          <w:b/>
          <w:sz w:val="24"/>
          <w:szCs w:val="24"/>
          <w:vertAlign w:val="superscript"/>
        </w:rPr>
        <w:t>3</w:t>
      </w:r>
      <w:r w:rsidRPr="00250568">
        <w:rPr>
          <w:rFonts w:asciiTheme="majorBidi" w:hAnsiTheme="majorBidi" w:cstheme="majorBidi"/>
          <w:b/>
          <w:sz w:val="24"/>
          <w:szCs w:val="24"/>
        </w:rPr>
        <w:t xml:space="preserve"> , </w:t>
      </w:r>
      <w:proofErr w:type="spellStart"/>
      <w:r w:rsidRPr="00250568">
        <w:rPr>
          <w:rFonts w:asciiTheme="majorBidi" w:hAnsiTheme="majorBidi" w:cstheme="majorBidi"/>
          <w:b/>
          <w:sz w:val="24"/>
          <w:szCs w:val="24"/>
        </w:rPr>
        <w:t>Aimen</w:t>
      </w:r>
      <w:proofErr w:type="spellEnd"/>
      <w:r w:rsidRPr="00250568">
        <w:rPr>
          <w:rFonts w:asciiTheme="majorBidi" w:hAnsiTheme="majorBidi" w:cstheme="majorBidi"/>
          <w:b/>
          <w:sz w:val="24"/>
          <w:szCs w:val="24"/>
        </w:rPr>
        <w:t xml:space="preserve"> Ashini</w:t>
      </w:r>
      <w:r w:rsidRPr="00250568">
        <w:rPr>
          <w:rFonts w:asciiTheme="majorBidi" w:hAnsiTheme="majorBidi" w:cstheme="majorBidi"/>
          <w:b/>
          <w:sz w:val="24"/>
          <w:szCs w:val="24"/>
          <w:vertAlign w:val="superscript"/>
        </w:rPr>
        <w:t>1</w:t>
      </w:r>
      <w:r w:rsidRPr="00250568">
        <w:rPr>
          <w:rFonts w:asciiTheme="majorBidi" w:hAnsiTheme="majorBidi" w:cstheme="majorBidi"/>
          <w:b/>
          <w:sz w:val="24"/>
          <w:szCs w:val="24"/>
        </w:rPr>
        <w:t>,</w:t>
      </w:r>
      <w:r w:rsidRPr="00250568">
        <w:rPr>
          <w:rFonts w:asciiTheme="majorBidi" w:hAnsiTheme="majorBidi" w:cstheme="majorBidi"/>
          <w:b/>
          <w:sz w:val="24"/>
          <w:szCs w:val="24"/>
          <w:rtl/>
        </w:rPr>
        <w:t xml:space="preserve"> </w:t>
      </w:r>
      <w:proofErr w:type="spellStart"/>
      <w:r w:rsidRPr="00250568">
        <w:rPr>
          <w:rFonts w:asciiTheme="majorBidi" w:hAnsiTheme="majorBidi" w:cstheme="majorBidi"/>
          <w:b/>
          <w:sz w:val="24"/>
          <w:szCs w:val="24"/>
        </w:rPr>
        <w:t>Abdulhamid</w:t>
      </w:r>
      <w:proofErr w:type="spellEnd"/>
      <w:r w:rsidRPr="00250568">
        <w:rPr>
          <w:rFonts w:asciiTheme="majorBidi" w:hAnsiTheme="majorBidi" w:cstheme="majorBidi"/>
          <w:b/>
          <w:sz w:val="24"/>
          <w:szCs w:val="24"/>
        </w:rPr>
        <w:t xml:space="preserve"> Shaban</w:t>
      </w:r>
      <w:r w:rsidRPr="00250568">
        <w:rPr>
          <w:rFonts w:asciiTheme="majorBidi" w:hAnsiTheme="majorBidi" w:cstheme="majorBidi"/>
          <w:b/>
          <w:sz w:val="24"/>
          <w:szCs w:val="24"/>
          <w:vertAlign w:val="superscript"/>
        </w:rPr>
        <w:t>1</w:t>
      </w:r>
      <w:r w:rsidRPr="00250568">
        <w:rPr>
          <w:rFonts w:asciiTheme="majorBidi" w:hAnsiTheme="majorBidi" w:cstheme="majorBidi"/>
          <w:b/>
          <w:sz w:val="24"/>
          <w:szCs w:val="24"/>
        </w:rPr>
        <w:t xml:space="preserve"> , </w:t>
      </w:r>
      <w:proofErr w:type="spellStart"/>
      <w:r w:rsidRPr="00250568">
        <w:rPr>
          <w:rFonts w:asciiTheme="majorBidi" w:hAnsiTheme="majorBidi" w:cstheme="majorBidi"/>
          <w:b/>
          <w:sz w:val="24"/>
          <w:szCs w:val="24"/>
        </w:rPr>
        <w:t>Saja</w:t>
      </w:r>
      <w:proofErr w:type="spellEnd"/>
      <w:r w:rsidRPr="00250568">
        <w:rPr>
          <w:rFonts w:asciiTheme="majorBidi" w:hAnsiTheme="majorBidi" w:cstheme="majorBidi"/>
          <w:b/>
          <w:sz w:val="24"/>
          <w:szCs w:val="24"/>
        </w:rPr>
        <w:t xml:space="preserve"> Mohammed</w:t>
      </w:r>
      <w:r w:rsidRPr="00250568">
        <w:rPr>
          <w:rFonts w:asciiTheme="majorBidi" w:hAnsiTheme="majorBidi" w:cstheme="majorBidi"/>
          <w:b/>
          <w:sz w:val="24"/>
          <w:szCs w:val="24"/>
          <w:vertAlign w:val="superscript"/>
        </w:rPr>
        <w:t>2</w:t>
      </w:r>
      <w:r w:rsidRPr="00250568">
        <w:rPr>
          <w:rFonts w:asciiTheme="majorBidi" w:hAnsiTheme="majorBidi" w:cstheme="majorBidi"/>
          <w:b/>
          <w:sz w:val="24"/>
          <w:szCs w:val="24"/>
        </w:rPr>
        <w:t>, Nehal Alghudban</w:t>
      </w:r>
      <w:r w:rsidRPr="00250568">
        <w:rPr>
          <w:rFonts w:asciiTheme="majorBidi" w:hAnsiTheme="majorBidi" w:cstheme="majorBidi"/>
          <w:b/>
          <w:sz w:val="24"/>
          <w:szCs w:val="24"/>
          <w:vertAlign w:val="superscript"/>
        </w:rPr>
        <w:t>2</w:t>
      </w:r>
      <w:r w:rsidRPr="00250568">
        <w:rPr>
          <w:rFonts w:asciiTheme="majorBidi" w:hAnsiTheme="majorBidi" w:cstheme="majorBidi"/>
          <w:b/>
          <w:sz w:val="24"/>
          <w:szCs w:val="24"/>
        </w:rPr>
        <w:t xml:space="preserve">, </w:t>
      </w:r>
      <w:proofErr w:type="spellStart"/>
      <w:r w:rsidRPr="00250568">
        <w:rPr>
          <w:rFonts w:asciiTheme="majorBidi" w:hAnsiTheme="majorBidi" w:cstheme="majorBidi"/>
          <w:b/>
          <w:sz w:val="24"/>
          <w:szCs w:val="24"/>
        </w:rPr>
        <w:t>Eman</w:t>
      </w:r>
      <w:proofErr w:type="spellEnd"/>
      <w:r w:rsidRPr="00250568">
        <w:rPr>
          <w:rFonts w:asciiTheme="majorBidi" w:hAnsiTheme="majorBidi" w:cstheme="majorBidi"/>
          <w:b/>
          <w:sz w:val="24"/>
          <w:szCs w:val="24"/>
        </w:rPr>
        <w:t xml:space="preserve"> Bureziza</w:t>
      </w:r>
      <w:r w:rsidRPr="00250568">
        <w:rPr>
          <w:rFonts w:asciiTheme="majorBidi" w:hAnsiTheme="majorBidi" w:cstheme="majorBidi"/>
          <w:b/>
          <w:sz w:val="24"/>
          <w:szCs w:val="24"/>
          <w:vertAlign w:val="superscript"/>
        </w:rPr>
        <w:t>4</w:t>
      </w:r>
      <w:r w:rsidRPr="00250568">
        <w:rPr>
          <w:rFonts w:asciiTheme="majorBidi" w:hAnsiTheme="majorBidi" w:cstheme="majorBidi"/>
          <w:b/>
          <w:sz w:val="24"/>
          <w:szCs w:val="24"/>
        </w:rPr>
        <w:t xml:space="preserve">, </w:t>
      </w:r>
      <w:proofErr w:type="spellStart"/>
      <w:r w:rsidRPr="00250568">
        <w:rPr>
          <w:rFonts w:asciiTheme="majorBidi" w:hAnsiTheme="majorBidi" w:cstheme="majorBidi"/>
          <w:b/>
          <w:sz w:val="24"/>
          <w:szCs w:val="24"/>
        </w:rPr>
        <w:t>Qasi</w:t>
      </w:r>
      <w:proofErr w:type="spellEnd"/>
      <w:r w:rsidRPr="00250568">
        <w:rPr>
          <w:rFonts w:asciiTheme="majorBidi" w:hAnsiTheme="majorBidi" w:cstheme="majorBidi"/>
          <w:b/>
          <w:sz w:val="24"/>
          <w:szCs w:val="24"/>
        </w:rPr>
        <w:t xml:space="preserve"> Najah</w:t>
      </w:r>
      <w:r w:rsidRPr="00250568">
        <w:rPr>
          <w:rFonts w:asciiTheme="majorBidi" w:hAnsiTheme="majorBidi" w:cstheme="majorBidi"/>
          <w:b/>
          <w:sz w:val="24"/>
          <w:szCs w:val="24"/>
          <w:vertAlign w:val="superscript"/>
        </w:rPr>
        <w:t>5</w:t>
      </w:r>
      <w:r w:rsidRPr="00250568">
        <w:rPr>
          <w:rFonts w:asciiTheme="majorBidi" w:hAnsiTheme="majorBidi" w:cstheme="majorBidi"/>
          <w:b/>
          <w:sz w:val="24"/>
          <w:szCs w:val="24"/>
        </w:rPr>
        <w:t xml:space="preserve">, </w:t>
      </w:r>
      <w:proofErr w:type="spellStart"/>
      <w:r w:rsidRPr="00250568">
        <w:rPr>
          <w:rFonts w:asciiTheme="majorBidi" w:hAnsiTheme="majorBidi" w:cstheme="majorBidi"/>
          <w:b/>
          <w:sz w:val="24"/>
          <w:szCs w:val="24"/>
        </w:rPr>
        <w:t>Khawla</w:t>
      </w:r>
      <w:proofErr w:type="spellEnd"/>
      <w:r w:rsidRPr="00250568">
        <w:rPr>
          <w:rFonts w:asciiTheme="majorBidi" w:hAnsiTheme="majorBidi" w:cstheme="majorBidi"/>
          <w:b/>
          <w:sz w:val="24"/>
          <w:szCs w:val="24"/>
        </w:rPr>
        <w:t xml:space="preserve"> Abdulrahman</w:t>
      </w:r>
      <w:r w:rsidRPr="00250568">
        <w:rPr>
          <w:rFonts w:asciiTheme="majorBidi" w:hAnsiTheme="majorBidi" w:cstheme="majorBidi"/>
          <w:b/>
          <w:sz w:val="24"/>
          <w:szCs w:val="24"/>
          <w:vertAlign w:val="superscript"/>
        </w:rPr>
        <w:t>3</w:t>
      </w:r>
      <w:r w:rsidRPr="00250568">
        <w:rPr>
          <w:rFonts w:asciiTheme="majorBidi" w:hAnsiTheme="majorBidi" w:cstheme="majorBidi"/>
          <w:b/>
          <w:sz w:val="24"/>
          <w:szCs w:val="24"/>
        </w:rPr>
        <w:t>, Nora Mshareb</w:t>
      </w:r>
      <w:r w:rsidRPr="00250568">
        <w:rPr>
          <w:rFonts w:asciiTheme="majorBidi" w:hAnsiTheme="majorBidi" w:cstheme="majorBidi"/>
          <w:b/>
          <w:sz w:val="24"/>
          <w:szCs w:val="24"/>
          <w:vertAlign w:val="superscript"/>
        </w:rPr>
        <w:t>1</w:t>
      </w:r>
      <w:r w:rsidRPr="00250568">
        <w:rPr>
          <w:rFonts w:asciiTheme="majorBidi" w:hAnsiTheme="majorBidi" w:cstheme="majorBidi"/>
          <w:b/>
          <w:sz w:val="24"/>
          <w:szCs w:val="24"/>
        </w:rPr>
        <w:t xml:space="preserve">, </w:t>
      </w:r>
      <w:proofErr w:type="spellStart"/>
      <w:r w:rsidRPr="00250568">
        <w:rPr>
          <w:rFonts w:asciiTheme="majorBidi" w:hAnsiTheme="majorBidi" w:cstheme="majorBidi"/>
          <w:b/>
          <w:sz w:val="24"/>
          <w:szCs w:val="24"/>
        </w:rPr>
        <w:t>Khawla</w:t>
      </w:r>
      <w:proofErr w:type="spellEnd"/>
      <w:r w:rsidRPr="00250568">
        <w:rPr>
          <w:rFonts w:asciiTheme="majorBidi" w:hAnsiTheme="majorBidi" w:cstheme="majorBidi"/>
          <w:b/>
          <w:sz w:val="24"/>
          <w:szCs w:val="24"/>
        </w:rPr>
        <w:t xml:space="preserve"> Derwish</w:t>
      </w:r>
      <w:r w:rsidRPr="00250568">
        <w:rPr>
          <w:rFonts w:asciiTheme="majorBidi" w:hAnsiTheme="majorBidi" w:cstheme="majorBidi"/>
          <w:b/>
          <w:sz w:val="24"/>
          <w:szCs w:val="24"/>
          <w:vertAlign w:val="superscript"/>
        </w:rPr>
        <w:t>1</w:t>
      </w:r>
      <w:r w:rsidRPr="00250568">
        <w:rPr>
          <w:rFonts w:asciiTheme="majorBidi" w:hAnsiTheme="majorBidi" w:cstheme="majorBidi"/>
          <w:b/>
          <w:sz w:val="24"/>
          <w:szCs w:val="24"/>
        </w:rPr>
        <w:t>, Najwa Shnfier</w:t>
      </w:r>
      <w:r w:rsidRPr="00250568">
        <w:rPr>
          <w:rFonts w:asciiTheme="majorBidi" w:hAnsiTheme="majorBidi" w:cstheme="majorBidi"/>
          <w:b/>
          <w:sz w:val="24"/>
          <w:szCs w:val="24"/>
          <w:vertAlign w:val="superscript"/>
        </w:rPr>
        <w:t>1</w:t>
      </w:r>
      <w:r w:rsidRPr="00250568">
        <w:rPr>
          <w:rFonts w:asciiTheme="majorBidi" w:hAnsiTheme="majorBidi" w:cstheme="majorBidi"/>
          <w:b/>
          <w:sz w:val="24"/>
          <w:szCs w:val="24"/>
        </w:rPr>
        <w:t>, Rayan Burkan</w:t>
      </w:r>
      <w:r w:rsidRPr="00250568">
        <w:rPr>
          <w:rFonts w:asciiTheme="majorBidi" w:hAnsiTheme="majorBidi" w:cstheme="majorBidi"/>
          <w:b/>
          <w:sz w:val="24"/>
          <w:szCs w:val="24"/>
          <w:vertAlign w:val="superscript"/>
        </w:rPr>
        <w:t>1</w:t>
      </w:r>
      <w:r w:rsidRPr="00250568">
        <w:rPr>
          <w:rFonts w:asciiTheme="majorBidi" w:hAnsiTheme="majorBidi" w:cstheme="majorBidi"/>
          <w:b/>
          <w:sz w:val="24"/>
          <w:szCs w:val="24"/>
        </w:rPr>
        <w:t xml:space="preserve">, </w:t>
      </w:r>
      <w:proofErr w:type="spellStart"/>
      <w:r w:rsidRPr="00250568">
        <w:rPr>
          <w:rFonts w:asciiTheme="majorBidi" w:hAnsiTheme="majorBidi" w:cstheme="majorBidi"/>
          <w:b/>
          <w:sz w:val="24"/>
          <w:szCs w:val="24"/>
        </w:rPr>
        <w:t>Marwa</w:t>
      </w:r>
      <w:proofErr w:type="spellEnd"/>
      <w:r w:rsidRPr="00250568">
        <w:rPr>
          <w:rFonts w:asciiTheme="majorBidi" w:hAnsiTheme="majorBidi" w:cstheme="majorBidi"/>
          <w:b/>
          <w:sz w:val="24"/>
          <w:szCs w:val="24"/>
        </w:rPr>
        <w:t xml:space="preserve"> Al-Azomi</w:t>
      </w:r>
      <w:r w:rsidRPr="00250568">
        <w:rPr>
          <w:rFonts w:asciiTheme="majorBidi" w:hAnsiTheme="majorBidi" w:cstheme="majorBidi"/>
          <w:b/>
          <w:sz w:val="24"/>
          <w:szCs w:val="24"/>
          <w:vertAlign w:val="superscript"/>
        </w:rPr>
        <w:t>2</w:t>
      </w:r>
      <w:r w:rsidRPr="00250568">
        <w:rPr>
          <w:rFonts w:asciiTheme="majorBidi" w:hAnsiTheme="majorBidi" w:cstheme="majorBidi"/>
          <w:b/>
          <w:sz w:val="24"/>
          <w:szCs w:val="24"/>
        </w:rPr>
        <w:t>, Ayman Hamdan</w:t>
      </w:r>
      <w:r w:rsidRPr="00250568">
        <w:rPr>
          <w:rFonts w:asciiTheme="majorBidi" w:hAnsiTheme="majorBidi" w:cstheme="majorBidi"/>
          <w:b/>
          <w:sz w:val="24"/>
          <w:szCs w:val="24"/>
          <w:vertAlign w:val="superscript"/>
        </w:rPr>
        <w:t>6</w:t>
      </w:r>
      <w:r w:rsidRPr="00250568">
        <w:rPr>
          <w:rFonts w:asciiTheme="majorBidi" w:hAnsiTheme="majorBidi" w:cstheme="majorBidi"/>
          <w:b/>
          <w:sz w:val="24"/>
          <w:szCs w:val="24"/>
        </w:rPr>
        <w:t xml:space="preserve"> , </w:t>
      </w:r>
      <w:proofErr w:type="spellStart"/>
      <w:r w:rsidRPr="00250568">
        <w:rPr>
          <w:rFonts w:asciiTheme="majorBidi" w:hAnsiTheme="majorBidi" w:cstheme="majorBidi"/>
          <w:b/>
          <w:sz w:val="24"/>
          <w:szCs w:val="24"/>
        </w:rPr>
        <w:t>Khadeejah</w:t>
      </w:r>
      <w:proofErr w:type="spellEnd"/>
      <w:r w:rsidRPr="00250568">
        <w:rPr>
          <w:rFonts w:asciiTheme="majorBidi" w:hAnsiTheme="majorBidi" w:cstheme="majorBidi"/>
          <w:b/>
          <w:sz w:val="24"/>
          <w:szCs w:val="24"/>
        </w:rPr>
        <w:t xml:space="preserve"> Algathafi</w:t>
      </w:r>
      <w:r w:rsidRPr="00250568">
        <w:rPr>
          <w:rFonts w:asciiTheme="majorBidi" w:hAnsiTheme="majorBidi" w:cstheme="majorBidi"/>
          <w:b/>
          <w:sz w:val="24"/>
          <w:szCs w:val="24"/>
          <w:vertAlign w:val="superscript"/>
        </w:rPr>
        <w:t>7</w:t>
      </w:r>
      <w:r w:rsidRPr="00250568">
        <w:rPr>
          <w:rFonts w:asciiTheme="majorBidi" w:hAnsiTheme="majorBidi" w:cstheme="majorBidi"/>
          <w:b/>
          <w:sz w:val="24"/>
          <w:szCs w:val="24"/>
        </w:rPr>
        <w:t xml:space="preserve"> , </w:t>
      </w:r>
      <w:proofErr w:type="spellStart"/>
      <w:r w:rsidRPr="00250568">
        <w:rPr>
          <w:rFonts w:asciiTheme="majorBidi" w:hAnsiTheme="majorBidi" w:cstheme="majorBidi"/>
          <w:b/>
          <w:sz w:val="24"/>
          <w:szCs w:val="24"/>
        </w:rPr>
        <w:t>Eman</w:t>
      </w:r>
      <w:proofErr w:type="spellEnd"/>
      <w:r w:rsidRPr="00250568">
        <w:rPr>
          <w:rFonts w:asciiTheme="majorBidi" w:hAnsiTheme="majorBidi" w:cstheme="majorBidi"/>
          <w:b/>
          <w:sz w:val="24"/>
          <w:szCs w:val="24"/>
        </w:rPr>
        <w:t xml:space="preserve"> Abdulwahed</w:t>
      </w:r>
      <w:r w:rsidRPr="00250568">
        <w:rPr>
          <w:rFonts w:asciiTheme="majorBidi" w:hAnsiTheme="majorBidi" w:cstheme="majorBidi"/>
          <w:b/>
          <w:sz w:val="24"/>
          <w:szCs w:val="24"/>
          <w:vertAlign w:val="superscript"/>
        </w:rPr>
        <w:t>6</w:t>
      </w:r>
      <w:r w:rsidRPr="00250568">
        <w:rPr>
          <w:rFonts w:asciiTheme="majorBidi" w:hAnsiTheme="majorBidi" w:cstheme="majorBidi"/>
          <w:b/>
          <w:sz w:val="24"/>
          <w:szCs w:val="24"/>
        </w:rPr>
        <w:t xml:space="preserve">, </w:t>
      </w:r>
      <w:proofErr w:type="spellStart"/>
      <w:r w:rsidRPr="00250568">
        <w:rPr>
          <w:rFonts w:asciiTheme="majorBidi" w:hAnsiTheme="majorBidi" w:cstheme="majorBidi"/>
          <w:b/>
          <w:sz w:val="24"/>
          <w:szCs w:val="24"/>
        </w:rPr>
        <w:t>Khadeejah</w:t>
      </w:r>
      <w:proofErr w:type="spellEnd"/>
      <w:r w:rsidRPr="00250568">
        <w:rPr>
          <w:rFonts w:asciiTheme="majorBidi" w:hAnsiTheme="majorBidi" w:cstheme="majorBidi"/>
          <w:b/>
          <w:sz w:val="24"/>
          <w:szCs w:val="24"/>
        </w:rPr>
        <w:t xml:space="preserve"> Alheerish</w:t>
      </w:r>
      <w:r w:rsidRPr="00250568">
        <w:rPr>
          <w:rFonts w:asciiTheme="majorBidi" w:hAnsiTheme="majorBidi" w:cstheme="majorBidi"/>
          <w:b/>
          <w:sz w:val="24"/>
          <w:szCs w:val="24"/>
          <w:vertAlign w:val="superscript"/>
        </w:rPr>
        <w:t>3</w:t>
      </w:r>
      <w:r w:rsidRPr="00250568">
        <w:rPr>
          <w:rFonts w:asciiTheme="majorBidi" w:hAnsiTheme="majorBidi" w:cstheme="majorBidi"/>
          <w:b/>
          <w:sz w:val="24"/>
          <w:szCs w:val="24"/>
        </w:rPr>
        <w:t xml:space="preserve">, </w:t>
      </w:r>
      <w:proofErr w:type="spellStart"/>
      <w:r w:rsidRPr="00250568">
        <w:rPr>
          <w:rFonts w:asciiTheme="majorBidi" w:hAnsiTheme="majorBidi" w:cstheme="majorBidi"/>
          <w:b/>
          <w:sz w:val="24"/>
          <w:szCs w:val="24"/>
        </w:rPr>
        <w:t>Naeimah</w:t>
      </w:r>
      <w:proofErr w:type="spellEnd"/>
      <w:r w:rsidRPr="00250568">
        <w:rPr>
          <w:rFonts w:asciiTheme="majorBidi" w:hAnsiTheme="majorBidi" w:cstheme="majorBidi"/>
          <w:b/>
          <w:sz w:val="24"/>
          <w:szCs w:val="24"/>
        </w:rPr>
        <w:t xml:space="preserve"> lindi</w:t>
      </w:r>
      <w:r w:rsidRPr="00250568">
        <w:rPr>
          <w:rFonts w:asciiTheme="majorBidi" w:hAnsiTheme="majorBidi" w:cstheme="majorBidi"/>
          <w:b/>
          <w:sz w:val="24"/>
          <w:szCs w:val="24"/>
          <w:vertAlign w:val="superscript"/>
        </w:rPr>
        <w:t>7</w:t>
      </w:r>
      <w:r w:rsidRPr="00250568">
        <w:rPr>
          <w:rFonts w:asciiTheme="majorBidi" w:hAnsiTheme="majorBidi" w:cstheme="majorBidi"/>
          <w:b/>
          <w:sz w:val="24"/>
          <w:szCs w:val="24"/>
        </w:rPr>
        <w:t>, Mohamed Anaiba</w:t>
      </w:r>
      <w:r w:rsidRPr="00250568">
        <w:rPr>
          <w:rFonts w:asciiTheme="majorBidi" w:hAnsiTheme="majorBidi" w:cstheme="majorBidi"/>
          <w:b/>
          <w:sz w:val="24"/>
          <w:szCs w:val="24"/>
          <w:vertAlign w:val="superscript"/>
        </w:rPr>
        <w:t>8</w:t>
      </w:r>
      <w:r w:rsidRPr="00250568">
        <w:rPr>
          <w:rFonts w:asciiTheme="majorBidi" w:hAnsiTheme="majorBidi" w:cstheme="majorBidi"/>
          <w:b/>
          <w:sz w:val="24"/>
          <w:szCs w:val="24"/>
        </w:rPr>
        <w:t xml:space="preserve">, </w:t>
      </w:r>
      <w:proofErr w:type="spellStart"/>
      <w:r w:rsidRPr="00250568">
        <w:rPr>
          <w:rFonts w:asciiTheme="majorBidi" w:hAnsiTheme="majorBidi" w:cstheme="majorBidi"/>
          <w:b/>
          <w:sz w:val="24"/>
          <w:szCs w:val="24"/>
        </w:rPr>
        <w:t>Abobaker</w:t>
      </w:r>
      <w:proofErr w:type="spellEnd"/>
      <w:r w:rsidRPr="00250568">
        <w:rPr>
          <w:rFonts w:asciiTheme="majorBidi" w:hAnsiTheme="majorBidi" w:cstheme="majorBidi"/>
          <w:b/>
          <w:sz w:val="24"/>
          <w:szCs w:val="24"/>
        </w:rPr>
        <w:t xml:space="preserve"> Elbarouni</w:t>
      </w:r>
      <w:r w:rsidRPr="00250568">
        <w:rPr>
          <w:rFonts w:asciiTheme="majorBidi" w:hAnsiTheme="majorBidi" w:cstheme="majorBidi"/>
          <w:b/>
          <w:sz w:val="24"/>
          <w:szCs w:val="24"/>
          <w:vertAlign w:val="superscript"/>
        </w:rPr>
        <w:t>8</w:t>
      </w:r>
      <w:r w:rsidRPr="00250568">
        <w:rPr>
          <w:rFonts w:asciiTheme="majorBidi" w:hAnsiTheme="majorBidi" w:cstheme="majorBidi"/>
          <w:b/>
          <w:sz w:val="24"/>
          <w:szCs w:val="24"/>
        </w:rPr>
        <w:t xml:space="preserve">, </w:t>
      </w:r>
      <w:proofErr w:type="spellStart"/>
      <w:r w:rsidRPr="00250568">
        <w:rPr>
          <w:rFonts w:asciiTheme="majorBidi" w:hAnsiTheme="majorBidi" w:cstheme="majorBidi"/>
          <w:b/>
          <w:sz w:val="24"/>
          <w:szCs w:val="24"/>
        </w:rPr>
        <w:t>Monther</w:t>
      </w:r>
      <w:proofErr w:type="spellEnd"/>
      <w:r w:rsidRPr="00250568">
        <w:rPr>
          <w:rFonts w:asciiTheme="majorBidi" w:hAnsiTheme="majorBidi" w:cstheme="majorBidi"/>
          <w:b/>
          <w:sz w:val="24"/>
          <w:szCs w:val="24"/>
        </w:rPr>
        <w:t xml:space="preserve"> Alsharif</w:t>
      </w:r>
      <w:r w:rsidRPr="00250568">
        <w:rPr>
          <w:rFonts w:asciiTheme="majorBidi" w:hAnsiTheme="majorBidi" w:cstheme="majorBidi"/>
          <w:b/>
          <w:sz w:val="24"/>
          <w:szCs w:val="24"/>
          <w:vertAlign w:val="superscript"/>
        </w:rPr>
        <w:t>9</w:t>
      </w:r>
      <w:r w:rsidRPr="00250568">
        <w:rPr>
          <w:rFonts w:asciiTheme="majorBidi" w:hAnsiTheme="majorBidi" w:cstheme="majorBidi"/>
          <w:b/>
          <w:sz w:val="24"/>
          <w:szCs w:val="24"/>
        </w:rPr>
        <w:t>, Kamal Alhaddad</w:t>
      </w:r>
      <w:r w:rsidRPr="00250568">
        <w:rPr>
          <w:rFonts w:asciiTheme="majorBidi" w:hAnsiTheme="majorBidi" w:cstheme="majorBidi"/>
          <w:b/>
          <w:sz w:val="24"/>
          <w:szCs w:val="24"/>
          <w:vertAlign w:val="superscript"/>
        </w:rPr>
        <w:t>1</w:t>
      </w:r>
      <w:r w:rsidRPr="00250568">
        <w:rPr>
          <w:rFonts w:asciiTheme="majorBidi" w:hAnsiTheme="majorBidi" w:cstheme="majorBidi"/>
          <w:b/>
          <w:sz w:val="24"/>
          <w:szCs w:val="24"/>
        </w:rPr>
        <w:t xml:space="preserve">, </w:t>
      </w:r>
      <w:proofErr w:type="spellStart"/>
      <w:r w:rsidRPr="00250568">
        <w:rPr>
          <w:rFonts w:asciiTheme="majorBidi" w:hAnsiTheme="majorBidi" w:cstheme="majorBidi"/>
          <w:b/>
          <w:sz w:val="24"/>
          <w:szCs w:val="24"/>
        </w:rPr>
        <w:t>Enas</w:t>
      </w:r>
      <w:proofErr w:type="spellEnd"/>
      <w:r w:rsidRPr="00250568">
        <w:rPr>
          <w:rFonts w:asciiTheme="majorBidi" w:hAnsiTheme="majorBidi" w:cstheme="majorBidi"/>
          <w:b/>
          <w:sz w:val="24"/>
          <w:szCs w:val="24"/>
        </w:rPr>
        <w:t xml:space="preserve"> Alwhishi</w:t>
      </w:r>
      <w:r w:rsidRPr="00250568">
        <w:rPr>
          <w:rFonts w:asciiTheme="majorBidi" w:hAnsiTheme="majorBidi" w:cstheme="majorBidi"/>
          <w:b/>
          <w:sz w:val="24"/>
          <w:szCs w:val="24"/>
          <w:vertAlign w:val="superscript"/>
        </w:rPr>
        <w:t>1</w:t>
      </w:r>
      <w:r w:rsidRPr="00250568">
        <w:rPr>
          <w:rFonts w:asciiTheme="majorBidi" w:hAnsiTheme="majorBidi" w:cstheme="majorBidi"/>
          <w:b/>
          <w:sz w:val="24"/>
          <w:szCs w:val="24"/>
        </w:rPr>
        <w:t xml:space="preserve">, </w:t>
      </w:r>
      <w:proofErr w:type="spellStart"/>
      <w:r w:rsidRPr="00250568">
        <w:rPr>
          <w:rFonts w:asciiTheme="majorBidi" w:hAnsiTheme="majorBidi" w:cstheme="majorBidi"/>
          <w:b/>
          <w:sz w:val="24"/>
          <w:szCs w:val="24"/>
        </w:rPr>
        <w:t>Muad</w:t>
      </w:r>
      <w:proofErr w:type="spellEnd"/>
      <w:r w:rsidRPr="00250568">
        <w:rPr>
          <w:rFonts w:asciiTheme="majorBidi" w:hAnsiTheme="majorBidi" w:cstheme="majorBidi"/>
          <w:b/>
          <w:sz w:val="24"/>
          <w:szCs w:val="24"/>
        </w:rPr>
        <w:t xml:space="preserve"> Aboughuffah</w:t>
      </w:r>
      <w:r w:rsidRPr="00250568">
        <w:rPr>
          <w:rFonts w:asciiTheme="majorBidi" w:hAnsiTheme="majorBidi" w:cstheme="majorBidi"/>
          <w:b/>
          <w:sz w:val="24"/>
          <w:szCs w:val="24"/>
          <w:vertAlign w:val="superscript"/>
        </w:rPr>
        <w:t>5</w:t>
      </w:r>
      <w:r w:rsidRPr="00250568">
        <w:rPr>
          <w:rFonts w:asciiTheme="majorBidi" w:hAnsiTheme="majorBidi" w:cstheme="majorBidi"/>
          <w:b/>
          <w:sz w:val="24"/>
          <w:szCs w:val="24"/>
        </w:rPr>
        <w:t xml:space="preserve">, </w:t>
      </w:r>
      <w:proofErr w:type="spellStart"/>
      <w:r w:rsidRPr="00250568">
        <w:rPr>
          <w:rFonts w:asciiTheme="majorBidi" w:hAnsiTheme="majorBidi" w:cstheme="majorBidi"/>
          <w:b/>
          <w:sz w:val="24"/>
          <w:szCs w:val="24"/>
        </w:rPr>
        <w:t>Wesal</w:t>
      </w:r>
      <w:proofErr w:type="spellEnd"/>
      <w:r w:rsidRPr="00250568">
        <w:rPr>
          <w:rFonts w:asciiTheme="majorBidi" w:hAnsiTheme="majorBidi" w:cstheme="majorBidi"/>
          <w:b/>
          <w:sz w:val="24"/>
          <w:szCs w:val="24"/>
        </w:rPr>
        <w:t xml:space="preserve"> Aljadidi</w:t>
      </w:r>
      <w:r w:rsidRPr="00250568">
        <w:rPr>
          <w:rFonts w:asciiTheme="majorBidi" w:hAnsiTheme="majorBidi" w:cstheme="majorBidi"/>
          <w:b/>
          <w:sz w:val="24"/>
          <w:szCs w:val="24"/>
          <w:vertAlign w:val="superscript"/>
        </w:rPr>
        <w:t>1</w:t>
      </w:r>
      <w:r w:rsidRPr="00250568">
        <w:rPr>
          <w:rFonts w:asciiTheme="majorBidi" w:hAnsiTheme="majorBidi" w:cstheme="majorBidi"/>
          <w:b/>
          <w:sz w:val="24"/>
          <w:szCs w:val="24"/>
        </w:rPr>
        <w:t xml:space="preserve"> , Aisha jaafari</w:t>
      </w:r>
      <w:r w:rsidRPr="00250568">
        <w:rPr>
          <w:rFonts w:asciiTheme="majorBidi" w:hAnsiTheme="majorBidi" w:cstheme="majorBidi"/>
          <w:b/>
          <w:sz w:val="24"/>
          <w:szCs w:val="24"/>
          <w:vertAlign w:val="superscript"/>
        </w:rPr>
        <w:t>1</w:t>
      </w:r>
      <w:r w:rsidRPr="00250568">
        <w:rPr>
          <w:rFonts w:asciiTheme="majorBidi" w:hAnsiTheme="majorBidi" w:cstheme="majorBidi"/>
          <w:b/>
          <w:sz w:val="24"/>
          <w:szCs w:val="24"/>
        </w:rPr>
        <w:t>, Ala Khaled</w:t>
      </w:r>
      <w:r w:rsidRPr="00250568">
        <w:rPr>
          <w:rFonts w:asciiTheme="majorBidi" w:hAnsiTheme="majorBidi" w:cstheme="majorBidi"/>
          <w:b/>
          <w:sz w:val="24"/>
          <w:szCs w:val="24"/>
          <w:vertAlign w:val="superscript"/>
        </w:rPr>
        <w:t>1</w:t>
      </w:r>
      <w:r w:rsidRPr="00250568">
        <w:rPr>
          <w:rFonts w:asciiTheme="majorBidi" w:hAnsiTheme="majorBidi" w:cstheme="majorBidi"/>
          <w:b/>
          <w:sz w:val="24"/>
          <w:szCs w:val="24"/>
        </w:rPr>
        <w:t>, Ahmed Zaid</w:t>
      </w:r>
      <w:r w:rsidRPr="00250568">
        <w:rPr>
          <w:rFonts w:asciiTheme="majorBidi" w:hAnsiTheme="majorBidi" w:cstheme="majorBidi"/>
          <w:b/>
          <w:sz w:val="24"/>
          <w:szCs w:val="24"/>
          <w:vertAlign w:val="superscript"/>
        </w:rPr>
        <w:t>1</w:t>
      </w:r>
      <w:r w:rsidRPr="00250568">
        <w:rPr>
          <w:rFonts w:asciiTheme="majorBidi" w:hAnsiTheme="majorBidi" w:cstheme="majorBidi"/>
          <w:b/>
          <w:sz w:val="24"/>
          <w:szCs w:val="24"/>
        </w:rPr>
        <w:t>, Ahmed Msherghi</w:t>
      </w:r>
      <w:r w:rsidRPr="00250568">
        <w:rPr>
          <w:rFonts w:asciiTheme="majorBidi" w:hAnsiTheme="majorBidi" w:cstheme="majorBidi"/>
          <w:b/>
          <w:sz w:val="24"/>
          <w:szCs w:val="24"/>
          <w:vertAlign w:val="superscript"/>
        </w:rPr>
        <w:t>1</w:t>
      </w:r>
    </w:p>
    <w:p w14:paraId="4918EC61" w14:textId="77777777" w:rsidR="000677DD" w:rsidRPr="00250568" w:rsidRDefault="000677DD" w:rsidP="000677DD">
      <w:pPr>
        <w:rPr>
          <w:rFonts w:ascii="Times New Roman" w:hAnsi="Times New Roman"/>
          <w:b/>
          <w:sz w:val="24"/>
          <w:szCs w:val="24"/>
        </w:rPr>
      </w:pPr>
    </w:p>
    <w:p w14:paraId="5C3132DB" w14:textId="77777777" w:rsidR="000677DD" w:rsidRPr="00250568" w:rsidRDefault="000677DD" w:rsidP="000677DD">
      <w:pPr>
        <w:pStyle w:val="MDPI16affiliation"/>
        <w:rPr>
          <w:rFonts w:asciiTheme="majorBidi" w:hAnsiTheme="majorBidi" w:cstheme="majorBidi"/>
          <w:i/>
          <w:sz w:val="24"/>
          <w:szCs w:val="24"/>
          <w:rtl/>
        </w:rPr>
      </w:pPr>
      <w:r w:rsidRPr="00250568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250568">
        <w:rPr>
          <w:rFonts w:asciiTheme="majorBidi" w:hAnsiTheme="majorBidi" w:cstheme="majorBidi"/>
          <w:sz w:val="24"/>
          <w:szCs w:val="24"/>
        </w:rPr>
        <w:tab/>
      </w:r>
      <w:r w:rsidRPr="00250568">
        <w:rPr>
          <w:rFonts w:asciiTheme="majorBidi" w:hAnsiTheme="majorBidi" w:cstheme="majorBidi"/>
          <w:i/>
          <w:sz w:val="24"/>
          <w:szCs w:val="24"/>
        </w:rPr>
        <w:t>Faculty of Medicine, University of Tripoli, Tripoli, Libya</w:t>
      </w:r>
    </w:p>
    <w:p w14:paraId="6678F1CB" w14:textId="77777777" w:rsidR="000677DD" w:rsidRPr="00250568" w:rsidRDefault="000677DD" w:rsidP="000677DD">
      <w:pPr>
        <w:pStyle w:val="MDPI16affiliation"/>
        <w:rPr>
          <w:rFonts w:asciiTheme="majorBidi" w:hAnsiTheme="majorBidi" w:cstheme="majorBidi"/>
          <w:i/>
          <w:sz w:val="24"/>
          <w:szCs w:val="24"/>
          <w:rtl/>
        </w:rPr>
      </w:pPr>
      <w:r w:rsidRPr="00250568">
        <w:rPr>
          <w:rFonts w:asciiTheme="majorBidi" w:hAnsiTheme="majorBidi" w:cstheme="majorBidi"/>
          <w:sz w:val="24"/>
          <w:szCs w:val="24"/>
          <w:vertAlign w:val="superscript"/>
          <w:rtl/>
        </w:rPr>
        <w:t>2</w:t>
      </w:r>
      <w:r w:rsidRPr="00250568">
        <w:rPr>
          <w:rFonts w:asciiTheme="majorBidi" w:hAnsiTheme="majorBidi" w:cstheme="majorBidi"/>
          <w:sz w:val="24"/>
          <w:szCs w:val="24"/>
        </w:rPr>
        <w:tab/>
      </w:r>
      <w:r w:rsidRPr="00250568">
        <w:rPr>
          <w:rFonts w:asciiTheme="majorBidi" w:hAnsiTheme="majorBidi" w:cstheme="majorBidi"/>
          <w:i/>
          <w:sz w:val="24"/>
          <w:szCs w:val="24"/>
        </w:rPr>
        <w:t xml:space="preserve">Faculty of Medicine, University of </w:t>
      </w:r>
      <w:proofErr w:type="spellStart"/>
      <w:r w:rsidRPr="00250568">
        <w:rPr>
          <w:rFonts w:asciiTheme="majorBidi" w:hAnsiTheme="majorBidi" w:cstheme="majorBidi"/>
          <w:i/>
          <w:sz w:val="24"/>
          <w:szCs w:val="24"/>
        </w:rPr>
        <w:t>Zawia</w:t>
      </w:r>
      <w:proofErr w:type="spellEnd"/>
      <w:r w:rsidRPr="00250568">
        <w:rPr>
          <w:rFonts w:asciiTheme="majorBidi" w:hAnsiTheme="majorBidi" w:cstheme="majorBidi"/>
          <w:i/>
          <w:sz w:val="24"/>
          <w:szCs w:val="24"/>
        </w:rPr>
        <w:t xml:space="preserve">, Az </w:t>
      </w:r>
      <w:proofErr w:type="spellStart"/>
      <w:r w:rsidRPr="00250568">
        <w:rPr>
          <w:rFonts w:asciiTheme="majorBidi" w:hAnsiTheme="majorBidi" w:cstheme="majorBidi"/>
          <w:i/>
          <w:sz w:val="24"/>
          <w:szCs w:val="24"/>
        </w:rPr>
        <w:t>Zawiyah</w:t>
      </w:r>
      <w:proofErr w:type="spellEnd"/>
      <w:r w:rsidRPr="00250568">
        <w:rPr>
          <w:rFonts w:asciiTheme="majorBidi" w:hAnsiTheme="majorBidi" w:cstheme="majorBidi"/>
          <w:i/>
          <w:sz w:val="24"/>
          <w:szCs w:val="24"/>
        </w:rPr>
        <w:t>, Libya.</w:t>
      </w:r>
    </w:p>
    <w:p w14:paraId="48E0EAB6" w14:textId="77777777" w:rsidR="000677DD" w:rsidRPr="00250568" w:rsidRDefault="000677DD" w:rsidP="000677DD">
      <w:pPr>
        <w:pStyle w:val="MDPI16affiliation"/>
        <w:rPr>
          <w:rFonts w:asciiTheme="majorBidi" w:hAnsiTheme="majorBidi" w:cstheme="majorBidi"/>
          <w:i/>
          <w:sz w:val="24"/>
          <w:szCs w:val="24"/>
        </w:rPr>
      </w:pPr>
      <w:r w:rsidRPr="00250568">
        <w:rPr>
          <w:rFonts w:asciiTheme="majorBidi" w:hAnsiTheme="majorBidi" w:cstheme="majorBidi"/>
          <w:sz w:val="24"/>
          <w:szCs w:val="24"/>
          <w:vertAlign w:val="superscript"/>
          <w:rtl/>
        </w:rPr>
        <w:t>3</w:t>
      </w:r>
      <w:r w:rsidRPr="00250568">
        <w:rPr>
          <w:rFonts w:asciiTheme="majorBidi" w:hAnsiTheme="majorBidi" w:cstheme="majorBidi"/>
          <w:sz w:val="24"/>
          <w:szCs w:val="24"/>
        </w:rPr>
        <w:tab/>
      </w:r>
      <w:r w:rsidRPr="00250568">
        <w:rPr>
          <w:rFonts w:asciiTheme="majorBidi" w:hAnsiTheme="majorBidi" w:cstheme="majorBidi"/>
          <w:i/>
          <w:sz w:val="24"/>
          <w:szCs w:val="24"/>
        </w:rPr>
        <w:t xml:space="preserve">Faculty of Medicine, </w:t>
      </w:r>
      <w:proofErr w:type="spellStart"/>
      <w:r w:rsidRPr="00250568">
        <w:rPr>
          <w:rFonts w:asciiTheme="majorBidi" w:hAnsiTheme="majorBidi" w:cstheme="majorBidi"/>
          <w:i/>
          <w:sz w:val="24"/>
          <w:szCs w:val="24"/>
        </w:rPr>
        <w:t>Sebha</w:t>
      </w:r>
      <w:proofErr w:type="spellEnd"/>
      <w:r w:rsidRPr="00250568">
        <w:rPr>
          <w:rFonts w:asciiTheme="majorBidi" w:hAnsiTheme="majorBidi" w:cstheme="majorBidi"/>
          <w:i/>
          <w:sz w:val="24"/>
          <w:szCs w:val="24"/>
        </w:rPr>
        <w:t xml:space="preserve"> University, </w:t>
      </w:r>
      <w:proofErr w:type="spellStart"/>
      <w:r w:rsidRPr="00250568">
        <w:rPr>
          <w:rFonts w:asciiTheme="majorBidi" w:hAnsiTheme="majorBidi" w:cstheme="majorBidi"/>
          <w:i/>
          <w:sz w:val="24"/>
          <w:szCs w:val="24"/>
        </w:rPr>
        <w:t>Sebha</w:t>
      </w:r>
      <w:proofErr w:type="spellEnd"/>
      <w:r w:rsidRPr="00250568">
        <w:rPr>
          <w:rFonts w:asciiTheme="majorBidi" w:hAnsiTheme="majorBidi" w:cstheme="majorBidi"/>
          <w:i/>
          <w:sz w:val="24"/>
          <w:szCs w:val="24"/>
        </w:rPr>
        <w:t>, Libya.</w:t>
      </w:r>
    </w:p>
    <w:p w14:paraId="77992C85" w14:textId="77777777" w:rsidR="000677DD" w:rsidRPr="00250568" w:rsidRDefault="000677DD" w:rsidP="000677DD">
      <w:pPr>
        <w:pStyle w:val="MDPI16affiliation"/>
        <w:rPr>
          <w:rFonts w:asciiTheme="majorBidi" w:hAnsiTheme="majorBidi" w:cstheme="majorBidi"/>
          <w:i/>
          <w:sz w:val="24"/>
          <w:szCs w:val="24"/>
        </w:rPr>
      </w:pPr>
      <w:r w:rsidRPr="00250568">
        <w:rPr>
          <w:rFonts w:asciiTheme="majorBidi" w:hAnsiTheme="majorBidi" w:cstheme="majorBidi"/>
          <w:sz w:val="24"/>
          <w:szCs w:val="24"/>
          <w:vertAlign w:val="superscript"/>
          <w:rtl/>
        </w:rPr>
        <w:t>4</w:t>
      </w:r>
      <w:r w:rsidRPr="00250568">
        <w:rPr>
          <w:rFonts w:asciiTheme="majorBidi" w:hAnsiTheme="majorBidi" w:cstheme="majorBidi"/>
          <w:sz w:val="24"/>
          <w:szCs w:val="24"/>
        </w:rPr>
        <w:tab/>
      </w:r>
      <w:r w:rsidRPr="00250568">
        <w:rPr>
          <w:rFonts w:asciiTheme="majorBidi" w:hAnsiTheme="majorBidi" w:cstheme="majorBidi"/>
          <w:i/>
          <w:sz w:val="24"/>
          <w:szCs w:val="24"/>
        </w:rPr>
        <w:t>Faculty of Medicine, University of Benghazi, Benghazi, Libya</w:t>
      </w:r>
    </w:p>
    <w:p w14:paraId="4A4DD371" w14:textId="77777777" w:rsidR="000677DD" w:rsidRPr="00250568" w:rsidRDefault="000677DD" w:rsidP="000677DD">
      <w:pPr>
        <w:pStyle w:val="MDPI16affiliation"/>
        <w:rPr>
          <w:rFonts w:asciiTheme="majorBidi" w:hAnsiTheme="majorBidi" w:cstheme="majorBidi"/>
          <w:i/>
          <w:sz w:val="24"/>
          <w:szCs w:val="24"/>
          <w:rtl/>
        </w:rPr>
      </w:pPr>
      <w:r w:rsidRPr="00250568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250568">
        <w:rPr>
          <w:rFonts w:asciiTheme="majorBidi" w:hAnsiTheme="majorBidi" w:cstheme="majorBidi"/>
          <w:sz w:val="24"/>
          <w:szCs w:val="24"/>
        </w:rPr>
        <w:tab/>
      </w:r>
      <w:r w:rsidRPr="00250568">
        <w:rPr>
          <w:rFonts w:asciiTheme="majorBidi" w:hAnsiTheme="majorBidi" w:cstheme="majorBidi"/>
          <w:i/>
          <w:sz w:val="24"/>
          <w:szCs w:val="24"/>
        </w:rPr>
        <w:t>Faculty of Medicine, University of AL-</w:t>
      </w:r>
      <w:proofErr w:type="spellStart"/>
      <w:r w:rsidRPr="00250568">
        <w:rPr>
          <w:rFonts w:asciiTheme="majorBidi" w:hAnsiTheme="majorBidi" w:cstheme="majorBidi"/>
          <w:i/>
          <w:sz w:val="24"/>
          <w:szCs w:val="24"/>
        </w:rPr>
        <w:t>Mergib</w:t>
      </w:r>
      <w:proofErr w:type="spellEnd"/>
      <w:r w:rsidRPr="00250568">
        <w:rPr>
          <w:rFonts w:asciiTheme="majorBidi" w:hAnsiTheme="majorBidi" w:cstheme="majorBidi"/>
          <w:i/>
          <w:sz w:val="24"/>
          <w:szCs w:val="24"/>
        </w:rPr>
        <w:t xml:space="preserve">, Al </w:t>
      </w:r>
      <w:proofErr w:type="spellStart"/>
      <w:r w:rsidRPr="00250568">
        <w:rPr>
          <w:rFonts w:asciiTheme="majorBidi" w:hAnsiTheme="majorBidi" w:cstheme="majorBidi"/>
          <w:i/>
          <w:sz w:val="24"/>
          <w:szCs w:val="24"/>
        </w:rPr>
        <w:t>Khums</w:t>
      </w:r>
      <w:proofErr w:type="spellEnd"/>
      <w:r w:rsidRPr="00250568">
        <w:rPr>
          <w:rFonts w:asciiTheme="majorBidi" w:hAnsiTheme="majorBidi" w:cstheme="majorBidi"/>
          <w:i/>
          <w:sz w:val="24"/>
          <w:szCs w:val="24"/>
        </w:rPr>
        <w:t>, Libya</w:t>
      </w:r>
    </w:p>
    <w:p w14:paraId="26B569E6" w14:textId="77777777" w:rsidR="000677DD" w:rsidRPr="00250568" w:rsidRDefault="000677DD" w:rsidP="000677DD">
      <w:pPr>
        <w:pStyle w:val="MDPI16affiliation"/>
        <w:rPr>
          <w:rFonts w:asciiTheme="majorBidi" w:hAnsiTheme="majorBidi" w:cstheme="majorBidi"/>
          <w:i/>
          <w:sz w:val="24"/>
          <w:szCs w:val="24"/>
        </w:rPr>
      </w:pPr>
      <w:r w:rsidRPr="00250568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250568">
        <w:rPr>
          <w:rFonts w:asciiTheme="majorBidi" w:hAnsiTheme="majorBidi" w:cstheme="majorBidi"/>
          <w:sz w:val="24"/>
          <w:szCs w:val="24"/>
        </w:rPr>
        <w:tab/>
      </w:r>
      <w:r w:rsidRPr="00250568">
        <w:rPr>
          <w:rFonts w:asciiTheme="majorBidi" w:hAnsiTheme="majorBidi" w:cstheme="majorBidi"/>
          <w:i/>
          <w:sz w:val="24"/>
          <w:szCs w:val="24"/>
        </w:rPr>
        <w:t xml:space="preserve">Faculty of Medicine, Al-Jabal Al </w:t>
      </w:r>
      <w:proofErr w:type="spellStart"/>
      <w:r w:rsidRPr="00250568">
        <w:rPr>
          <w:rFonts w:asciiTheme="majorBidi" w:hAnsiTheme="majorBidi" w:cstheme="majorBidi"/>
          <w:i/>
          <w:sz w:val="24"/>
          <w:szCs w:val="24"/>
        </w:rPr>
        <w:t>Gharbi</w:t>
      </w:r>
      <w:proofErr w:type="spellEnd"/>
      <w:r w:rsidRPr="00250568">
        <w:rPr>
          <w:rFonts w:asciiTheme="majorBidi" w:hAnsiTheme="majorBidi" w:cstheme="majorBidi"/>
          <w:i/>
          <w:sz w:val="24"/>
          <w:szCs w:val="24"/>
        </w:rPr>
        <w:t xml:space="preserve"> University, </w:t>
      </w:r>
      <w:proofErr w:type="spellStart"/>
      <w:r w:rsidRPr="00250568">
        <w:rPr>
          <w:rFonts w:asciiTheme="majorBidi" w:hAnsiTheme="majorBidi" w:cstheme="majorBidi"/>
          <w:i/>
          <w:sz w:val="24"/>
          <w:szCs w:val="24"/>
        </w:rPr>
        <w:t>Gherian</w:t>
      </w:r>
      <w:proofErr w:type="spellEnd"/>
      <w:r w:rsidRPr="00250568">
        <w:rPr>
          <w:rFonts w:asciiTheme="majorBidi" w:hAnsiTheme="majorBidi" w:cstheme="majorBidi"/>
          <w:i/>
          <w:sz w:val="24"/>
          <w:szCs w:val="24"/>
        </w:rPr>
        <w:t>, Libya.</w:t>
      </w:r>
    </w:p>
    <w:p w14:paraId="18AC59D9" w14:textId="77777777" w:rsidR="000677DD" w:rsidRPr="00250568" w:rsidRDefault="000677DD" w:rsidP="000677DD">
      <w:pPr>
        <w:pStyle w:val="MDPI16affiliation"/>
        <w:rPr>
          <w:rFonts w:asciiTheme="majorBidi" w:hAnsiTheme="majorBidi" w:cstheme="majorBidi"/>
          <w:i/>
          <w:sz w:val="24"/>
          <w:szCs w:val="24"/>
          <w:rtl/>
        </w:rPr>
      </w:pPr>
      <w:r w:rsidRPr="00250568">
        <w:rPr>
          <w:rFonts w:asciiTheme="majorBidi" w:hAnsiTheme="majorBidi" w:cstheme="majorBidi"/>
          <w:sz w:val="24"/>
          <w:szCs w:val="24"/>
          <w:vertAlign w:val="superscript"/>
        </w:rPr>
        <w:t>7</w:t>
      </w:r>
      <w:r w:rsidRPr="00250568">
        <w:rPr>
          <w:rFonts w:asciiTheme="majorBidi" w:hAnsiTheme="majorBidi" w:cstheme="majorBidi"/>
          <w:sz w:val="24"/>
          <w:szCs w:val="24"/>
        </w:rPr>
        <w:tab/>
      </w:r>
      <w:r w:rsidRPr="00250568">
        <w:rPr>
          <w:rFonts w:asciiTheme="majorBidi" w:hAnsiTheme="majorBidi" w:cstheme="majorBidi"/>
          <w:i/>
          <w:sz w:val="24"/>
          <w:szCs w:val="24"/>
        </w:rPr>
        <w:t>Faculty of Medicine, University of Ajdabiya, Ajdabiya, Libya.</w:t>
      </w:r>
    </w:p>
    <w:p w14:paraId="26FFA3A3" w14:textId="77777777" w:rsidR="000677DD" w:rsidRPr="00250568" w:rsidRDefault="000677DD" w:rsidP="000677DD">
      <w:pPr>
        <w:pStyle w:val="MDPI16affiliation"/>
        <w:rPr>
          <w:rFonts w:asciiTheme="majorBidi" w:hAnsiTheme="majorBidi" w:cstheme="majorBidi"/>
          <w:i/>
          <w:sz w:val="24"/>
          <w:szCs w:val="24"/>
        </w:rPr>
      </w:pPr>
      <w:r w:rsidRPr="00250568">
        <w:rPr>
          <w:rFonts w:asciiTheme="majorBidi" w:hAnsiTheme="majorBidi" w:cstheme="majorBidi"/>
          <w:sz w:val="24"/>
          <w:szCs w:val="24"/>
          <w:vertAlign w:val="superscript"/>
          <w:rtl/>
        </w:rPr>
        <w:t>6</w:t>
      </w:r>
      <w:r w:rsidRPr="00250568">
        <w:rPr>
          <w:rFonts w:asciiTheme="majorBidi" w:hAnsiTheme="majorBidi" w:cstheme="majorBidi"/>
          <w:sz w:val="24"/>
          <w:szCs w:val="24"/>
        </w:rPr>
        <w:tab/>
      </w:r>
      <w:r w:rsidRPr="00250568">
        <w:rPr>
          <w:rFonts w:asciiTheme="majorBidi" w:hAnsiTheme="majorBidi" w:cstheme="majorBidi"/>
          <w:i/>
          <w:sz w:val="24"/>
          <w:szCs w:val="24"/>
        </w:rPr>
        <w:t>Faculty of Medical Technology, University of Tripoli, Tripoli, Libya</w:t>
      </w:r>
    </w:p>
    <w:p w14:paraId="38357AD5" w14:textId="77777777" w:rsidR="000677DD" w:rsidRPr="00250568" w:rsidRDefault="000677DD" w:rsidP="000677DD">
      <w:pPr>
        <w:pStyle w:val="MDPI16affiliation"/>
        <w:rPr>
          <w:rFonts w:asciiTheme="majorBidi" w:hAnsiTheme="majorBidi" w:cstheme="majorBidi"/>
          <w:i/>
          <w:sz w:val="24"/>
          <w:szCs w:val="24"/>
          <w:rtl/>
        </w:rPr>
      </w:pPr>
      <w:r w:rsidRPr="00250568">
        <w:rPr>
          <w:rFonts w:asciiTheme="majorBidi" w:hAnsiTheme="majorBidi" w:cstheme="majorBidi"/>
          <w:sz w:val="24"/>
          <w:szCs w:val="24"/>
          <w:vertAlign w:val="superscript"/>
        </w:rPr>
        <w:t>7</w:t>
      </w:r>
      <w:r w:rsidRPr="00250568">
        <w:rPr>
          <w:rFonts w:asciiTheme="majorBidi" w:hAnsiTheme="majorBidi" w:cstheme="majorBidi"/>
          <w:sz w:val="24"/>
          <w:szCs w:val="24"/>
        </w:rPr>
        <w:tab/>
      </w:r>
      <w:r w:rsidRPr="00250568">
        <w:rPr>
          <w:rFonts w:asciiTheme="majorBidi" w:hAnsiTheme="majorBidi" w:cstheme="majorBidi"/>
          <w:i/>
          <w:sz w:val="24"/>
          <w:szCs w:val="24"/>
        </w:rPr>
        <w:t>Faculty of medicine, Omer Al Mukhtar University, Libya</w:t>
      </w:r>
    </w:p>
    <w:p w14:paraId="76B61651" w14:textId="77777777" w:rsidR="000677DD" w:rsidRPr="00250568" w:rsidRDefault="000677DD" w:rsidP="000677DD">
      <w:pPr>
        <w:pStyle w:val="MDPI16affiliation"/>
        <w:rPr>
          <w:rFonts w:asciiTheme="majorBidi" w:hAnsiTheme="majorBidi" w:cstheme="majorBidi"/>
          <w:i/>
          <w:sz w:val="24"/>
          <w:szCs w:val="24"/>
        </w:rPr>
      </w:pPr>
      <w:r w:rsidRPr="00250568">
        <w:rPr>
          <w:rFonts w:asciiTheme="majorBidi" w:hAnsiTheme="majorBidi" w:cstheme="majorBidi"/>
          <w:sz w:val="24"/>
          <w:szCs w:val="24"/>
          <w:vertAlign w:val="superscript"/>
        </w:rPr>
        <w:t>8</w:t>
      </w:r>
      <w:r w:rsidRPr="00250568">
        <w:rPr>
          <w:rFonts w:asciiTheme="majorBidi" w:hAnsiTheme="majorBidi" w:cstheme="majorBidi"/>
          <w:sz w:val="24"/>
          <w:szCs w:val="24"/>
        </w:rPr>
        <w:tab/>
      </w:r>
      <w:r w:rsidRPr="00250568">
        <w:rPr>
          <w:rFonts w:asciiTheme="majorBidi" w:hAnsiTheme="majorBidi" w:cstheme="majorBidi"/>
          <w:i/>
          <w:sz w:val="24"/>
          <w:szCs w:val="24"/>
        </w:rPr>
        <w:t>Faculty of Medicine, Misurata University, Misurata, Libya</w:t>
      </w:r>
    </w:p>
    <w:p w14:paraId="42831291" w14:textId="77777777" w:rsidR="000677DD" w:rsidRPr="00250568" w:rsidRDefault="000677DD" w:rsidP="000677DD">
      <w:pPr>
        <w:pStyle w:val="MDPI16affiliation"/>
        <w:rPr>
          <w:rFonts w:asciiTheme="majorBidi" w:hAnsiTheme="majorBidi" w:cstheme="majorBidi"/>
          <w:i/>
          <w:sz w:val="24"/>
          <w:szCs w:val="24"/>
          <w:rtl/>
          <w:lang w:bidi="ar-LY"/>
        </w:rPr>
      </w:pPr>
      <w:r w:rsidRPr="00250568">
        <w:rPr>
          <w:rFonts w:asciiTheme="majorBidi" w:hAnsiTheme="majorBidi" w:cstheme="majorBidi"/>
          <w:sz w:val="24"/>
          <w:szCs w:val="24"/>
          <w:vertAlign w:val="superscript"/>
        </w:rPr>
        <w:t>9</w:t>
      </w:r>
      <w:r w:rsidRPr="00250568">
        <w:rPr>
          <w:rFonts w:asciiTheme="majorBidi" w:hAnsiTheme="majorBidi" w:cstheme="majorBidi"/>
          <w:sz w:val="24"/>
          <w:szCs w:val="24"/>
        </w:rPr>
        <w:tab/>
      </w:r>
      <w:r w:rsidRPr="00250568">
        <w:rPr>
          <w:rFonts w:asciiTheme="majorBidi" w:hAnsiTheme="majorBidi" w:cstheme="majorBidi"/>
          <w:i/>
          <w:sz w:val="24"/>
          <w:szCs w:val="24"/>
        </w:rPr>
        <w:t>Faculty of Dentistry, university of Benghazi, Benghazi, Libya</w:t>
      </w:r>
    </w:p>
    <w:p w14:paraId="396C294E" w14:textId="77777777" w:rsidR="000677DD" w:rsidRPr="00250568" w:rsidRDefault="000677DD" w:rsidP="000677DD">
      <w:pPr>
        <w:pStyle w:val="MDPI16affiliation"/>
        <w:ind w:left="0" w:firstLine="0"/>
        <w:rPr>
          <w:rFonts w:asciiTheme="majorBidi" w:hAnsiTheme="majorBidi" w:cstheme="majorBidi"/>
          <w:sz w:val="24"/>
          <w:szCs w:val="24"/>
        </w:rPr>
      </w:pPr>
    </w:p>
    <w:p w14:paraId="05796D02" w14:textId="77777777" w:rsidR="000677DD" w:rsidRPr="00250568" w:rsidRDefault="000677DD" w:rsidP="000677DD">
      <w:pPr>
        <w:pStyle w:val="MDPI16affiliation"/>
        <w:rPr>
          <w:rFonts w:asciiTheme="majorBidi" w:hAnsiTheme="majorBidi" w:cstheme="majorBidi"/>
          <w:sz w:val="24"/>
          <w:szCs w:val="24"/>
        </w:rPr>
      </w:pPr>
      <w:r w:rsidRPr="00250568">
        <w:rPr>
          <w:rFonts w:asciiTheme="majorBidi" w:hAnsiTheme="majorBidi" w:cstheme="majorBidi"/>
          <w:sz w:val="24"/>
          <w:szCs w:val="24"/>
        </w:rPr>
        <w:t>*</w:t>
      </w:r>
      <w:r w:rsidRPr="00250568">
        <w:rPr>
          <w:rFonts w:asciiTheme="majorBidi" w:hAnsiTheme="majorBidi" w:cstheme="majorBidi"/>
          <w:sz w:val="24"/>
          <w:szCs w:val="24"/>
        </w:rPr>
        <w:tab/>
      </w:r>
      <w:r w:rsidRPr="00250568">
        <w:rPr>
          <w:rFonts w:asciiTheme="majorBidi" w:hAnsiTheme="majorBidi" w:cstheme="majorBidi"/>
          <w:b/>
          <w:bCs/>
          <w:sz w:val="24"/>
          <w:szCs w:val="24"/>
        </w:rPr>
        <w:t xml:space="preserve">Correspondence: Dr. Muhammed </w:t>
      </w:r>
      <w:proofErr w:type="spellStart"/>
      <w:r w:rsidRPr="00250568">
        <w:rPr>
          <w:rFonts w:asciiTheme="majorBidi" w:hAnsiTheme="majorBidi" w:cstheme="majorBidi"/>
          <w:b/>
          <w:bCs/>
          <w:sz w:val="24"/>
          <w:szCs w:val="24"/>
        </w:rPr>
        <w:t>Elhadi</w:t>
      </w:r>
      <w:proofErr w:type="spellEnd"/>
      <w:r w:rsidRPr="00250568">
        <w:rPr>
          <w:rFonts w:asciiTheme="majorBidi" w:hAnsiTheme="majorBidi" w:cstheme="majorBidi"/>
          <w:sz w:val="24"/>
          <w:szCs w:val="24"/>
        </w:rPr>
        <w:t xml:space="preserve">, Faculty of Medicine, University of Tripoli, University Road, </w:t>
      </w:r>
      <w:proofErr w:type="spellStart"/>
      <w:r w:rsidRPr="00250568">
        <w:rPr>
          <w:rFonts w:asciiTheme="majorBidi" w:hAnsiTheme="majorBidi" w:cstheme="majorBidi"/>
          <w:sz w:val="24"/>
          <w:szCs w:val="24"/>
        </w:rPr>
        <w:t>Furnaj</w:t>
      </w:r>
      <w:proofErr w:type="spellEnd"/>
      <w:r w:rsidRPr="00250568">
        <w:rPr>
          <w:rFonts w:asciiTheme="majorBidi" w:hAnsiTheme="majorBidi" w:cstheme="majorBidi"/>
          <w:sz w:val="24"/>
          <w:szCs w:val="24"/>
        </w:rPr>
        <w:t>, 13275, Tripoli, Libya (Email: Muhammed.elhadi.uot@gmail.com) (Telephone: +218945196407)</w:t>
      </w:r>
    </w:p>
    <w:p w14:paraId="4EA9822C" w14:textId="1E5786C6" w:rsidR="000677DD" w:rsidRPr="00250568" w:rsidRDefault="000677DD" w:rsidP="00421F79">
      <w:pPr>
        <w:spacing w:before="240" w:after="360"/>
        <w:ind w:left="1440" w:hanging="360"/>
        <w:rPr>
          <w:b/>
          <w:bCs/>
          <w:sz w:val="24"/>
          <w:szCs w:val="24"/>
          <w:lang w:val="en-US"/>
        </w:rPr>
      </w:pPr>
    </w:p>
    <w:p w14:paraId="1EDA1161" w14:textId="2ED9799A" w:rsidR="000677DD" w:rsidRPr="00250568" w:rsidRDefault="000677DD" w:rsidP="00421F79">
      <w:pPr>
        <w:spacing w:before="240" w:after="360"/>
        <w:ind w:left="1440" w:hanging="360"/>
        <w:rPr>
          <w:b/>
          <w:bCs/>
          <w:sz w:val="24"/>
          <w:szCs w:val="24"/>
          <w:lang w:val="en-US"/>
        </w:rPr>
      </w:pPr>
    </w:p>
    <w:p w14:paraId="681AC7BC" w14:textId="77777777" w:rsidR="000677DD" w:rsidRPr="00250568" w:rsidRDefault="000677DD" w:rsidP="00421F79">
      <w:pPr>
        <w:spacing w:before="240" w:after="360"/>
        <w:ind w:left="1440" w:hanging="360"/>
        <w:rPr>
          <w:b/>
          <w:bCs/>
          <w:sz w:val="24"/>
          <w:szCs w:val="24"/>
          <w:lang w:val="en-US"/>
        </w:rPr>
      </w:pPr>
    </w:p>
    <w:p w14:paraId="6F6E58E6" w14:textId="57F3A501" w:rsidR="00954025" w:rsidRPr="00250568" w:rsidRDefault="00954025" w:rsidP="00421F79">
      <w:pPr>
        <w:spacing w:before="240" w:after="360"/>
        <w:ind w:left="1440" w:hanging="360"/>
        <w:rPr>
          <w:b/>
          <w:bCs/>
          <w:sz w:val="24"/>
          <w:szCs w:val="24"/>
        </w:rPr>
      </w:pPr>
      <w:r w:rsidRPr="00250568">
        <w:rPr>
          <w:b/>
          <w:bCs/>
          <w:sz w:val="24"/>
          <w:szCs w:val="24"/>
        </w:rPr>
        <w:t>Supplementary File 1</w:t>
      </w:r>
    </w:p>
    <w:p w14:paraId="6495DB6B" w14:textId="1B63BE61" w:rsidR="00954025" w:rsidRPr="00250568" w:rsidRDefault="00954025" w:rsidP="00421F79">
      <w:pPr>
        <w:spacing w:before="240" w:after="360"/>
        <w:ind w:left="1440" w:hanging="360"/>
        <w:rPr>
          <w:sz w:val="24"/>
          <w:szCs w:val="24"/>
        </w:rPr>
      </w:pPr>
      <w:r w:rsidRPr="00250568">
        <w:rPr>
          <w:sz w:val="24"/>
          <w:szCs w:val="24"/>
        </w:rPr>
        <w:t>English version of the study questionnaire.</w:t>
      </w:r>
    </w:p>
    <w:p w14:paraId="5A60DA00" w14:textId="77777777" w:rsidR="00954025" w:rsidRPr="00250568" w:rsidRDefault="00954025" w:rsidP="00421F79">
      <w:pPr>
        <w:spacing w:before="240" w:after="360"/>
        <w:ind w:left="1440" w:hanging="360"/>
        <w:rPr>
          <w:sz w:val="24"/>
          <w:szCs w:val="24"/>
        </w:rPr>
      </w:pPr>
    </w:p>
    <w:p w14:paraId="00000001" w14:textId="4524CA46" w:rsidR="002548EC" w:rsidRPr="00250568" w:rsidRDefault="00142C18" w:rsidP="00421F79">
      <w:pPr>
        <w:numPr>
          <w:ilvl w:val="0"/>
          <w:numId w:val="1"/>
        </w:numPr>
        <w:spacing w:before="240" w:after="360"/>
        <w:rPr>
          <w:rFonts w:asciiTheme="majorBidi" w:hAnsiTheme="majorBidi" w:cstheme="majorBidi"/>
          <w:b/>
          <w:sz w:val="24"/>
          <w:szCs w:val="24"/>
        </w:rPr>
      </w:pPr>
      <w:r w:rsidRPr="00250568">
        <w:rPr>
          <w:rFonts w:asciiTheme="majorBidi" w:hAnsiTheme="majorBidi" w:cstheme="majorBidi"/>
          <w:b/>
          <w:sz w:val="24"/>
          <w:szCs w:val="24"/>
        </w:rPr>
        <w:t xml:space="preserve"> Age range </w:t>
      </w:r>
      <w:r w:rsidR="00421F79" w:rsidRPr="00250568">
        <w:rPr>
          <w:rFonts w:asciiTheme="majorBidi" w:hAnsiTheme="majorBidi" w:cstheme="majorBidi"/>
          <w:b/>
          <w:sz w:val="24"/>
          <w:szCs w:val="24"/>
        </w:rPr>
        <w:t>(years)</w:t>
      </w:r>
    </w:p>
    <w:p w14:paraId="00000005" w14:textId="7C0DFF5F" w:rsidR="002548EC" w:rsidRPr="00250568" w:rsidRDefault="00421F79" w:rsidP="00421F79">
      <w:pPr>
        <w:spacing w:before="240" w:after="360"/>
        <w:ind w:left="1080"/>
        <w:rPr>
          <w:rFonts w:asciiTheme="majorBidi" w:hAnsiTheme="majorBidi" w:cstheme="majorBidi"/>
          <w:b/>
          <w:sz w:val="24"/>
          <w:szCs w:val="24"/>
        </w:rPr>
      </w:pPr>
      <w:r w:rsidRPr="00250568">
        <w:rPr>
          <w:rFonts w:asciiTheme="majorBidi" w:hAnsiTheme="majorBidi" w:cstheme="majorBidi"/>
          <w:b/>
          <w:sz w:val="24"/>
          <w:szCs w:val="24"/>
          <w:rtl/>
        </w:rPr>
        <w:t>___________________</w:t>
      </w:r>
    </w:p>
    <w:p w14:paraId="00000006" w14:textId="77777777" w:rsidR="002548EC" w:rsidRPr="00250568" w:rsidRDefault="00142C18" w:rsidP="00421F79">
      <w:pPr>
        <w:numPr>
          <w:ilvl w:val="0"/>
          <w:numId w:val="1"/>
        </w:numPr>
        <w:spacing w:before="240" w:after="360"/>
        <w:rPr>
          <w:rFonts w:asciiTheme="majorBidi" w:hAnsiTheme="majorBidi" w:cstheme="majorBidi"/>
          <w:sz w:val="24"/>
          <w:szCs w:val="24"/>
        </w:rPr>
      </w:pPr>
      <w:r w:rsidRPr="00250568">
        <w:rPr>
          <w:rFonts w:asciiTheme="majorBidi" w:hAnsiTheme="majorBidi" w:cstheme="majorBidi"/>
          <w:b/>
          <w:sz w:val="24"/>
          <w:szCs w:val="24"/>
        </w:rPr>
        <w:t xml:space="preserve">Your Gender:    </w:t>
      </w:r>
    </w:p>
    <w:p w14:paraId="00000007" w14:textId="77777777" w:rsidR="002548EC" w:rsidRPr="00250568" w:rsidRDefault="00142C18" w:rsidP="00421F79">
      <w:pPr>
        <w:spacing w:before="240" w:after="360"/>
        <w:ind w:left="1440"/>
        <w:rPr>
          <w:rFonts w:asciiTheme="majorBidi" w:hAnsiTheme="majorBidi" w:cstheme="majorBidi"/>
          <w:bCs/>
          <w:sz w:val="24"/>
          <w:szCs w:val="24"/>
        </w:rPr>
      </w:pPr>
      <w:r w:rsidRPr="00250568">
        <w:rPr>
          <w:rFonts w:asciiTheme="majorBidi" w:hAnsiTheme="majorBidi" w:cstheme="majorBidi"/>
          <w:bCs/>
          <w:sz w:val="24"/>
          <w:szCs w:val="24"/>
        </w:rPr>
        <w:t xml:space="preserve"> Male     </w:t>
      </w:r>
    </w:p>
    <w:p w14:paraId="00000008" w14:textId="77777777" w:rsidR="002548EC" w:rsidRPr="00250568" w:rsidRDefault="00142C18" w:rsidP="00421F79">
      <w:pPr>
        <w:spacing w:before="240" w:after="360"/>
        <w:ind w:left="1440"/>
        <w:rPr>
          <w:rFonts w:asciiTheme="majorBidi" w:hAnsiTheme="majorBidi" w:cstheme="majorBidi"/>
          <w:bCs/>
          <w:sz w:val="24"/>
          <w:szCs w:val="24"/>
        </w:rPr>
      </w:pPr>
      <w:r w:rsidRPr="00250568">
        <w:rPr>
          <w:rFonts w:asciiTheme="majorBidi" w:hAnsiTheme="majorBidi" w:cstheme="majorBidi"/>
          <w:bCs/>
          <w:sz w:val="24"/>
          <w:szCs w:val="24"/>
        </w:rPr>
        <w:t xml:space="preserve"> Female</w:t>
      </w:r>
    </w:p>
    <w:p w14:paraId="00000009" w14:textId="77777777" w:rsidR="002548EC" w:rsidRPr="00250568" w:rsidRDefault="00142C18" w:rsidP="00421F79">
      <w:pPr>
        <w:numPr>
          <w:ilvl w:val="0"/>
          <w:numId w:val="1"/>
        </w:numPr>
        <w:spacing w:before="240" w:after="360"/>
        <w:rPr>
          <w:rFonts w:asciiTheme="majorBidi" w:hAnsiTheme="majorBidi" w:cstheme="majorBidi"/>
          <w:sz w:val="24"/>
          <w:szCs w:val="24"/>
        </w:rPr>
      </w:pPr>
      <w:r w:rsidRPr="00250568">
        <w:rPr>
          <w:rFonts w:asciiTheme="majorBidi" w:hAnsiTheme="majorBidi" w:cstheme="majorBidi"/>
          <w:b/>
          <w:sz w:val="24"/>
          <w:szCs w:val="24"/>
        </w:rPr>
        <w:t xml:space="preserve">Marital Status: </w:t>
      </w:r>
    </w:p>
    <w:p w14:paraId="0CA0E4E6" w14:textId="77777777" w:rsidR="00421F79" w:rsidRPr="00250568" w:rsidRDefault="00421F79" w:rsidP="00421F79">
      <w:pPr>
        <w:spacing w:before="240" w:after="360"/>
        <w:ind w:left="1440"/>
        <w:rPr>
          <w:rFonts w:asciiTheme="majorBidi" w:hAnsiTheme="majorBidi" w:cstheme="majorBidi"/>
          <w:bCs/>
          <w:sz w:val="24"/>
          <w:szCs w:val="24"/>
        </w:rPr>
      </w:pPr>
      <w:r w:rsidRPr="00250568">
        <w:rPr>
          <w:rFonts w:asciiTheme="majorBidi" w:hAnsiTheme="majorBidi" w:cstheme="majorBidi"/>
          <w:bCs/>
          <w:sz w:val="24"/>
          <w:szCs w:val="24"/>
        </w:rPr>
        <w:t>Not married (Including widow and divorce status)</w:t>
      </w:r>
    </w:p>
    <w:p w14:paraId="0000000B" w14:textId="137A15BD" w:rsidR="002548EC" w:rsidRPr="00250568" w:rsidRDefault="00142C18" w:rsidP="00421F79">
      <w:pPr>
        <w:spacing w:before="240" w:after="360"/>
        <w:ind w:left="1440"/>
        <w:rPr>
          <w:rFonts w:asciiTheme="majorBidi" w:hAnsiTheme="majorBidi" w:cstheme="majorBidi"/>
          <w:bCs/>
          <w:sz w:val="24"/>
          <w:szCs w:val="24"/>
        </w:rPr>
      </w:pPr>
      <w:r w:rsidRPr="00250568">
        <w:rPr>
          <w:rFonts w:asciiTheme="majorBidi" w:hAnsiTheme="majorBidi" w:cstheme="majorBidi"/>
          <w:bCs/>
          <w:sz w:val="24"/>
          <w:szCs w:val="24"/>
        </w:rPr>
        <w:t xml:space="preserve">Married </w:t>
      </w:r>
    </w:p>
    <w:p w14:paraId="0000000D" w14:textId="77777777" w:rsidR="002548EC" w:rsidRPr="00250568" w:rsidRDefault="00142C18" w:rsidP="00421F79">
      <w:pPr>
        <w:numPr>
          <w:ilvl w:val="0"/>
          <w:numId w:val="1"/>
        </w:numPr>
        <w:spacing w:before="240" w:after="360"/>
        <w:rPr>
          <w:rFonts w:asciiTheme="majorBidi" w:hAnsiTheme="majorBidi" w:cstheme="majorBidi"/>
          <w:sz w:val="24"/>
          <w:szCs w:val="24"/>
        </w:rPr>
      </w:pPr>
      <w:r w:rsidRPr="00250568">
        <w:rPr>
          <w:rFonts w:asciiTheme="majorBidi" w:hAnsiTheme="majorBidi" w:cstheme="majorBidi"/>
          <w:b/>
          <w:sz w:val="24"/>
          <w:szCs w:val="24"/>
        </w:rPr>
        <w:t xml:space="preserve">Your Educational level:   </w:t>
      </w:r>
    </w:p>
    <w:p w14:paraId="0000000E" w14:textId="77777777" w:rsidR="002548EC" w:rsidRPr="00250568" w:rsidRDefault="00142C18" w:rsidP="00421F79">
      <w:pPr>
        <w:spacing w:before="240" w:after="360"/>
        <w:ind w:left="1440"/>
        <w:rPr>
          <w:rFonts w:asciiTheme="majorBidi" w:hAnsiTheme="majorBidi" w:cstheme="majorBidi"/>
          <w:bCs/>
          <w:sz w:val="24"/>
          <w:szCs w:val="24"/>
        </w:rPr>
      </w:pPr>
      <w:r w:rsidRPr="00250568">
        <w:rPr>
          <w:rFonts w:asciiTheme="majorBidi" w:hAnsiTheme="majorBidi" w:cstheme="majorBidi"/>
          <w:bCs/>
          <w:sz w:val="24"/>
          <w:szCs w:val="24"/>
        </w:rPr>
        <w:t xml:space="preserve"> Elementary school   </w:t>
      </w:r>
    </w:p>
    <w:p w14:paraId="0000000F" w14:textId="29B1E87B" w:rsidR="002548EC" w:rsidRPr="00250568" w:rsidRDefault="00142C18" w:rsidP="00421F79">
      <w:pPr>
        <w:spacing w:before="240" w:after="360"/>
        <w:ind w:left="1440"/>
        <w:rPr>
          <w:rFonts w:asciiTheme="majorBidi" w:hAnsiTheme="majorBidi" w:cstheme="majorBidi"/>
          <w:bCs/>
          <w:sz w:val="24"/>
          <w:szCs w:val="24"/>
        </w:rPr>
      </w:pPr>
      <w:r w:rsidRPr="00250568">
        <w:rPr>
          <w:rFonts w:asciiTheme="majorBidi" w:hAnsiTheme="majorBidi" w:cstheme="majorBidi"/>
          <w:bCs/>
          <w:sz w:val="24"/>
          <w:szCs w:val="24"/>
        </w:rPr>
        <w:t xml:space="preserve"> Middle School</w:t>
      </w:r>
    </w:p>
    <w:p w14:paraId="00000010" w14:textId="293087D5" w:rsidR="002548EC" w:rsidRPr="00250568" w:rsidRDefault="00142C18" w:rsidP="00421F79">
      <w:pPr>
        <w:spacing w:before="240" w:after="360"/>
        <w:ind w:left="1440"/>
        <w:rPr>
          <w:rFonts w:asciiTheme="majorBidi" w:hAnsiTheme="majorBidi" w:cstheme="majorBidi"/>
          <w:bCs/>
          <w:sz w:val="24"/>
          <w:szCs w:val="24"/>
        </w:rPr>
      </w:pPr>
      <w:r w:rsidRPr="00250568">
        <w:rPr>
          <w:rFonts w:asciiTheme="majorBidi" w:hAnsiTheme="majorBidi" w:cstheme="majorBidi"/>
          <w:bCs/>
          <w:sz w:val="24"/>
          <w:szCs w:val="24"/>
        </w:rPr>
        <w:t xml:space="preserve">High School </w:t>
      </w:r>
    </w:p>
    <w:p w14:paraId="00000011" w14:textId="7E8B02EA" w:rsidR="002548EC" w:rsidRPr="00250568" w:rsidRDefault="00421F79" w:rsidP="00421F79">
      <w:pPr>
        <w:spacing w:before="240" w:after="360"/>
        <w:ind w:left="1440"/>
        <w:rPr>
          <w:rFonts w:asciiTheme="majorBidi" w:hAnsiTheme="majorBidi" w:cstheme="majorBidi"/>
          <w:bCs/>
          <w:sz w:val="24"/>
          <w:szCs w:val="24"/>
        </w:rPr>
      </w:pPr>
      <w:r w:rsidRPr="00250568">
        <w:rPr>
          <w:rFonts w:asciiTheme="majorBidi" w:hAnsiTheme="majorBidi" w:cstheme="majorBidi"/>
          <w:bCs/>
          <w:sz w:val="24"/>
          <w:szCs w:val="24"/>
        </w:rPr>
        <w:t>P</w:t>
      </w:r>
      <w:r w:rsidR="00142C18" w:rsidRPr="00250568">
        <w:rPr>
          <w:rFonts w:asciiTheme="majorBidi" w:hAnsiTheme="majorBidi" w:cstheme="majorBidi"/>
          <w:bCs/>
          <w:sz w:val="24"/>
          <w:szCs w:val="24"/>
        </w:rPr>
        <w:t xml:space="preserve">ost-secondary education (i.e. Bachelor’s Degree)  </w:t>
      </w:r>
    </w:p>
    <w:p w14:paraId="00000012" w14:textId="19E8A50A" w:rsidR="002548EC" w:rsidRPr="00250568" w:rsidRDefault="00142C18" w:rsidP="00421F79">
      <w:pPr>
        <w:spacing w:before="240" w:after="360"/>
        <w:ind w:left="1440"/>
        <w:rPr>
          <w:rFonts w:asciiTheme="majorBidi" w:hAnsiTheme="majorBidi" w:cstheme="majorBidi"/>
          <w:bCs/>
          <w:sz w:val="24"/>
          <w:szCs w:val="24"/>
        </w:rPr>
      </w:pPr>
      <w:r w:rsidRPr="00250568">
        <w:rPr>
          <w:rFonts w:asciiTheme="majorBidi" w:hAnsiTheme="majorBidi" w:cstheme="majorBidi"/>
          <w:bCs/>
          <w:sz w:val="24"/>
          <w:szCs w:val="24"/>
        </w:rPr>
        <w:t>Post-graduate Degree</w:t>
      </w:r>
    </w:p>
    <w:p w14:paraId="00000013" w14:textId="77777777" w:rsidR="002548EC" w:rsidRPr="00250568" w:rsidRDefault="00142C18" w:rsidP="00421F79">
      <w:pPr>
        <w:numPr>
          <w:ilvl w:val="0"/>
          <w:numId w:val="1"/>
        </w:numPr>
        <w:spacing w:before="240" w:after="360"/>
        <w:rPr>
          <w:rFonts w:asciiTheme="majorBidi" w:hAnsiTheme="majorBidi" w:cstheme="majorBidi"/>
          <w:sz w:val="24"/>
          <w:szCs w:val="24"/>
        </w:rPr>
      </w:pPr>
      <w:r w:rsidRPr="00250568">
        <w:rPr>
          <w:rFonts w:asciiTheme="majorBidi" w:hAnsiTheme="majorBidi" w:cstheme="majorBidi"/>
          <w:b/>
          <w:sz w:val="24"/>
          <w:szCs w:val="24"/>
        </w:rPr>
        <w:t xml:space="preserve">Geographical region    </w:t>
      </w:r>
    </w:p>
    <w:p w14:paraId="00000014" w14:textId="77777777" w:rsidR="002548EC" w:rsidRPr="00250568" w:rsidRDefault="00142C18" w:rsidP="00421F79">
      <w:pPr>
        <w:spacing w:before="240" w:after="360"/>
        <w:ind w:left="1440"/>
        <w:rPr>
          <w:rFonts w:asciiTheme="majorBidi" w:hAnsiTheme="majorBidi" w:cstheme="majorBidi"/>
          <w:bCs/>
          <w:sz w:val="24"/>
          <w:szCs w:val="24"/>
        </w:rPr>
      </w:pPr>
      <w:r w:rsidRPr="00250568">
        <w:rPr>
          <w:rFonts w:asciiTheme="majorBidi" w:hAnsiTheme="majorBidi" w:cstheme="majorBidi"/>
          <w:bCs/>
          <w:sz w:val="24"/>
          <w:szCs w:val="24"/>
        </w:rPr>
        <w:t xml:space="preserve"> The East   </w:t>
      </w:r>
    </w:p>
    <w:p w14:paraId="00000015" w14:textId="77777777" w:rsidR="002548EC" w:rsidRPr="00250568" w:rsidRDefault="00142C18" w:rsidP="00421F79">
      <w:pPr>
        <w:spacing w:before="240" w:after="360"/>
        <w:ind w:left="1440"/>
        <w:rPr>
          <w:rFonts w:asciiTheme="majorBidi" w:hAnsiTheme="majorBidi" w:cstheme="majorBidi"/>
          <w:bCs/>
          <w:sz w:val="24"/>
          <w:szCs w:val="24"/>
        </w:rPr>
      </w:pPr>
      <w:r w:rsidRPr="00250568">
        <w:rPr>
          <w:rFonts w:asciiTheme="majorBidi" w:hAnsiTheme="majorBidi" w:cstheme="majorBidi"/>
          <w:bCs/>
          <w:sz w:val="24"/>
          <w:szCs w:val="24"/>
        </w:rPr>
        <w:t xml:space="preserve"> The Middle   </w:t>
      </w:r>
    </w:p>
    <w:p w14:paraId="00000016" w14:textId="1C31EEEB" w:rsidR="002548EC" w:rsidRPr="00250568" w:rsidRDefault="00142C18" w:rsidP="00421F79">
      <w:pPr>
        <w:spacing w:before="240" w:after="360"/>
        <w:ind w:left="1440"/>
        <w:rPr>
          <w:rFonts w:asciiTheme="majorBidi" w:hAnsiTheme="majorBidi" w:cstheme="majorBidi"/>
          <w:bCs/>
          <w:sz w:val="24"/>
          <w:szCs w:val="24"/>
        </w:rPr>
      </w:pPr>
      <w:r w:rsidRPr="00250568">
        <w:rPr>
          <w:rFonts w:asciiTheme="majorBidi" w:hAnsiTheme="majorBidi" w:cstheme="majorBidi"/>
          <w:bCs/>
          <w:sz w:val="24"/>
          <w:szCs w:val="24"/>
        </w:rPr>
        <w:t xml:space="preserve">The East     </w:t>
      </w:r>
    </w:p>
    <w:p w14:paraId="00000017" w14:textId="6B311F5E" w:rsidR="002548EC" w:rsidRPr="00250568" w:rsidRDefault="00142C18" w:rsidP="00421F79">
      <w:pPr>
        <w:spacing w:before="240" w:after="360"/>
        <w:ind w:left="1440"/>
        <w:rPr>
          <w:rFonts w:asciiTheme="majorBidi" w:hAnsiTheme="majorBidi" w:cstheme="majorBidi"/>
          <w:bCs/>
          <w:sz w:val="24"/>
          <w:szCs w:val="24"/>
        </w:rPr>
      </w:pPr>
      <w:r w:rsidRPr="00250568">
        <w:rPr>
          <w:rFonts w:asciiTheme="majorBidi" w:hAnsiTheme="majorBidi" w:cstheme="majorBidi"/>
          <w:bCs/>
          <w:sz w:val="24"/>
          <w:szCs w:val="24"/>
        </w:rPr>
        <w:lastRenderedPageBreak/>
        <w:t xml:space="preserve">The South  </w:t>
      </w:r>
    </w:p>
    <w:p w14:paraId="568D4DBC" w14:textId="77777777" w:rsidR="00421F79" w:rsidRPr="00250568" w:rsidRDefault="00421F79" w:rsidP="00421F79">
      <w:pPr>
        <w:spacing w:before="240" w:after="360"/>
        <w:ind w:left="1440"/>
        <w:rPr>
          <w:rFonts w:asciiTheme="majorBidi" w:hAnsiTheme="majorBidi" w:cstheme="majorBidi"/>
          <w:bCs/>
          <w:sz w:val="24"/>
          <w:szCs w:val="24"/>
        </w:rPr>
      </w:pPr>
    </w:p>
    <w:p w14:paraId="00000018" w14:textId="77777777" w:rsidR="002548EC" w:rsidRPr="00250568" w:rsidRDefault="00142C18" w:rsidP="00421F79">
      <w:pPr>
        <w:numPr>
          <w:ilvl w:val="0"/>
          <w:numId w:val="1"/>
        </w:numPr>
        <w:spacing w:before="240" w:after="360"/>
        <w:rPr>
          <w:rFonts w:asciiTheme="majorBidi" w:hAnsiTheme="majorBidi" w:cstheme="majorBidi"/>
          <w:b/>
          <w:bCs/>
          <w:sz w:val="24"/>
          <w:szCs w:val="24"/>
        </w:rPr>
      </w:pPr>
      <w:r w:rsidRPr="00250568">
        <w:rPr>
          <w:rFonts w:asciiTheme="majorBidi" w:hAnsiTheme="majorBidi" w:cstheme="majorBidi"/>
          <w:b/>
          <w:bCs/>
          <w:sz w:val="24"/>
          <w:szCs w:val="24"/>
        </w:rPr>
        <w:t xml:space="preserve">Monthly income </w:t>
      </w:r>
    </w:p>
    <w:p w14:paraId="00000019" w14:textId="77777777" w:rsidR="002548EC" w:rsidRPr="00250568" w:rsidRDefault="00142C18" w:rsidP="00421F79">
      <w:pPr>
        <w:spacing w:before="240" w:after="360"/>
        <w:ind w:left="1440"/>
        <w:rPr>
          <w:rFonts w:asciiTheme="majorBidi" w:hAnsiTheme="majorBidi" w:cstheme="majorBidi"/>
          <w:sz w:val="24"/>
          <w:szCs w:val="24"/>
        </w:rPr>
      </w:pPr>
      <w:r w:rsidRPr="00250568">
        <w:rPr>
          <w:rFonts w:asciiTheme="majorBidi" w:hAnsiTheme="majorBidi" w:cstheme="majorBidi"/>
          <w:sz w:val="24"/>
          <w:szCs w:val="24"/>
        </w:rPr>
        <w:t xml:space="preserve">&lt; than 1000 LYD    </w:t>
      </w:r>
    </w:p>
    <w:p w14:paraId="0000001A" w14:textId="77777777" w:rsidR="002548EC" w:rsidRPr="00250568" w:rsidRDefault="00142C18" w:rsidP="00421F79">
      <w:pPr>
        <w:spacing w:before="240" w:after="360"/>
        <w:ind w:left="1440"/>
        <w:rPr>
          <w:rFonts w:asciiTheme="majorBidi" w:hAnsiTheme="majorBidi" w:cstheme="majorBidi"/>
          <w:sz w:val="24"/>
          <w:szCs w:val="24"/>
        </w:rPr>
      </w:pPr>
      <w:r w:rsidRPr="00250568">
        <w:rPr>
          <w:rFonts w:asciiTheme="majorBidi" w:hAnsiTheme="majorBidi" w:cstheme="majorBidi"/>
          <w:sz w:val="24"/>
          <w:szCs w:val="24"/>
        </w:rPr>
        <w:t xml:space="preserve"> 1000-2500LYD              </w:t>
      </w:r>
    </w:p>
    <w:p w14:paraId="0000001B" w14:textId="77777777" w:rsidR="002548EC" w:rsidRPr="00250568" w:rsidRDefault="00142C18" w:rsidP="00421F79">
      <w:pPr>
        <w:spacing w:before="240" w:after="360"/>
        <w:ind w:left="1440"/>
        <w:rPr>
          <w:rFonts w:asciiTheme="majorBidi" w:hAnsiTheme="majorBidi" w:cstheme="majorBidi"/>
          <w:sz w:val="24"/>
          <w:szCs w:val="24"/>
        </w:rPr>
      </w:pPr>
      <w:r w:rsidRPr="00250568">
        <w:rPr>
          <w:rFonts w:asciiTheme="majorBidi" w:hAnsiTheme="majorBidi" w:cstheme="majorBidi"/>
          <w:sz w:val="24"/>
          <w:szCs w:val="24"/>
        </w:rPr>
        <w:t xml:space="preserve"> 2500-4000 LYD  </w:t>
      </w:r>
    </w:p>
    <w:p w14:paraId="0000001C" w14:textId="77777777" w:rsidR="002548EC" w:rsidRPr="00250568" w:rsidRDefault="00142C18" w:rsidP="00421F79">
      <w:pPr>
        <w:spacing w:before="240" w:after="360"/>
        <w:ind w:left="1440"/>
        <w:rPr>
          <w:rFonts w:asciiTheme="majorBidi" w:hAnsiTheme="majorBidi" w:cstheme="majorBidi"/>
          <w:sz w:val="24"/>
          <w:szCs w:val="24"/>
        </w:rPr>
      </w:pPr>
      <w:r w:rsidRPr="00250568">
        <w:rPr>
          <w:rFonts w:asciiTheme="majorBidi" w:hAnsiTheme="majorBidi" w:cstheme="majorBidi"/>
          <w:sz w:val="24"/>
          <w:szCs w:val="24"/>
        </w:rPr>
        <w:t>&gt; 4000 LYD</w:t>
      </w:r>
    </w:p>
    <w:p w14:paraId="0000001D" w14:textId="34C81217" w:rsidR="002548EC" w:rsidRPr="00250568" w:rsidRDefault="00142C18" w:rsidP="00421F79">
      <w:pPr>
        <w:numPr>
          <w:ilvl w:val="0"/>
          <w:numId w:val="1"/>
        </w:numPr>
        <w:spacing w:after="40"/>
        <w:rPr>
          <w:rFonts w:asciiTheme="majorBidi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Have financial difficulties</w:t>
      </w:r>
    </w:p>
    <w:p w14:paraId="7A6AC75B" w14:textId="77777777" w:rsidR="00421F79" w:rsidRPr="00250568" w:rsidRDefault="00421F79" w:rsidP="00421F79">
      <w:pPr>
        <w:spacing w:after="40"/>
        <w:ind w:left="1440"/>
        <w:rPr>
          <w:rFonts w:asciiTheme="majorBidi" w:hAnsiTheme="majorBidi" w:cstheme="majorBidi"/>
          <w:b/>
          <w:sz w:val="24"/>
          <w:szCs w:val="24"/>
        </w:rPr>
      </w:pPr>
    </w:p>
    <w:p w14:paraId="3FDD5A24" w14:textId="77777777" w:rsidR="00421F79" w:rsidRPr="00250568" w:rsidRDefault="00142C18" w:rsidP="00421F79">
      <w:pPr>
        <w:spacing w:after="40"/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 xml:space="preserve">Yes                                                </w:t>
      </w:r>
    </w:p>
    <w:p w14:paraId="00000020" w14:textId="182433A1" w:rsidR="002548EC" w:rsidRPr="00250568" w:rsidRDefault="00142C18" w:rsidP="00421F79">
      <w:pPr>
        <w:spacing w:after="40"/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No</w:t>
      </w:r>
    </w:p>
    <w:p w14:paraId="00000021" w14:textId="77777777" w:rsidR="002548EC" w:rsidRPr="00250568" w:rsidRDefault="002548EC" w:rsidP="00421F79">
      <w:pPr>
        <w:spacing w:after="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022" w14:textId="77777777" w:rsidR="002548EC" w:rsidRPr="00250568" w:rsidRDefault="00142C18" w:rsidP="00421F79">
      <w:pPr>
        <w:numPr>
          <w:ilvl w:val="0"/>
          <w:numId w:val="1"/>
        </w:numPr>
        <w:spacing w:after="4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Fixed monthly income</w:t>
      </w:r>
    </w:p>
    <w:p w14:paraId="00000023" w14:textId="77777777" w:rsidR="002548EC" w:rsidRPr="00250568" w:rsidRDefault="002548EC" w:rsidP="00421F79">
      <w:pPr>
        <w:spacing w:after="40"/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6A92ADD8" w14:textId="77777777" w:rsidR="00421F79" w:rsidRPr="00250568" w:rsidRDefault="00421F79" w:rsidP="00421F79">
      <w:pPr>
        <w:spacing w:after="40"/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 xml:space="preserve">Yes                                                </w:t>
      </w:r>
    </w:p>
    <w:p w14:paraId="44A52D41" w14:textId="2CDE6342" w:rsidR="00421F79" w:rsidRPr="00250568" w:rsidRDefault="00421F79" w:rsidP="00421F79">
      <w:pPr>
        <w:spacing w:after="40"/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No</w:t>
      </w:r>
    </w:p>
    <w:p w14:paraId="00000028" w14:textId="77777777" w:rsidR="002548EC" w:rsidRPr="00250568" w:rsidRDefault="002548EC" w:rsidP="00421F79">
      <w:pPr>
        <w:spacing w:after="40"/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029" w14:textId="77777777" w:rsidR="002548EC" w:rsidRPr="00250568" w:rsidRDefault="00142C18" w:rsidP="00421F79">
      <w:pPr>
        <w:numPr>
          <w:ilvl w:val="0"/>
          <w:numId w:val="1"/>
        </w:numPr>
        <w:spacing w:after="4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Currently Infected with COVID-19</w:t>
      </w:r>
    </w:p>
    <w:p w14:paraId="0000002A" w14:textId="77777777" w:rsidR="002548EC" w:rsidRPr="00250568" w:rsidRDefault="002548EC" w:rsidP="00421F79">
      <w:pPr>
        <w:spacing w:after="40"/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1BD3F157" w14:textId="77777777" w:rsidR="00421F79" w:rsidRPr="00250568" w:rsidRDefault="00421F79" w:rsidP="00421F79">
      <w:pPr>
        <w:spacing w:after="40"/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 xml:space="preserve">Yes                                                </w:t>
      </w:r>
    </w:p>
    <w:p w14:paraId="0FC5E823" w14:textId="6E2EFE05" w:rsidR="00421F79" w:rsidRPr="00250568" w:rsidRDefault="00421F79" w:rsidP="00421F79">
      <w:pPr>
        <w:spacing w:after="40"/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No</w:t>
      </w:r>
    </w:p>
    <w:p w14:paraId="0000002F" w14:textId="77777777" w:rsidR="002548EC" w:rsidRPr="00250568" w:rsidRDefault="002548EC" w:rsidP="00421F79">
      <w:pPr>
        <w:spacing w:after="40"/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030" w14:textId="77777777" w:rsidR="002548EC" w:rsidRPr="00250568" w:rsidRDefault="002548EC" w:rsidP="00421F79">
      <w:pPr>
        <w:spacing w:after="40"/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031" w14:textId="77777777" w:rsidR="002548EC" w:rsidRPr="00250568" w:rsidRDefault="00142C18" w:rsidP="00421F79">
      <w:pPr>
        <w:numPr>
          <w:ilvl w:val="0"/>
          <w:numId w:val="1"/>
        </w:numPr>
        <w:spacing w:after="4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 xml:space="preserve"> Previously infected with COVID-19</w:t>
      </w:r>
    </w:p>
    <w:p w14:paraId="00000032" w14:textId="77777777" w:rsidR="002548EC" w:rsidRPr="00250568" w:rsidRDefault="002548EC" w:rsidP="00421F79">
      <w:pPr>
        <w:spacing w:after="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7FB21726" w14:textId="77777777" w:rsidR="00421F79" w:rsidRPr="00250568" w:rsidRDefault="00421F79" w:rsidP="00421F79">
      <w:pPr>
        <w:spacing w:after="40"/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 xml:space="preserve">Yes                                                </w:t>
      </w:r>
    </w:p>
    <w:p w14:paraId="3667522B" w14:textId="4B79189D" w:rsidR="00421F79" w:rsidRPr="00250568" w:rsidRDefault="00421F79" w:rsidP="00421F79">
      <w:pPr>
        <w:spacing w:after="40"/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No</w:t>
      </w:r>
    </w:p>
    <w:p w14:paraId="00000037" w14:textId="77777777" w:rsidR="002548EC" w:rsidRPr="00250568" w:rsidRDefault="002548EC" w:rsidP="00421F79">
      <w:pPr>
        <w:spacing w:after="40"/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038" w14:textId="77777777" w:rsidR="002548EC" w:rsidRPr="00250568" w:rsidRDefault="002548EC" w:rsidP="00421F79">
      <w:pPr>
        <w:spacing w:after="40"/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039" w14:textId="77777777" w:rsidR="002548EC" w:rsidRPr="00250568" w:rsidRDefault="00142C18" w:rsidP="00421F79">
      <w:pPr>
        <w:numPr>
          <w:ilvl w:val="0"/>
          <w:numId w:val="1"/>
        </w:numPr>
        <w:spacing w:after="4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Have a family member or friend infected with COVID-19?</w:t>
      </w:r>
    </w:p>
    <w:p w14:paraId="0000003A" w14:textId="77777777" w:rsidR="002548EC" w:rsidRPr="00250568" w:rsidRDefault="002548EC" w:rsidP="00421F79">
      <w:pPr>
        <w:spacing w:after="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6650F94E" w14:textId="77777777" w:rsidR="00421F79" w:rsidRPr="00250568" w:rsidRDefault="00421F79" w:rsidP="00421F79">
      <w:pPr>
        <w:spacing w:after="40"/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 xml:space="preserve">Yes                                                </w:t>
      </w:r>
    </w:p>
    <w:p w14:paraId="6D6EE771" w14:textId="19477B46" w:rsidR="00421F79" w:rsidRPr="00250568" w:rsidRDefault="00421F79" w:rsidP="00421F79">
      <w:pPr>
        <w:spacing w:after="40"/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No</w:t>
      </w:r>
    </w:p>
    <w:p w14:paraId="0000003F" w14:textId="77777777" w:rsidR="002548EC" w:rsidRPr="00250568" w:rsidRDefault="002548EC" w:rsidP="00421F79">
      <w:pPr>
        <w:spacing w:after="40"/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040" w14:textId="77777777" w:rsidR="002548EC" w:rsidRPr="00250568" w:rsidRDefault="00142C18" w:rsidP="00421F79">
      <w:pPr>
        <w:numPr>
          <w:ilvl w:val="0"/>
          <w:numId w:val="1"/>
        </w:numPr>
        <w:spacing w:after="4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Have family members or friends died due to COVID-19?</w:t>
      </w:r>
    </w:p>
    <w:p w14:paraId="00000041" w14:textId="77777777" w:rsidR="002548EC" w:rsidRPr="00250568" w:rsidRDefault="002548EC" w:rsidP="00421F79">
      <w:pPr>
        <w:spacing w:after="40"/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8C167D" w14:textId="77777777" w:rsidR="00421F79" w:rsidRPr="00250568" w:rsidRDefault="00421F79" w:rsidP="00421F79">
      <w:pPr>
        <w:spacing w:after="40"/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 xml:space="preserve">Yes                                                </w:t>
      </w:r>
    </w:p>
    <w:p w14:paraId="52B1BDC8" w14:textId="7B4AD2F6" w:rsidR="00421F79" w:rsidRPr="00250568" w:rsidRDefault="00421F79" w:rsidP="00421F79">
      <w:pPr>
        <w:spacing w:after="40"/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No</w:t>
      </w:r>
    </w:p>
    <w:p w14:paraId="00000045" w14:textId="77777777" w:rsidR="002548EC" w:rsidRPr="00250568" w:rsidRDefault="002548EC" w:rsidP="00421F79">
      <w:pPr>
        <w:spacing w:after="40"/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046" w14:textId="77777777" w:rsidR="002548EC" w:rsidRPr="00250568" w:rsidRDefault="002548EC" w:rsidP="00421F79">
      <w:pPr>
        <w:spacing w:after="40"/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047" w14:textId="77777777" w:rsidR="002548EC" w:rsidRPr="00250568" w:rsidRDefault="002548EC" w:rsidP="00421F79">
      <w:pPr>
        <w:spacing w:after="40"/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048" w14:textId="77777777" w:rsidR="002548EC" w:rsidRPr="00250568" w:rsidRDefault="002548EC" w:rsidP="00421F79">
      <w:pPr>
        <w:spacing w:after="40"/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04A" w14:textId="77777777" w:rsidR="002548EC" w:rsidRPr="00250568" w:rsidRDefault="002548EC" w:rsidP="00421F79">
      <w:pPr>
        <w:spacing w:after="40"/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04B" w14:textId="77777777" w:rsidR="002548EC" w:rsidRPr="00250568" w:rsidRDefault="00142C18" w:rsidP="00421F79">
      <w:pPr>
        <w:numPr>
          <w:ilvl w:val="0"/>
          <w:numId w:val="1"/>
        </w:numPr>
        <w:spacing w:after="4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The main source of COVID-19 pandemic information?</w:t>
      </w:r>
    </w:p>
    <w:p w14:paraId="0000004C" w14:textId="77777777" w:rsidR="002548EC" w:rsidRPr="00250568" w:rsidRDefault="00142C18" w:rsidP="00421F79">
      <w:pPr>
        <w:spacing w:after="40"/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 xml:space="preserve"> </w:t>
      </w:r>
    </w:p>
    <w:p w14:paraId="0000004D" w14:textId="6773285D" w:rsidR="002548EC" w:rsidRPr="00250568" w:rsidRDefault="00142C18" w:rsidP="00421F79">
      <w:pPr>
        <w:spacing w:after="40"/>
        <w:ind w:left="108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World Health Organization (WHO)</w:t>
      </w:r>
    </w:p>
    <w:p w14:paraId="0000004E" w14:textId="217D8565" w:rsidR="002548EC" w:rsidRPr="00250568" w:rsidRDefault="00142C18" w:rsidP="00421F79">
      <w:pPr>
        <w:spacing w:after="40"/>
        <w:ind w:left="108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National Center for Disease Control (NCDC)</w:t>
      </w:r>
    </w:p>
    <w:p w14:paraId="0000004F" w14:textId="742A9AB2" w:rsidR="002548EC" w:rsidRPr="00250568" w:rsidRDefault="00142C18" w:rsidP="00421F79">
      <w:pPr>
        <w:spacing w:after="40"/>
        <w:ind w:left="108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News and Media</w:t>
      </w:r>
    </w:p>
    <w:p w14:paraId="00000050" w14:textId="705125F8" w:rsidR="002548EC" w:rsidRPr="00250568" w:rsidRDefault="00142C18" w:rsidP="00421F79">
      <w:pPr>
        <w:spacing w:after="40"/>
        <w:ind w:left="108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Internet and Social Media</w:t>
      </w:r>
    </w:p>
    <w:p w14:paraId="00000051" w14:textId="7C979853" w:rsidR="002548EC" w:rsidRPr="00250568" w:rsidRDefault="00142C18" w:rsidP="00421F79">
      <w:pPr>
        <w:spacing w:after="40"/>
        <w:ind w:left="108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More than one source</w:t>
      </w:r>
    </w:p>
    <w:p w14:paraId="00000052" w14:textId="07CA7282" w:rsidR="002548EC" w:rsidRPr="00250568" w:rsidRDefault="00142C18" w:rsidP="00421F79">
      <w:pPr>
        <w:spacing w:after="40"/>
        <w:ind w:left="108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Other</w:t>
      </w:r>
    </w:p>
    <w:p w14:paraId="00000053" w14:textId="77777777" w:rsidR="002548EC" w:rsidRPr="00250568" w:rsidRDefault="002548EC" w:rsidP="00421F79">
      <w:pPr>
        <w:spacing w:after="40"/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057" w14:textId="77777777" w:rsidR="002548EC" w:rsidRPr="00250568" w:rsidRDefault="00142C18" w:rsidP="00421F79">
      <w:pPr>
        <w:numPr>
          <w:ilvl w:val="0"/>
          <w:numId w:val="1"/>
        </w:numPr>
        <w:spacing w:after="4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How long will it take to control the COVID19 pandemic with the current situation and facilities available?</w:t>
      </w:r>
    </w:p>
    <w:p w14:paraId="00000058" w14:textId="77777777" w:rsidR="002548EC" w:rsidRPr="00250568" w:rsidRDefault="00142C18" w:rsidP="00421F79">
      <w:pPr>
        <w:spacing w:after="40"/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2-6 months</w:t>
      </w:r>
    </w:p>
    <w:p w14:paraId="00000059" w14:textId="77777777" w:rsidR="002548EC" w:rsidRPr="00250568" w:rsidRDefault="00142C18" w:rsidP="00421F79">
      <w:pPr>
        <w:spacing w:after="40"/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4-6 months</w:t>
      </w:r>
    </w:p>
    <w:p w14:paraId="0000005A" w14:textId="77777777" w:rsidR="002548EC" w:rsidRPr="00250568" w:rsidRDefault="00142C18" w:rsidP="00421F79">
      <w:pPr>
        <w:spacing w:after="40"/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6-12 months</w:t>
      </w:r>
    </w:p>
    <w:p w14:paraId="0000005B" w14:textId="77777777" w:rsidR="002548EC" w:rsidRPr="00250568" w:rsidRDefault="00142C18" w:rsidP="00421F79">
      <w:pPr>
        <w:spacing w:after="40"/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More than 12 months</w:t>
      </w:r>
    </w:p>
    <w:p w14:paraId="0000005C" w14:textId="77777777" w:rsidR="002548EC" w:rsidRPr="00250568" w:rsidRDefault="002548EC" w:rsidP="00421F79">
      <w:pPr>
        <w:spacing w:after="40"/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05D" w14:textId="77777777" w:rsidR="002548EC" w:rsidRPr="00250568" w:rsidRDefault="00142C18" w:rsidP="00421F79">
      <w:pPr>
        <w:numPr>
          <w:ilvl w:val="0"/>
          <w:numId w:val="1"/>
        </w:numPr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How confident are you in the advice given by the government and health care providers?</w:t>
      </w:r>
    </w:p>
    <w:p w14:paraId="0000005F" w14:textId="77777777" w:rsidR="002548EC" w:rsidRPr="00250568" w:rsidRDefault="002548EC" w:rsidP="00421F79">
      <w:pPr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060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 xml:space="preserve">Completely confident         </w:t>
      </w:r>
    </w:p>
    <w:p w14:paraId="00000061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 xml:space="preserve">Fairly Confident         </w:t>
      </w:r>
    </w:p>
    <w:p w14:paraId="00000062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 xml:space="preserve">Somewhat Confident                      </w:t>
      </w:r>
    </w:p>
    <w:p w14:paraId="00000063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 xml:space="preserve">Slightly Confident                     </w:t>
      </w:r>
    </w:p>
    <w:p w14:paraId="00000064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 xml:space="preserve">Not Confident at all   </w:t>
      </w:r>
    </w:p>
    <w:p w14:paraId="00000065" w14:textId="77777777" w:rsidR="002548EC" w:rsidRPr="00250568" w:rsidRDefault="002548EC" w:rsidP="00421F79">
      <w:pPr>
        <w:spacing w:after="40"/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066" w14:textId="77777777" w:rsidR="002548EC" w:rsidRPr="00250568" w:rsidRDefault="00142C18" w:rsidP="00421F79">
      <w:pPr>
        <w:numPr>
          <w:ilvl w:val="0"/>
          <w:numId w:val="1"/>
        </w:numPr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Do you think that the numbers of the reported cases of COVID-19 are being exaggerated?</w:t>
      </w:r>
    </w:p>
    <w:p w14:paraId="00000067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Yes</w:t>
      </w:r>
    </w:p>
    <w:p w14:paraId="00000068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No</w:t>
      </w:r>
    </w:p>
    <w:p w14:paraId="00000069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Maybe</w:t>
      </w:r>
    </w:p>
    <w:p w14:paraId="0000006A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06D" w14:textId="77777777" w:rsidR="002548EC" w:rsidRPr="00250568" w:rsidRDefault="00142C18" w:rsidP="00421F79">
      <w:pPr>
        <w:numPr>
          <w:ilvl w:val="0"/>
          <w:numId w:val="1"/>
        </w:numPr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The COVID-19 vaccines, in general, will be useful in controlling the disease.?</w:t>
      </w:r>
    </w:p>
    <w:p w14:paraId="0000006E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Strongly agree</w:t>
      </w:r>
    </w:p>
    <w:p w14:paraId="0000006F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Agree</w:t>
      </w:r>
    </w:p>
    <w:p w14:paraId="00000070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Neutral</w:t>
      </w:r>
    </w:p>
    <w:p w14:paraId="00000071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Disagree</w:t>
      </w:r>
    </w:p>
    <w:p w14:paraId="00000072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Strongly disagree</w:t>
      </w:r>
    </w:p>
    <w:p w14:paraId="00000073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074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075" w14:textId="77777777" w:rsidR="002548EC" w:rsidRPr="00250568" w:rsidRDefault="00142C18" w:rsidP="00421F79">
      <w:pPr>
        <w:numPr>
          <w:ilvl w:val="0"/>
          <w:numId w:val="1"/>
        </w:numPr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There are a shortage and difficulty in obtaining children's vaccines?</w:t>
      </w:r>
    </w:p>
    <w:p w14:paraId="100F2537" w14:textId="77777777" w:rsidR="00421F79" w:rsidRPr="00250568" w:rsidRDefault="00421F79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 xml:space="preserve">Yes                                                </w:t>
      </w:r>
    </w:p>
    <w:p w14:paraId="74D71B9A" w14:textId="77777777" w:rsidR="00421F79" w:rsidRPr="00250568" w:rsidRDefault="00421F79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 xml:space="preserve">No                                 </w:t>
      </w:r>
    </w:p>
    <w:p w14:paraId="00000077" w14:textId="301370B2" w:rsidR="002548EC" w:rsidRPr="00250568" w:rsidRDefault="00421F79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Maybe</w:t>
      </w:r>
    </w:p>
    <w:p w14:paraId="00000079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07A" w14:textId="77777777" w:rsidR="002548EC" w:rsidRPr="00250568" w:rsidRDefault="00142C18" w:rsidP="00421F79">
      <w:pPr>
        <w:numPr>
          <w:ilvl w:val="0"/>
          <w:numId w:val="1"/>
        </w:numPr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Receiving an authorized vaccine for the COVID-19 will be safe and trusty?</w:t>
      </w:r>
    </w:p>
    <w:p w14:paraId="0000007B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Strongly agree</w:t>
      </w:r>
    </w:p>
    <w:p w14:paraId="0000007C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Agree</w:t>
      </w:r>
    </w:p>
    <w:p w14:paraId="0000007D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Neutral</w:t>
      </w:r>
    </w:p>
    <w:p w14:paraId="0000007E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Disagree</w:t>
      </w:r>
    </w:p>
    <w:p w14:paraId="0000007F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Strongly disagree</w:t>
      </w:r>
    </w:p>
    <w:p w14:paraId="00000080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081" w14:textId="77777777" w:rsidR="002548EC" w:rsidRPr="00250568" w:rsidRDefault="00142C18" w:rsidP="00421F79">
      <w:pPr>
        <w:numPr>
          <w:ilvl w:val="0"/>
          <w:numId w:val="1"/>
        </w:numPr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There will be difficulty distributing the COVID-19 vaccine equitably and adequately?</w:t>
      </w:r>
    </w:p>
    <w:p w14:paraId="00000082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Yes</w:t>
      </w:r>
    </w:p>
    <w:p w14:paraId="00000083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No</w:t>
      </w:r>
    </w:p>
    <w:p w14:paraId="00000084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Maybe</w:t>
      </w:r>
    </w:p>
    <w:p w14:paraId="00000085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086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087" w14:textId="77777777" w:rsidR="002548EC" w:rsidRPr="00250568" w:rsidRDefault="00142C18" w:rsidP="00421F79">
      <w:pPr>
        <w:numPr>
          <w:ilvl w:val="0"/>
          <w:numId w:val="1"/>
        </w:numPr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In general, I am concerned about serious complications of the vaccines</w:t>
      </w:r>
    </w:p>
    <w:p w14:paraId="00000088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Strongly agree</w:t>
      </w:r>
    </w:p>
    <w:p w14:paraId="00000089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Agree</w:t>
      </w:r>
    </w:p>
    <w:p w14:paraId="0000008A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Neutral</w:t>
      </w:r>
    </w:p>
    <w:p w14:paraId="0000008B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Disagree</w:t>
      </w:r>
    </w:p>
    <w:p w14:paraId="0000008C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Strongly disagree</w:t>
      </w:r>
    </w:p>
    <w:p w14:paraId="0000008D" w14:textId="77777777" w:rsidR="002548EC" w:rsidRPr="00250568" w:rsidRDefault="00142C18" w:rsidP="00421F79">
      <w:pPr>
        <w:spacing w:after="40"/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lastRenderedPageBreak/>
        <w:t xml:space="preserve"> </w:t>
      </w:r>
    </w:p>
    <w:p w14:paraId="0000008E" w14:textId="77777777" w:rsidR="002548EC" w:rsidRPr="00250568" w:rsidRDefault="002548EC" w:rsidP="00421F79">
      <w:pPr>
        <w:spacing w:after="40"/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08F" w14:textId="77777777" w:rsidR="002548EC" w:rsidRPr="00250568" w:rsidRDefault="00142C18" w:rsidP="00421F79">
      <w:pPr>
        <w:numPr>
          <w:ilvl w:val="0"/>
          <w:numId w:val="1"/>
        </w:numPr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Which of the following COVID-19 vaccine do you prefer to use in the future?</w:t>
      </w:r>
    </w:p>
    <w:p w14:paraId="00000090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091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 xml:space="preserve">Pfizer and </w:t>
      </w:r>
      <w:proofErr w:type="spellStart"/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BioNTech</w:t>
      </w:r>
      <w:proofErr w:type="spellEnd"/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 xml:space="preserve"> </w:t>
      </w:r>
    </w:p>
    <w:p w14:paraId="00000092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Sputnik V</w:t>
      </w:r>
    </w:p>
    <w:p w14:paraId="00000093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Oxford/AstraZeneca</w:t>
      </w:r>
    </w:p>
    <w:p w14:paraId="00000094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None of the above</w:t>
      </w:r>
    </w:p>
    <w:p w14:paraId="00000095" w14:textId="77777777" w:rsidR="002548EC" w:rsidRPr="00250568" w:rsidRDefault="00142C18" w:rsidP="00421F79">
      <w:pPr>
        <w:spacing w:after="40"/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 xml:space="preserve">TAB 3 </w:t>
      </w:r>
    </w:p>
    <w:p w14:paraId="00000096" w14:textId="77777777" w:rsidR="002548EC" w:rsidRPr="00250568" w:rsidRDefault="002548EC" w:rsidP="00421F79">
      <w:pPr>
        <w:spacing w:after="40"/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097" w14:textId="77777777" w:rsidR="002548EC" w:rsidRPr="00250568" w:rsidRDefault="002548EC" w:rsidP="00421F79">
      <w:pPr>
        <w:spacing w:after="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2F5CDDAF" w14:textId="77777777" w:rsidR="00DD0D1B" w:rsidRPr="00250568" w:rsidRDefault="00DD0D1B" w:rsidP="00DD0D1B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098" w14:textId="79AAFA9A" w:rsidR="002548EC" w:rsidRPr="00250568" w:rsidRDefault="00142C18" w:rsidP="00DD0D1B">
      <w:pPr>
        <w:ind w:left="108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1.1 Which of the following liquids is recommended for disinfecting surfaces that have come in contact with COVID-19 patients?</w:t>
      </w:r>
    </w:p>
    <w:p w14:paraId="00000099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09A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 xml:space="preserve">Warm water </w:t>
      </w:r>
    </w:p>
    <w:p w14:paraId="0000009B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 xml:space="preserve">25% Alcohol </w:t>
      </w:r>
    </w:p>
    <w:p w14:paraId="0000009C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 xml:space="preserve">70% Alcohol </w:t>
      </w:r>
    </w:p>
    <w:p w14:paraId="0000009D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95% Alcohol</w:t>
      </w:r>
    </w:p>
    <w:p w14:paraId="0000009E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0A1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0A2" w14:textId="77777777" w:rsidR="002548EC" w:rsidRPr="00250568" w:rsidRDefault="00142C18" w:rsidP="00DD0D1B">
      <w:pPr>
        <w:ind w:left="108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1.2 The probability of contracting SARS-CoV-2 infection is lower in the case of:</w:t>
      </w:r>
    </w:p>
    <w:p w14:paraId="000000A3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 xml:space="preserve">Talking to an infected person with no social distancing </w:t>
      </w:r>
    </w:p>
    <w:p w14:paraId="000000A4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 xml:space="preserve">Sleep with an infected person </w:t>
      </w:r>
    </w:p>
    <w:p w14:paraId="000000A5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Online video chat</w:t>
      </w:r>
    </w:p>
    <w:p w14:paraId="000000A7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0A8" w14:textId="77777777" w:rsidR="002548EC" w:rsidRPr="00250568" w:rsidRDefault="00142C18" w:rsidP="00DD0D1B">
      <w:pPr>
        <w:ind w:left="108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1.3 Have you ever been taught how to wear and take-off the facemask according to international safety standards?</w:t>
      </w:r>
    </w:p>
    <w:p w14:paraId="22A35F88" w14:textId="77777777" w:rsidR="00421F79" w:rsidRPr="00250568" w:rsidRDefault="00421F79" w:rsidP="00421F79">
      <w:pPr>
        <w:pStyle w:val="ListParagraph"/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 xml:space="preserve">Yes                                                </w:t>
      </w:r>
    </w:p>
    <w:p w14:paraId="67AA8DAE" w14:textId="250DEF55" w:rsidR="00421F79" w:rsidRPr="00250568" w:rsidRDefault="00421F79" w:rsidP="00421F79">
      <w:pPr>
        <w:pStyle w:val="ListParagraph"/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 xml:space="preserve">No                                </w:t>
      </w:r>
    </w:p>
    <w:p w14:paraId="000000AB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0AD" w14:textId="77777777" w:rsidR="002548EC" w:rsidRPr="00250568" w:rsidRDefault="00142C18" w:rsidP="00DD0D1B">
      <w:pPr>
        <w:ind w:left="108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1.4 Do you think COVID19-positive women are safe to breastfeed their babies?</w:t>
      </w:r>
    </w:p>
    <w:p w14:paraId="000000AE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Yes</w:t>
      </w:r>
    </w:p>
    <w:p w14:paraId="000000AF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No</w:t>
      </w:r>
    </w:p>
    <w:p w14:paraId="000000B0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I do not know</w:t>
      </w:r>
    </w:p>
    <w:p w14:paraId="000000B1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0B3" w14:textId="77777777" w:rsidR="002548EC" w:rsidRPr="00250568" w:rsidRDefault="00142C18" w:rsidP="00DD0D1B">
      <w:pPr>
        <w:ind w:left="108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1.5 Do you think COVID-19 is a severe disease that may cause severe complications?</w:t>
      </w:r>
    </w:p>
    <w:p w14:paraId="000000B4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0B5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Yes</w:t>
      </w:r>
    </w:p>
    <w:p w14:paraId="000000B6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lastRenderedPageBreak/>
        <w:t>No</w:t>
      </w:r>
    </w:p>
    <w:p w14:paraId="000000B7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I do not know</w:t>
      </w:r>
    </w:p>
    <w:p w14:paraId="000000B9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0BA" w14:textId="77777777" w:rsidR="002548EC" w:rsidRPr="00250568" w:rsidRDefault="00142C18" w:rsidP="00DD0D1B">
      <w:pPr>
        <w:ind w:left="108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2.1 The Novel Corona Virus is undoubtedly human-made to implement particular agendas?</w:t>
      </w:r>
    </w:p>
    <w:p w14:paraId="000000BB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Yes</w:t>
      </w:r>
    </w:p>
    <w:p w14:paraId="000000BC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No</w:t>
      </w:r>
    </w:p>
    <w:p w14:paraId="000000BD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Maybe</w:t>
      </w:r>
    </w:p>
    <w:p w14:paraId="000000C0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0C1" w14:textId="77777777" w:rsidR="002548EC" w:rsidRPr="00250568" w:rsidRDefault="00142C18" w:rsidP="00DD0D1B">
      <w:pPr>
        <w:ind w:left="108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2.2 Do you think that the local governmental policies would help reduce the spread of the SARS-CoV-2 virus?</w:t>
      </w:r>
    </w:p>
    <w:p w14:paraId="000000C2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Yes</w:t>
      </w:r>
    </w:p>
    <w:p w14:paraId="000000C3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No</w:t>
      </w:r>
    </w:p>
    <w:p w14:paraId="000000C4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0C5" w14:textId="77777777" w:rsidR="002548EC" w:rsidRPr="00250568" w:rsidRDefault="00142C18" w:rsidP="00DD0D1B">
      <w:pPr>
        <w:ind w:left="108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2.3 Do you believe maintaining a social distance from COVID19 suspected and confirmed cases would negatively impact their psychology?</w:t>
      </w:r>
    </w:p>
    <w:p w14:paraId="000000C6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Yes</w:t>
      </w:r>
    </w:p>
    <w:p w14:paraId="000000C8" w14:textId="7954FD04" w:rsidR="002548EC" w:rsidRPr="00250568" w:rsidRDefault="00142C18" w:rsidP="00DD0D1B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No</w:t>
      </w:r>
    </w:p>
    <w:p w14:paraId="000000DE" w14:textId="528246BC" w:rsidR="002548EC" w:rsidRPr="00250568" w:rsidRDefault="00142C18" w:rsidP="00DD0D1B">
      <w:pPr>
        <w:spacing w:before="240" w:after="360"/>
        <w:ind w:left="108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2.4 Do you think you are not at risk of contracting the COVID-19 because your immunity is strong, and you do not need to follow any precautionary measures?</w:t>
      </w:r>
    </w:p>
    <w:p w14:paraId="21F6F4F3" w14:textId="77777777" w:rsidR="00DD0D1B" w:rsidRPr="00250568" w:rsidRDefault="00DD0D1B" w:rsidP="00DD0D1B">
      <w:pPr>
        <w:pStyle w:val="ListParagraph"/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 xml:space="preserve">Yes                                                </w:t>
      </w:r>
    </w:p>
    <w:p w14:paraId="000000E1" w14:textId="395038C7" w:rsidR="002548EC" w:rsidRPr="00250568" w:rsidRDefault="00DD0D1B" w:rsidP="00DD0D1B">
      <w:pPr>
        <w:pStyle w:val="ListParagraph"/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 xml:space="preserve">No                                 </w:t>
      </w:r>
    </w:p>
    <w:p w14:paraId="559F0AA6" w14:textId="77777777" w:rsidR="00DD0D1B" w:rsidRPr="00250568" w:rsidRDefault="00DD0D1B" w:rsidP="00DD0D1B">
      <w:pPr>
        <w:pStyle w:val="ListParagraph"/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</w:p>
    <w:p w14:paraId="000000E2" w14:textId="77777777" w:rsidR="002548EC" w:rsidRPr="00250568" w:rsidRDefault="00142C18" w:rsidP="00DD0D1B">
      <w:pPr>
        <w:ind w:left="108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2.5 Do you believe that the traditional remedies (i.e., herbs) may protect from infectious diseases such as the COVID-19?</w:t>
      </w:r>
    </w:p>
    <w:p w14:paraId="7C5C9069" w14:textId="77777777" w:rsidR="00DD0D1B" w:rsidRPr="00250568" w:rsidRDefault="00DD0D1B" w:rsidP="00DD0D1B">
      <w:pPr>
        <w:pStyle w:val="ListParagraph"/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 xml:space="preserve">Yes                                                </w:t>
      </w:r>
    </w:p>
    <w:p w14:paraId="000000E5" w14:textId="2F07E20F" w:rsidR="002548EC" w:rsidRPr="00250568" w:rsidRDefault="00DD0D1B" w:rsidP="00DD0D1B">
      <w:pPr>
        <w:pStyle w:val="ListParagraph"/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No</w:t>
      </w:r>
    </w:p>
    <w:p w14:paraId="5C7821E7" w14:textId="77777777" w:rsidR="00DD0D1B" w:rsidRPr="00250568" w:rsidRDefault="00DD0D1B" w:rsidP="00DD0D1B">
      <w:pPr>
        <w:pStyle w:val="ListParagraph"/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</w:p>
    <w:p w14:paraId="000000E6" w14:textId="77777777" w:rsidR="002548EC" w:rsidRPr="00250568" w:rsidRDefault="00142C18" w:rsidP="00DD0D1B">
      <w:pPr>
        <w:ind w:left="108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2.6 Should family members take care of their COVID-19 patients to reduce the risk of transmitting the infection to a single person?</w:t>
      </w:r>
    </w:p>
    <w:p w14:paraId="000000E7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0E8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Yes</w:t>
      </w:r>
    </w:p>
    <w:p w14:paraId="000000EA" w14:textId="74787D57" w:rsidR="002548EC" w:rsidRPr="00250568" w:rsidRDefault="00142C18" w:rsidP="00DD0D1B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No</w:t>
      </w:r>
    </w:p>
    <w:p w14:paraId="4D6D5D01" w14:textId="77777777" w:rsidR="00DD0D1B" w:rsidRPr="00250568" w:rsidRDefault="00DD0D1B" w:rsidP="00DD0D1B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</w:p>
    <w:p w14:paraId="000000EB" w14:textId="77777777" w:rsidR="002548EC" w:rsidRPr="00250568" w:rsidRDefault="00142C18" w:rsidP="00DD0D1B">
      <w:pPr>
        <w:ind w:left="108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2.7 To which extent You agree that physical distancing can protect you and your family from contracting COVID-19 disease?</w:t>
      </w:r>
    </w:p>
    <w:p w14:paraId="000000EC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Strongly agree</w:t>
      </w:r>
    </w:p>
    <w:p w14:paraId="000000ED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Agree</w:t>
      </w:r>
    </w:p>
    <w:p w14:paraId="000000EE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Neutral</w:t>
      </w:r>
    </w:p>
    <w:p w14:paraId="000000EF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lastRenderedPageBreak/>
        <w:t>Disagree</w:t>
      </w:r>
    </w:p>
    <w:p w14:paraId="000000F0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Strongly disagree</w:t>
      </w:r>
    </w:p>
    <w:p w14:paraId="000000F1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0F3" w14:textId="77777777" w:rsidR="002548EC" w:rsidRPr="00250568" w:rsidRDefault="00142C18" w:rsidP="00DD0D1B">
      <w:pPr>
        <w:ind w:left="108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2.8 Do you think that following precautionary measures on a personal-level would help the community fight against the COVID-19 pandemic?</w:t>
      </w:r>
    </w:p>
    <w:p w14:paraId="000000F4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Yes</w:t>
      </w:r>
    </w:p>
    <w:p w14:paraId="000000F5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No</w:t>
      </w:r>
    </w:p>
    <w:p w14:paraId="000000F6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0F8" w14:textId="77777777" w:rsidR="002548EC" w:rsidRPr="00250568" w:rsidRDefault="00142C18" w:rsidP="00DD0D1B">
      <w:pPr>
        <w:ind w:left="108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3.1 In case you have had contact with the COVID-19 case in the last two weeks, and you then have felt feverish or shortness of breath, which of the following steps should you do?</w:t>
      </w:r>
    </w:p>
    <w:p w14:paraId="000000F9" w14:textId="77777777" w:rsidR="002548EC" w:rsidRPr="00250568" w:rsidRDefault="002548EC" w:rsidP="00421F79">
      <w:pPr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0FA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Inform NCDC</w:t>
      </w:r>
    </w:p>
    <w:p w14:paraId="000000FB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Inform family and friends.</w:t>
      </w:r>
    </w:p>
    <w:p w14:paraId="000000FC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Isolate myself</w:t>
      </w:r>
    </w:p>
    <w:p w14:paraId="000000FD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0FF" w14:textId="77777777" w:rsidR="002548EC" w:rsidRPr="00250568" w:rsidRDefault="00142C18" w:rsidP="00DD0D1B">
      <w:pPr>
        <w:ind w:left="108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3.2 What should you do if you have been exposed to the COVID-19, and you only informed later on?</w:t>
      </w:r>
    </w:p>
    <w:p w14:paraId="00000100" w14:textId="77777777" w:rsidR="002548EC" w:rsidRPr="00250568" w:rsidRDefault="002548EC" w:rsidP="00421F79">
      <w:pPr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01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Isolate yourself and your family</w:t>
      </w:r>
    </w:p>
    <w:p w14:paraId="00000102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Put on a face mask</w:t>
      </w:r>
    </w:p>
    <w:p w14:paraId="00000103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Leave home only in urgent situations</w:t>
      </w:r>
    </w:p>
    <w:p w14:paraId="00000104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05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06" w14:textId="77777777" w:rsidR="002548EC" w:rsidRPr="00250568" w:rsidRDefault="00142C18" w:rsidP="00DD0D1B">
      <w:pPr>
        <w:ind w:left="108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3.3 Which of the following steps should you follow to take care of a family member who has been in contact with a case infected with SARS-CoV-2?</w:t>
      </w:r>
    </w:p>
    <w:p w14:paraId="00000107" w14:textId="77777777" w:rsidR="002548EC" w:rsidRPr="00250568" w:rsidRDefault="002548EC" w:rsidP="00421F79">
      <w:pPr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08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Keep him/ her in an isolated room with all windows closed to prevent the transmission of infection</w:t>
      </w:r>
    </w:p>
    <w:p w14:paraId="00000109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Cleaning his personal items such as bedding and clothes on a daily basis</w:t>
      </w:r>
    </w:p>
    <w:p w14:paraId="0000010A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Allowing friends and relatives to visit him/ her but only individually, not in groups</w:t>
      </w:r>
    </w:p>
    <w:p w14:paraId="0000010B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Washing hands with soap and water and use medical gloves while caring for him/her</w:t>
      </w:r>
    </w:p>
    <w:p w14:paraId="0000010C" w14:textId="77777777" w:rsidR="002548EC" w:rsidRPr="00250568" w:rsidRDefault="002548EC" w:rsidP="00421F79">
      <w:pPr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0F" w14:textId="77777777" w:rsidR="002548EC" w:rsidRPr="00250568" w:rsidRDefault="00142C18" w:rsidP="00DD0D1B">
      <w:pPr>
        <w:ind w:left="108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3.4 Which of the following measures should be undertaken to deal with the corpse of a patient who died from COVID-19?</w:t>
      </w:r>
    </w:p>
    <w:p w14:paraId="00000110" w14:textId="77777777" w:rsidR="002548EC" w:rsidRPr="00250568" w:rsidRDefault="002548EC" w:rsidP="00421F79">
      <w:pPr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11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Washing and depositing the deceased is considered safe and must be allowed to respect the relatives and friends.</w:t>
      </w:r>
    </w:p>
    <w:p w14:paraId="00000112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lastRenderedPageBreak/>
        <w:t xml:space="preserve">Funerals should not be allowed at all </w:t>
      </w:r>
    </w:p>
    <w:p w14:paraId="00000113" w14:textId="6AE0813F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Funerals are only permitted under strict precautionary policies</w:t>
      </w:r>
    </w:p>
    <w:p w14:paraId="41CB3DC1" w14:textId="77777777" w:rsidR="00142C18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</w:p>
    <w:p w14:paraId="00000115" w14:textId="77777777" w:rsidR="002548EC" w:rsidRPr="00250568" w:rsidRDefault="00142C18" w:rsidP="00DD0D1B">
      <w:pPr>
        <w:ind w:left="108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3.5 What is the best method to clean your hands?</w:t>
      </w:r>
    </w:p>
    <w:p w14:paraId="00000116" w14:textId="77777777" w:rsidR="002548EC" w:rsidRPr="00250568" w:rsidRDefault="002548EC" w:rsidP="00421F79">
      <w:pPr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17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Wash hands only with water</w:t>
      </w:r>
    </w:p>
    <w:p w14:paraId="00000118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Wash hands with soap and water</w:t>
      </w:r>
    </w:p>
    <w:p w14:paraId="00000119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Wash hands with a disinfectant hand wash</w:t>
      </w:r>
    </w:p>
    <w:p w14:paraId="0000011A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1C" w14:textId="77777777" w:rsidR="002548EC" w:rsidRPr="00250568" w:rsidRDefault="00142C18" w:rsidP="00DD0D1B">
      <w:pPr>
        <w:ind w:left="108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3.6 How do you greet your colleagues at work or at school?</w:t>
      </w:r>
    </w:p>
    <w:p w14:paraId="0000011D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1E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 xml:space="preserve">  By shaking hands</w:t>
      </w:r>
    </w:p>
    <w:p w14:paraId="0000011F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 xml:space="preserve">  By Hugging each other</w:t>
      </w:r>
    </w:p>
    <w:p w14:paraId="00000120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 xml:space="preserve">  Only verbal greeting</w:t>
      </w:r>
    </w:p>
    <w:p w14:paraId="00000121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24" w14:textId="77777777" w:rsidR="002548EC" w:rsidRPr="00250568" w:rsidRDefault="00142C18" w:rsidP="00DD0D1B">
      <w:pPr>
        <w:ind w:left="108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3.7 When are you going to cough or sneeze?</w:t>
      </w:r>
    </w:p>
    <w:p w14:paraId="00000126" w14:textId="77777777" w:rsidR="002548EC" w:rsidRPr="00250568" w:rsidRDefault="002548EC" w:rsidP="00421F79">
      <w:pPr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27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 xml:space="preserve">I usually Sneeze and cough into my hand palms </w:t>
      </w:r>
    </w:p>
    <w:p w14:paraId="00000128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 xml:space="preserve">I usually sneeze and cough into my elbow </w:t>
      </w:r>
    </w:p>
    <w:p w14:paraId="00000129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I prevent myself from coughing/sneezing</w:t>
      </w:r>
    </w:p>
    <w:p w14:paraId="0000012A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Cough / sneeze freely and without covers, because viruses do not live outside the body</w:t>
      </w:r>
    </w:p>
    <w:p w14:paraId="0000012B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2C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2D" w14:textId="77777777" w:rsidR="002548EC" w:rsidRPr="00250568" w:rsidRDefault="00142C18" w:rsidP="00DD0D1B">
      <w:pPr>
        <w:ind w:left="108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3.8 Do you practice social distancing, especially when dealing with people who express symptoms of a cold or a fever?</w:t>
      </w:r>
    </w:p>
    <w:p w14:paraId="0000012E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2F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Yes</w:t>
      </w:r>
    </w:p>
    <w:p w14:paraId="00000130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No</w:t>
      </w:r>
    </w:p>
    <w:p w14:paraId="00000131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32" w14:textId="77777777" w:rsidR="002548EC" w:rsidRPr="00250568" w:rsidRDefault="00142C18" w:rsidP="00DD0D1B">
      <w:pPr>
        <w:ind w:left="108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3.9 Do you routinely wear a face mask when you go out?</w:t>
      </w:r>
    </w:p>
    <w:p w14:paraId="00000133" w14:textId="77777777" w:rsidR="002548EC" w:rsidRPr="00250568" w:rsidRDefault="002548EC" w:rsidP="00421F79">
      <w:pPr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34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Yes</w:t>
      </w:r>
    </w:p>
    <w:p w14:paraId="00000135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No</w:t>
      </w:r>
    </w:p>
    <w:p w14:paraId="00000136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37" w14:textId="77777777" w:rsidR="002548EC" w:rsidRPr="00250568" w:rsidRDefault="00142C18" w:rsidP="00DD0D1B">
      <w:pPr>
        <w:ind w:left="108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3.10 Do you perform the protective measures, including social distancing, to protect yourself from getting the COVID-19?</w:t>
      </w:r>
    </w:p>
    <w:p w14:paraId="00000138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39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Yes</w:t>
      </w:r>
    </w:p>
    <w:p w14:paraId="0000013A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No</w:t>
      </w:r>
    </w:p>
    <w:p w14:paraId="0000013B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3E" w14:textId="2D1F0D6F" w:rsidR="002548EC" w:rsidRPr="00250568" w:rsidRDefault="00DD0D1B" w:rsidP="00DD0D1B">
      <w:pPr>
        <w:ind w:left="108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4</w:t>
      </w:r>
      <w:r w:rsidR="00142C18" w:rsidRPr="00250568">
        <w:rPr>
          <w:rFonts w:asciiTheme="majorBidi" w:eastAsia="Times New Roman" w:hAnsiTheme="majorBidi" w:cstheme="majorBidi"/>
          <w:b/>
          <w:sz w:val="24"/>
          <w:szCs w:val="24"/>
        </w:rPr>
        <w:t>.1 I think vaccines are important for the health of children?</w:t>
      </w:r>
    </w:p>
    <w:p w14:paraId="0000013F" w14:textId="77777777" w:rsidR="002548EC" w:rsidRPr="00250568" w:rsidRDefault="002548EC" w:rsidP="00421F79">
      <w:pPr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40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Yes</w:t>
      </w:r>
    </w:p>
    <w:p w14:paraId="00000141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No</w:t>
      </w:r>
    </w:p>
    <w:p w14:paraId="00000142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I do not know / I do not have children</w:t>
      </w:r>
    </w:p>
    <w:p w14:paraId="00000143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44" w14:textId="5D461650" w:rsidR="002548EC" w:rsidRPr="00250568" w:rsidRDefault="00DD0D1B" w:rsidP="00DD0D1B">
      <w:pPr>
        <w:ind w:left="108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4</w:t>
      </w:r>
      <w:r w:rsidR="00142C18" w:rsidRPr="00250568">
        <w:rPr>
          <w:rFonts w:asciiTheme="majorBidi" w:eastAsia="Times New Roman" w:hAnsiTheme="majorBidi" w:cstheme="majorBidi"/>
          <w:b/>
          <w:sz w:val="24"/>
          <w:szCs w:val="24"/>
        </w:rPr>
        <w:t>.2 Being vaccinated against infectious diseases reduces the morbidity and mortality rates of individuals?</w:t>
      </w:r>
    </w:p>
    <w:p w14:paraId="00000145" w14:textId="77777777" w:rsidR="002548EC" w:rsidRPr="00250568" w:rsidRDefault="002548EC" w:rsidP="00421F79">
      <w:pPr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46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Yes</w:t>
      </w:r>
    </w:p>
    <w:p w14:paraId="00000147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No</w:t>
      </w:r>
    </w:p>
    <w:p w14:paraId="00000148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I do not know</w:t>
      </w:r>
    </w:p>
    <w:p w14:paraId="00000149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4A" w14:textId="42D111AE" w:rsidR="002548EC" w:rsidRPr="00250568" w:rsidRDefault="00DD0D1B" w:rsidP="00DD0D1B">
      <w:pPr>
        <w:ind w:left="72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4</w:t>
      </w:r>
      <w:r w:rsidR="00142C18" w:rsidRPr="00250568">
        <w:rPr>
          <w:rFonts w:asciiTheme="majorBidi" w:eastAsia="Times New Roman" w:hAnsiTheme="majorBidi" w:cstheme="majorBidi"/>
          <w:b/>
          <w:sz w:val="24"/>
          <w:szCs w:val="24"/>
        </w:rPr>
        <w:t>.3 Usually, vaccination against infectious diseases is protective and improving the quality of life, especially for people with low immunity and those who suffer from chronic diseases?</w:t>
      </w:r>
    </w:p>
    <w:p w14:paraId="0000014B" w14:textId="77777777" w:rsidR="002548EC" w:rsidRPr="00250568" w:rsidRDefault="002548EC" w:rsidP="00421F79">
      <w:pPr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4C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Yes</w:t>
      </w:r>
    </w:p>
    <w:p w14:paraId="0000014D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No</w:t>
      </w:r>
    </w:p>
    <w:p w14:paraId="0000014E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I do not know</w:t>
      </w:r>
    </w:p>
    <w:p w14:paraId="0000014F" w14:textId="77777777" w:rsidR="002548EC" w:rsidRPr="00250568" w:rsidRDefault="002548EC" w:rsidP="00421F79">
      <w:pPr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50" w14:textId="3D78FD61" w:rsidR="002548EC" w:rsidRPr="00250568" w:rsidRDefault="00DD0D1B" w:rsidP="00DD0D1B">
      <w:pPr>
        <w:ind w:left="72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4</w:t>
      </w:r>
      <w:r w:rsidR="00142C18" w:rsidRPr="00250568">
        <w:rPr>
          <w:rFonts w:asciiTheme="majorBidi" w:eastAsia="Times New Roman" w:hAnsiTheme="majorBidi" w:cstheme="majorBidi"/>
          <w:b/>
          <w:sz w:val="24"/>
          <w:szCs w:val="24"/>
        </w:rPr>
        <w:t>.1 it is possible to find an effective vaccine that could protect against the COVID-19?</w:t>
      </w:r>
    </w:p>
    <w:p w14:paraId="00000151" w14:textId="77777777" w:rsidR="002548EC" w:rsidRPr="00250568" w:rsidRDefault="002548EC" w:rsidP="00421F79">
      <w:pPr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52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Yes</w:t>
      </w:r>
    </w:p>
    <w:p w14:paraId="00000153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No</w:t>
      </w:r>
    </w:p>
    <w:p w14:paraId="00000154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55" w14:textId="3BFB1B08" w:rsidR="002548EC" w:rsidRPr="00250568" w:rsidRDefault="00DD0D1B" w:rsidP="00DD0D1B">
      <w:pPr>
        <w:ind w:left="72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4</w:t>
      </w:r>
      <w:r w:rsidR="00142C18" w:rsidRPr="00250568">
        <w:rPr>
          <w:rFonts w:asciiTheme="majorBidi" w:eastAsia="Times New Roman" w:hAnsiTheme="majorBidi" w:cstheme="majorBidi"/>
          <w:b/>
          <w:sz w:val="24"/>
          <w:szCs w:val="24"/>
        </w:rPr>
        <w:t>.2 If an effective vaccine was found, do you think it could be readily available for everyone?</w:t>
      </w:r>
    </w:p>
    <w:p w14:paraId="00000157" w14:textId="77777777" w:rsidR="002548EC" w:rsidRPr="00250568" w:rsidRDefault="002548EC" w:rsidP="00421F79">
      <w:pPr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58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Yes</w:t>
      </w:r>
    </w:p>
    <w:p w14:paraId="00000159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No</w:t>
      </w:r>
    </w:p>
    <w:p w14:paraId="0000015D" w14:textId="5D1B407B" w:rsidR="002548EC" w:rsidRPr="00250568" w:rsidRDefault="00DD0D1B" w:rsidP="00DD0D1B">
      <w:pPr>
        <w:ind w:left="72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4</w:t>
      </w:r>
      <w:r w:rsidR="00142C18" w:rsidRPr="00250568">
        <w:rPr>
          <w:rFonts w:asciiTheme="majorBidi" w:eastAsia="Times New Roman" w:hAnsiTheme="majorBidi" w:cstheme="majorBidi"/>
          <w:b/>
          <w:sz w:val="24"/>
          <w:szCs w:val="24"/>
        </w:rPr>
        <w:t>.3 The benefits of vaccines usually outweigh the risks?</w:t>
      </w:r>
    </w:p>
    <w:p w14:paraId="0000015E" w14:textId="77777777" w:rsidR="002548EC" w:rsidRPr="00250568" w:rsidRDefault="002548EC" w:rsidP="00421F79">
      <w:pPr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5F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Yes</w:t>
      </w:r>
    </w:p>
    <w:p w14:paraId="00000160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No</w:t>
      </w:r>
    </w:p>
    <w:p w14:paraId="00000161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I do not know</w:t>
      </w:r>
    </w:p>
    <w:p w14:paraId="00000162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63" w14:textId="15C74C57" w:rsidR="002548EC" w:rsidRPr="00250568" w:rsidRDefault="00DD0D1B" w:rsidP="00DD0D1B">
      <w:pPr>
        <w:ind w:left="72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4</w:t>
      </w:r>
      <w:r w:rsidR="00142C18" w:rsidRPr="00250568">
        <w:rPr>
          <w:rFonts w:asciiTheme="majorBidi" w:eastAsia="Times New Roman" w:hAnsiTheme="majorBidi" w:cstheme="majorBidi"/>
          <w:b/>
          <w:sz w:val="24"/>
          <w:szCs w:val="24"/>
        </w:rPr>
        <w:t>.4 Do you think the COVID-19 vaccine should be afforded to everyone for free?</w:t>
      </w:r>
    </w:p>
    <w:p w14:paraId="00000164" w14:textId="77777777" w:rsidR="002548EC" w:rsidRPr="00250568" w:rsidRDefault="002548EC" w:rsidP="00421F79">
      <w:pPr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65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Yes</w:t>
      </w:r>
    </w:p>
    <w:p w14:paraId="00000166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No</w:t>
      </w:r>
    </w:p>
    <w:p w14:paraId="00000167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68" w14:textId="3A4CDB6B" w:rsidR="002548EC" w:rsidRPr="00250568" w:rsidRDefault="00DD0D1B" w:rsidP="00DD0D1B">
      <w:pPr>
        <w:ind w:left="72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4</w:t>
      </w:r>
      <w:r w:rsidR="00142C18" w:rsidRPr="00250568">
        <w:rPr>
          <w:rFonts w:asciiTheme="majorBidi" w:eastAsia="Times New Roman" w:hAnsiTheme="majorBidi" w:cstheme="majorBidi"/>
          <w:b/>
          <w:sz w:val="24"/>
          <w:szCs w:val="24"/>
        </w:rPr>
        <w:t>.5 If the COVID-19 vaccine is available for sale, would you buy it?</w:t>
      </w:r>
    </w:p>
    <w:p w14:paraId="00000169" w14:textId="77777777" w:rsidR="002548EC" w:rsidRPr="00250568" w:rsidRDefault="002548EC" w:rsidP="00421F79">
      <w:pPr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6A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Yes</w:t>
      </w:r>
    </w:p>
    <w:p w14:paraId="0000016B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No</w:t>
      </w:r>
    </w:p>
    <w:p w14:paraId="0000016C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Maybe</w:t>
      </w:r>
    </w:p>
    <w:p w14:paraId="0000016D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70" w14:textId="23ACCDA8" w:rsidR="002548EC" w:rsidRPr="00250568" w:rsidRDefault="00DD0D1B" w:rsidP="00DD0D1B">
      <w:pPr>
        <w:ind w:left="72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4</w:t>
      </w:r>
      <w:r w:rsidR="00142C18" w:rsidRPr="00250568">
        <w:rPr>
          <w:rFonts w:asciiTheme="majorBidi" w:eastAsia="Times New Roman" w:hAnsiTheme="majorBidi" w:cstheme="majorBidi"/>
          <w:b/>
          <w:sz w:val="24"/>
          <w:szCs w:val="24"/>
        </w:rPr>
        <w:t>.6 If you have children, have any of your children ever received a vaccine supposed to protect against diseases that occur during childhood?</w:t>
      </w:r>
    </w:p>
    <w:p w14:paraId="00000171" w14:textId="77777777" w:rsidR="002548EC" w:rsidRPr="00250568" w:rsidRDefault="002548EC" w:rsidP="00421F79">
      <w:pPr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72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Yes</w:t>
      </w:r>
    </w:p>
    <w:p w14:paraId="00000173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No</w:t>
      </w:r>
    </w:p>
    <w:p w14:paraId="00000174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I do not have children</w:t>
      </w:r>
    </w:p>
    <w:p w14:paraId="00000175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76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77" w14:textId="530CB26A" w:rsidR="002548EC" w:rsidRPr="00250568" w:rsidRDefault="00DD0D1B" w:rsidP="00DD0D1B">
      <w:pPr>
        <w:ind w:left="108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5</w:t>
      </w:r>
      <w:r w:rsidR="00142C18" w:rsidRPr="00250568">
        <w:rPr>
          <w:rFonts w:asciiTheme="majorBidi" w:eastAsia="Times New Roman" w:hAnsiTheme="majorBidi" w:cstheme="majorBidi"/>
          <w:b/>
          <w:sz w:val="24"/>
          <w:szCs w:val="24"/>
        </w:rPr>
        <w:t>.1 If a COVID-19 vaccine is available with an efficacy of 95%, would you be a candidate for receiving all shots?</w:t>
      </w:r>
    </w:p>
    <w:p w14:paraId="00000178" w14:textId="77777777" w:rsidR="002548EC" w:rsidRPr="00250568" w:rsidRDefault="002548EC" w:rsidP="00421F79">
      <w:pPr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79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Yes</w:t>
      </w:r>
    </w:p>
    <w:p w14:paraId="0000017A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No</w:t>
      </w:r>
    </w:p>
    <w:p w14:paraId="0000017B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7C" w14:textId="1C04F6AF" w:rsidR="002548EC" w:rsidRPr="00250568" w:rsidRDefault="00DD0D1B" w:rsidP="00DD0D1B">
      <w:pPr>
        <w:ind w:left="108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5</w:t>
      </w:r>
      <w:r w:rsidR="00142C18" w:rsidRPr="00250568">
        <w:rPr>
          <w:rFonts w:asciiTheme="majorBidi" w:eastAsia="Times New Roman" w:hAnsiTheme="majorBidi" w:cstheme="majorBidi"/>
          <w:b/>
          <w:sz w:val="24"/>
          <w:szCs w:val="24"/>
        </w:rPr>
        <w:t>.2 If a COVID-19 vaccine is available with an efficacy of 70%, would you be a candidate for receiving the vaccine?</w:t>
      </w:r>
    </w:p>
    <w:p w14:paraId="0000017D" w14:textId="77777777" w:rsidR="002548EC" w:rsidRPr="00250568" w:rsidRDefault="002548EC" w:rsidP="00421F79">
      <w:pPr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7E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Yes</w:t>
      </w:r>
    </w:p>
    <w:p w14:paraId="0000017F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 xml:space="preserve">No </w:t>
      </w:r>
    </w:p>
    <w:p w14:paraId="00000181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82" w14:textId="75A163D6" w:rsidR="002548EC" w:rsidRPr="00250568" w:rsidRDefault="00DD0D1B" w:rsidP="00DD0D1B">
      <w:pPr>
        <w:ind w:left="108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5</w:t>
      </w:r>
      <w:r w:rsidR="00142C18" w:rsidRPr="00250568">
        <w:rPr>
          <w:rFonts w:asciiTheme="majorBidi" w:eastAsia="Times New Roman" w:hAnsiTheme="majorBidi" w:cstheme="majorBidi"/>
          <w:b/>
          <w:sz w:val="24"/>
          <w:szCs w:val="24"/>
        </w:rPr>
        <w:t>.3 If a COVID-19 vaccine is available with an efficacy of 50%, would you be a candidate for receiving the vaccine?</w:t>
      </w:r>
    </w:p>
    <w:p w14:paraId="00000183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84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Yes</w:t>
      </w:r>
    </w:p>
    <w:p w14:paraId="00000185" w14:textId="6F2BF53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N</w:t>
      </w:r>
      <w:r w:rsidR="00DD0D1B" w:rsidRPr="00250568">
        <w:rPr>
          <w:rFonts w:asciiTheme="majorBidi" w:eastAsia="Times New Roman" w:hAnsiTheme="majorBidi" w:cstheme="majorBidi"/>
          <w:bCs/>
          <w:sz w:val="24"/>
          <w:szCs w:val="24"/>
        </w:rPr>
        <w:t>o</w:t>
      </w:r>
    </w:p>
    <w:p w14:paraId="00000186" w14:textId="77777777" w:rsidR="002548EC" w:rsidRPr="00250568" w:rsidRDefault="002548EC" w:rsidP="00421F79">
      <w:pPr>
        <w:ind w:left="5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87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88" w14:textId="5390C3F5" w:rsidR="002548EC" w:rsidRPr="00250568" w:rsidRDefault="00DD0D1B" w:rsidP="00DD0D1B">
      <w:pPr>
        <w:ind w:left="108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5</w:t>
      </w:r>
      <w:r w:rsidR="00142C18" w:rsidRPr="00250568">
        <w:rPr>
          <w:rFonts w:asciiTheme="majorBidi" w:eastAsia="Times New Roman" w:hAnsiTheme="majorBidi" w:cstheme="majorBidi"/>
          <w:b/>
          <w:sz w:val="24"/>
          <w:szCs w:val="24"/>
        </w:rPr>
        <w:t>.4 If a COVID-19 vaccine was available with the desired efficacy, would you encourage your parents to get the vaccine?</w:t>
      </w:r>
    </w:p>
    <w:p w14:paraId="00000189" w14:textId="77777777" w:rsidR="002548EC" w:rsidRPr="00250568" w:rsidRDefault="002548EC" w:rsidP="00421F79">
      <w:pPr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8A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lastRenderedPageBreak/>
        <w:t>Yes</w:t>
      </w:r>
    </w:p>
    <w:p w14:paraId="0000018B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No</w:t>
      </w:r>
    </w:p>
    <w:p w14:paraId="0000018C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8E" w14:textId="513F7A09" w:rsidR="002548EC" w:rsidRPr="00250568" w:rsidRDefault="00F2238A" w:rsidP="00F2238A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5</w:t>
      </w:r>
      <w:r w:rsidR="00142C18" w:rsidRPr="00250568">
        <w:rPr>
          <w:rFonts w:asciiTheme="majorBidi" w:eastAsia="Times New Roman" w:hAnsiTheme="majorBidi" w:cstheme="majorBidi"/>
          <w:b/>
          <w:sz w:val="24"/>
          <w:szCs w:val="24"/>
        </w:rPr>
        <w:t>.5 Did you receive the seasonal flu shot in the last 12 months?</w:t>
      </w:r>
    </w:p>
    <w:p w14:paraId="0000018F" w14:textId="77777777" w:rsidR="002548EC" w:rsidRPr="00250568" w:rsidRDefault="002548EC" w:rsidP="00421F79">
      <w:pPr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90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Yes</w:t>
      </w:r>
    </w:p>
    <w:p w14:paraId="00000191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No</w:t>
      </w:r>
    </w:p>
    <w:p w14:paraId="00000192" w14:textId="77777777" w:rsidR="002548EC" w:rsidRPr="00250568" w:rsidRDefault="002548EC" w:rsidP="00421F79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93" w14:textId="3AD39C67" w:rsidR="002548EC" w:rsidRPr="00250568" w:rsidRDefault="00F2238A" w:rsidP="00F2238A">
      <w:pPr>
        <w:ind w:left="1440"/>
        <w:rPr>
          <w:rFonts w:asciiTheme="majorBidi" w:eastAsia="Times New Roman" w:hAnsiTheme="majorBidi" w:cstheme="majorBidi"/>
          <w:b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/>
          <w:sz w:val="24"/>
          <w:szCs w:val="24"/>
        </w:rPr>
        <w:t>5</w:t>
      </w:r>
      <w:r w:rsidR="00142C18" w:rsidRPr="00250568">
        <w:rPr>
          <w:rFonts w:asciiTheme="majorBidi" w:eastAsia="Times New Roman" w:hAnsiTheme="majorBidi" w:cstheme="majorBidi"/>
          <w:b/>
          <w:sz w:val="24"/>
          <w:szCs w:val="24"/>
        </w:rPr>
        <w:t>.6 Are you planning to receive a seasonal flu vaccine in the next year?</w:t>
      </w:r>
    </w:p>
    <w:p w14:paraId="00000194" w14:textId="77777777" w:rsidR="002548EC" w:rsidRPr="00250568" w:rsidRDefault="002548EC" w:rsidP="00421F79">
      <w:pPr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0000195" w14:textId="77777777" w:rsidR="002548EC" w:rsidRPr="00250568" w:rsidRDefault="00142C18" w:rsidP="00421F79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Yes</w:t>
      </w:r>
    </w:p>
    <w:p w14:paraId="00000196" w14:textId="790F541E" w:rsidR="002548EC" w:rsidRPr="00250568" w:rsidRDefault="00142C18" w:rsidP="00F2238A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  <w:r w:rsidRPr="00250568">
        <w:rPr>
          <w:rFonts w:asciiTheme="majorBidi" w:eastAsia="Times New Roman" w:hAnsiTheme="majorBidi" w:cstheme="majorBidi"/>
          <w:bCs/>
          <w:sz w:val="24"/>
          <w:szCs w:val="24"/>
        </w:rPr>
        <w:t>No</w:t>
      </w:r>
    </w:p>
    <w:p w14:paraId="5C1AEDE5" w14:textId="102552B8" w:rsidR="003C7A98" w:rsidRPr="00250568" w:rsidRDefault="003C7A98" w:rsidP="00F2238A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</w:p>
    <w:p w14:paraId="02E31F3C" w14:textId="5E31F1B9" w:rsidR="003C7A98" w:rsidRPr="00250568" w:rsidRDefault="003C7A98" w:rsidP="00F2238A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</w:p>
    <w:p w14:paraId="3D133780" w14:textId="25450C8F" w:rsidR="003C7A98" w:rsidRPr="00250568" w:rsidRDefault="003C7A98" w:rsidP="00F2238A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</w:p>
    <w:p w14:paraId="64FF825E" w14:textId="393947BC" w:rsidR="003C7A98" w:rsidRPr="00250568" w:rsidRDefault="003C7A98" w:rsidP="00F2238A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</w:p>
    <w:p w14:paraId="6581CD3D" w14:textId="3FAB841D" w:rsidR="003C7A98" w:rsidRPr="00250568" w:rsidRDefault="003C7A98" w:rsidP="00F2238A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</w:p>
    <w:p w14:paraId="31F8160A" w14:textId="15725EBE" w:rsidR="003C7A98" w:rsidRPr="00250568" w:rsidRDefault="003C7A98" w:rsidP="00F2238A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</w:p>
    <w:p w14:paraId="5FA96215" w14:textId="0024AF47" w:rsidR="003C7A98" w:rsidRPr="00250568" w:rsidRDefault="003C7A98" w:rsidP="00F2238A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</w:p>
    <w:p w14:paraId="1A64DCA2" w14:textId="2A710247" w:rsidR="003C7A98" w:rsidRPr="00250568" w:rsidRDefault="003C7A98" w:rsidP="00F2238A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</w:p>
    <w:p w14:paraId="4C713451" w14:textId="2DF0E144" w:rsidR="003C7A98" w:rsidRPr="00250568" w:rsidRDefault="003C7A98" w:rsidP="00F2238A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</w:p>
    <w:p w14:paraId="0CFEBF61" w14:textId="24009F44" w:rsidR="003C7A98" w:rsidRPr="00250568" w:rsidRDefault="003C7A98" w:rsidP="00F2238A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</w:p>
    <w:p w14:paraId="46EAC1EE" w14:textId="371E9337" w:rsidR="003C7A98" w:rsidRPr="00250568" w:rsidRDefault="003C7A98" w:rsidP="00F2238A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</w:p>
    <w:p w14:paraId="2B0270F6" w14:textId="17B447E4" w:rsidR="003C7A98" w:rsidRPr="00250568" w:rsidRDefault="003C7A98" w:rsidP="00F2238A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</w:p>
    <w:p w14:paraId="7A36A3FB" w14:textId="1D3DD031" w:rsidR="003C7A98" w:rsidRPr="00250568" w:rsidRDefault="003C7A98" w:rsidP="00F2238A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</w:p>
    <w:p w14:paraId="6768B2F4" w14:textId="36A61B99" w:rsidR="003C7A98" w:rsidRPr="00250568" w:rsidRDefault="003C7A98" w:rsidP="00F2238A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</w:p>
    <w:p w14:paraId="1D7D9812" w14:textId="763FBC0F" w:rsidR="003C7A98" w:rsidRPr="00250568" w:rsidRDefault="003C7A98" w:rsidP="00F2238A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</w:p>
    <w:p w14:paraId="061E7D45" w14:textId="5AB8703E" w:rsidR="003C7A98" w:rsidRPr="00250568" w:rsidRDefault="003C7A98" w:rsidP="00F2238A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</w:p>
    <w:p w14:paraId="70B6F2DB" w14:textId="358FB0D3" w:rsidR="003C7A98" w:rsidRPr="00250568" w:rsidRDefault="003C7A98" w:rsidP="00F2238A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</w:p>
    <w:p w14:paraId="647F4C77" w14:textId="02A56BD1" w:rsidR="003C7A98" w:rsidRPr="00250568" w:rsidRDefault="003C7A98" w:rsidP="00F2238A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</w:p>
    <w:p w14:paraId="1F25EAB3" w14:textId="0CA98A3B" w:rsidR="003C7A98" w:rsidRPr="00250568" w:rsidRDefault="003C7A98" w:rsidP="00F2238A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</w:p>
    <w:p w14:paraId="5F28C290" w14:textId="39BCF2F1" w:rsidR="003C7A98" w:rsidRPr="00250568" w:rsidRDefault="003C7A98" w:rsidP="00F2238A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</w:p>
    <w:p w14:paraId="20C0DF38" w14:textId="22402EC1" w:rsidR="003C7A98" w:rsidRPr="00250568" w:rsidRDefault="003C7A98" w:rsidP="00F2238A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</w:p>
    <w:p w14:paraId="134E5990" w14:textId="3FCEACAC" w:rsidR="003C7A98" w:rsidRPr="00250568" w:rsidRDefault="003C7A98" w:rsidP="00F2238A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</w:p>
    <w:p w14:paraId="76C327A2" w14:textId="37D47A4C" w:rsidR="003C7A98" w:rsidRPr="00250568" w:rsidRDefault="003C7A98" w:rsidP="00F2238A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</w:p>
    <w:p w14:paraId="6D64869B" w14:textId="448CCFB6" w:rsidR="003C7A98" w:rsidRPr="00250568" w:rsidRDefault="003C7A98" w:rsidP="00F2238A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</w:p>
    <w:p w14:paraId="69094611" w14:textId="23D1E8EC" w:rsidR="003C7A98" w:rsidRPr="00250568" w:rsidRDefault="003C7A98" w:rsidP="00F2238A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</w:p>
    <w:p w14:paraId="46E16B0B" w14:textId="50D45F82" w:rsidR="003C7A98" w:rsidRPr="00250568" w:rsidRDefault="003C7A98" w:rsidP="00F2238A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</w:p>
    <w:p w14:paraId="7E60E83F" w14:textId="66BAB9E9" w:rsidR="003C7A98" w:rsidRPr="00250568" w:rsidRDefault="003C7A98" w:rsidP="00F2238A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</w:p>
    <w:p w14:paraId="247B17C2" w14:textId="214B2779" w:rsidR="003C7A98" w:rsidRPr="00250568" w:rsidRDefault="003C7A98" w:rsidP="00F2238A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</w:p>
    <w:p w14:paraId="0B97416E" w14:textId="44B5DB33" w:rsidR="003C7A98" w:rsidRPr="00250568" w:rsidRDefault="003C7A98" w:rsidP="00F2238A">
      <w:pPr>
        <w:ind w:left="1440"/>
        <w:rPr>
          <w:rFonts w:asciiTheme="majorBidi" w:eastAsia="Times New Roman" w:hAnsiTheme="majorBidi" w:cstheme="majorBidi"/>
          <w:bCs/>
          <w:sz w:val="24"/>
          <w:szCs w:val="24"/>
        </w:rPr>
      </w:pPr>
    </w:p>
    <w:p w14:paraId="7F7B71BB" w14:textId="3976D757" w:rsidR="003C7A98" w:rsidRPr="00250568" w:rsidRDefault="003C7A98" w:rsidP="003C7A98">
      <w:pPr>
        <w:spacing w:before="240" w:after="360"/>
        <w:ind w:left="1440" w:hanging="360"/>
        <w:rPr>
          <w:rFonts w:ascii="Times New Roman" w:eastAsia="Times New Roman" w:hAnsi="Times New Roman" w:cs="Times New Roman"/>
          <w:sz w:val="24"/>
          <w:szCs w:val="24"/>
        </w:rPr>
      </w:pPr>
      <w:r w:rsidRPr="00250568">
        <w:rPr>
          <w:sz w:val="24"/>
          <w:szCs w:val="24"/>
        </w:rPr>
        <w:t>Arabic version of the study questionnaire</w:t>
      </w:r>
    </w:p>
    <w:p w14:paraId="3DC701D4" w14:textId="77777777" w:rsidR="003C7A98" w:rsidRPr="00250568" w:rsidRDefault="003C7A98" w:rsidP="003C7A98">
      <w:pPr>
        <w:bidi/>
        <w:spacing w:after="120"/>
        <w:ind w:firstLine="540"/>
        <w:rPr>
          <w:rFonts w:ascii="Times New Roman" w:eastAsia="Times New Roman" w:hAnsi="Times New Roman" w:cs="Times New Roman"/>
          <w:sz w:val="24"/>
          <w:szCs w:val="24"/>
        </w:rPr>
      </w:pPr>
    </w:p>
    <w:p w14:paraId="169DF544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rPr>
          <w:rFonts w:ascii="Times New Roman" w:eastAsia="Times New Roman" w:hAnsi="Times New Roman" w:cs="Times New Roman"/>
          <w:sz w:val="24"/>
          <w:szCs w:val="24"/>
        </w:rPr>
      </w:pPr>
      <w:r w:rsidRPr="00250568">
        <w:rPr>
          <w:rFonts w:ascii="Times New Roman" w:eastAsia="Times New Roman" w:hAnsi="Times New Roman" w:cs="Times New Roman"/>
          <w:sz w:val="24"/>
          <w:szCs w:val="24"/>
          <w:rtl/>
        </w:rPr>
        <w:t>العمر ______________</w:t>
      </w:r>
    </w:p>
    <w:p w14:paraId="44D6DD9C" w14:textId="77777777" w:rsidR="003C7A98" w:rsidRPr="00250568" w:rsidRDefault="003C7A98" w:rsidP="003C7A98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02009473" w14:textId="77777777" w:rsidR="003C7A98" w:rsidRPr="00250568" w:rsidRDefault="003C7A98" w:rsidP="003C7A98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6B4BAD08" w14:textId="77777777" w:rsidR="003C7A98" w:rsidRPr="00250568" w:rsidRDefault="003C7A98" w:rsidP="003C7A98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513A0105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rPr>
          <w:rFonts w:ascii="Times New Roman" w:eastAsia="Times New Roman" w:hAnsi="Times New Roman" w:cs="Times New Roman"/>
          <w:sz w:val="24"/>
          <w:szCs w:val="24"/>
        </w:rPr>
      </w:pPr>
      <w:r w:rsidRPr="00250568">
        <w:rPr>
          <w:rFonts w:ascii="Times New Roman" w:eastAsia="Times New Roman" w:hAnsi="Times New Roman" w:cs="Times New Roman"/>
          <w:sz w:val="24"/>
          <w:szCs w:val="24"/>
          <w:rtl/>
        </w:rPr>
        <w:t xml:space="preserve"> الجنس:  </w:t>
      </w:r>
    </w:p>
    <w:p w14:paraId="394609FD" w14:textId="77777777" w:rsidR="003C7A98" w:rsidRPr="00250568" w:rsidRDefault="003C7A98" w:rsidP="003C7A98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4EF9FB56" w14:textId="77777777" w:rsidR="003C7A98" w:rsidRPr="00250568" w:rsidRDefault="003C7A98" w:rsidP="003C7A98">
      <w:pPr>
        <w:bidi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250568">
        <w:rPr>
          <w:rFonts w:ascii="Times New Roman" w:eastAsia="Times New Roman" w:hAnsi="Times New Roman" w:cs="Times New Roman"/>
          <w:sz w:val="24"/>
          <w:szCs w:val="24"/>
          <w:rtl/>
        </w:rPr>
        <w:t>(ذكر – انثى)</w:t>
      </w:r>
    </w:p>
    <w:p w14:paraId="672BF692" w14:textId="77777777" w:rsidR="003C7A98" w:rsidRPr="00250568" w:rsidRDefault="003C7A98" w:rsidP="003C7A98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1C9F2133" w14:textId="77777777" w:rsidR="003C7A98" w:rsidRPr="00250568" w:rsidRDefault="003C7A98" w:rsidP="003C7A98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1FC9530F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rPr>
          <w:sz w:val="24"/>
          <w:szCs w:val="24"/>
        </w:rPr>
      </w:pPr>
      <w:r w:rsidRPr="00250568">
        <w:rPr>
          <w:sz w:val="24"/>
          <w:szCs w:val="24"/>
          <w:rtl/>
        </w:rPr>
        <w:t>الحالة الاجتماعية:</w:t>
      </w:r>
    </w:p>
    <w:p w14:paraId="09841C67" w14:textId="77777777" w:rsidR="003C7A98" w:rsidRPr="00250568" w:rsidRDefault="003C7A98" w:rsidP="003C7A98">
      <w:pPr>
        <w:bidi/>
        <w:spacing w:after="120"/>
        <w:ind w:firstLine="540"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اعزب </w:t>
      </w:r>
    </w:p>
    <w:p w14:paraId="2C424681" w14:textId="77777777" w:rsidR="003C7A98" w:rsidRPr="00250568" w:rsidRDefault="003C7A98" w:rsidP="003C7A98">
      <w:pPr>
        <w:bidi/>
        <w:spacing w:after="120"/>
        <w:ind w:firstLine="540"/>
        <w:rPr>
          <w:sz w:val="24"/>
          <w:szCs w:val="24"/>
        </w:rPr>
      </w:pPr>
      <w:r w:rsidRPr="00250568">
        <w:rPr>
          <w:sz w:val="24"/>
          <w:szCs w:val="24"/>
          <w:rtl/>
        </w:rPr>
        <w:t>متزوج</w:t>
      </w:r>
    </w:p>
    <w:p w14:paraId="0597875A" w14:textId="77777777" w:rsidR="003C7A98" w:rsidRPr="00250568" w:rsidRDefault="003C7A98" w:rsidP="003C7A98">
      <w:pPr>
        <w:bidi/>
        <w:spacing w:after="120"/>
        <w:ind w:firstLine="540"/>
        <w:rPr>
          <w:sz w:val="24"/>
          <w:szCs w:val="24"/>
        </w:rPr>
      </w:pPr>
    </w:p>
    <w:p w14:paraId="21303BEC" w14:textId="77777777" w:rsidR="003C7A98" w:rsidRPr="00250568" w:rsidRDefault="003C7A98" w:rsidP="003C7A98">
      <w:pPr>
        <w:bidi/>
        <w:spacing w:after="120"/>
        <w:ind w:firstLine="540"/>
        <w:rPr>
          <w:sz w:val="24"/>
          <w:szCs w:val="24"/>
        </w:rPr>
      </w:pPr>
    </w:p>
    <w:p w14:paraId="5277975D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rPr>
          <w:sz w:val="24"/>
          <w:szCs w:val="24"/>
        </w:rPr>
      </w:pPr>
      <w:r w:rsidRPr="00250568">
        <w:rPr>
          <w:sz w:val="24"/>
          <w:szCs w:val="24"/>
          <w:rtl/>
        </w:rPr>
        <w:t>المستوي التعليمي:</w:t>
      </w:r>
    </w:p>
    <w:p w14:paraId="50F6A154" w14:textId="77777777" w:rsidR="003C7A98" w:rsidRPr="00250568" w:rsidRDefault="003C7A98" w:rsidP="003C7A98">
      <w:pPr>
        <w:bidi/>
        <w:spacing w:after="120"/>
        <w:rPr>
          <w:sz w:val="24"/>
          <w:szCs w:val="24"/>
        </w:rPr>
      </w:pPr>
    </w:p>
    <w:p w14:paraId="2097E57D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ابتدائي </w:t>
      </w:r>
    </w:p>
    <w:p w14:paraId="7E4BBB4E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>اعدادي</w:t>
      </w:r>
    </w:p>
    <w:p w14:paraId="3A5DA9CE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>ثانوي</w:t>
      </w:r>
    </w:p>
    <w:p w14:paraId="36481117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>تعليم جامعي</w:t>
      </w:r>
    </w:p>
    <w:p w14:paraId="05C45D40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>دراسات عليا</w:t>
      </w:r>
    </w:p>
    <w:p w14:paraId="593A1513" w14:textId="77777777" w:rsidR="003C7A98" w:rsidRPr="00250568" w:rsidRDefault="003C7A98" w:rsidP="003C7A98">
      <w:pPr>
        <w:bidi/>
        <w:rPr>
          <w:rFonts w:ascii="Times New Roman" w:eastAsia="Times New Roman" w:hAnsi="Times New Roman" w:cs="Times New Roman"/>
          <w:sz w:val="24"/>
          <w:szCs w:val="24"/>
        </w:rPr>
      </w:pPr>
      <w:r w:rsidRPr="002505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44755EB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spacing w:after="120"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الموقع الجغرافي: </w:t>
      </w:r>
    </w:p>
    <w:p w14:paraId="5FB7CDF1" w14:textId="77777777" w:rsidR="003C7A98" w:rsidRPr="00250568" w:rsidRDefault="003C7A98" w:rsidP="003C7A98">
      <w:pPr>
        <w:bidi/>
        <w:spacing w:after="120"/>
        <w:ind w:firstLine="540"/>
        <w:rPr>
          <w:sz w:val="24"/>
          <w:szCs w:val="24"/>
        </w:rPr>
      </w:pPr>
      <w:r w:rsidRPr="00250568">
        <w:rPr>
          <w:sz w:val="24"/>
          <w:szCs w:val="24"/>
          <w:rtl/>
        </w:rPr>
        <w:t>غرب طرابلس</w:t>
      </w:r>
    </w:p>
    <w:p w14:paraId="296491E2" w14:textId="77777777" w:rsidR="003C7A98" w:rsidRPr="00250568" w:rsidRDefault="003C7A98" w:rsidP="003C7A98">
      <w:pPr>
        <w:bidi/>
        <w:spacing w:after="120"/>
        <w:ind w:firstLine="540"/>
        <w:rPr>
          <w:sz w:val="24"/>
          <w:szCs w:val="24"/>
        </w:rPr>
      </w:pPr>
      <w:r w:rsidRPr="00250568">
        <w:rPr>
          <w:sz w:val="24"/>
          <w:szCs w:val="24"/>
          <w:rtl/>
        </w:rPr>
        <w:t>شرق طرابلس</w:t>
      </w:r>
    </w:p>
    <w:p w14:paraId="123D6432" w14:textId="77777777" w:rsidR="003C7A98" w:rsidRPr="00250568" w:rsidRDefault="003C7A98" w:rsidP="003C7A98">
      <w:pPr>
        <w:bidi/>
        <w:spacing w:after="120"/>
        <w:ind w:firstLine="540"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جنوب طرابلس </w:t>
      </w:r>
    </w:p>
    <w:p w14:paraId="58398484" w14:textId="77777777" w:rsidR="003C7A98" w:rsidRPr="00250568" w:rsidRDefault="003C7A98" w:rsidP="003C7A98">
      <w:pPr>
        <w:bidi/>
        <w:spacing w:after="120"/>
        <w:ind w:firstLine="540"/>
        <w:rPr>
          <w:sz w:val="24"/>
          <w:szCs w:val="24"/>
        </w:rPr>
      </w:pPr>
      <w:r w:rsidRPr="00250568">
        <w:rPr>
          <w:sz w:val="24"/>
          <w:szCs w:val="24"/>
          <w:rtl/>
        </w:rPr>
        <w:t>وسط طرابلس</w:t>
      </w:r>
    </w:p>
    <w:p w14:paraId="319D9831" w14:textId="77777777" w:rsidR="003C7A98" w:rsidRPr="00250568" w:rsidRDefault="003C7A98" w:rsidP="003C7A98">
      <w:pPr>
        <w:bidi/>
        <w:spacing w:after="120"/>
        <w:rPr>
          <w:sz w:val="24"/>
          <w:szCs w:val="24"/>
        </w:rPr>
      </w:pPr>
    </w:p>
    <w:p w14:paraId="05E45A49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rPr>
          <w:sz w:val="24"/>
          <w:szCs w:val="24"/>
        </w:rPr>
      </w:pPr>
      <w:r w:rsidRPr="002505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50568">
        <w:rPr>
          <w:sz w:val="24"/>
          <w:szCs w:val="24"/>
          <w:rtl/>
        </w:rPr>
        <w:t xml:space="preserve"> الدخل الشهري للأسرة: </w:t>
      </w:r>
    </w:p>
    <w:p w14:paraId="246844C4" w14:textId="77777777" w:rsidR="003C7A98" w:rsidRPr="00250568" w:rsidRDefault="003C7A98" w:rsidP="003C7A98">
      <w:pPr>
        <w:bidi/>
        <w:spacing w:after="120"/>
        <w:ind w:firstLine="540"/>
        <w:rPr>
          <w:sz w:val="24"/>
          <w:szCs w:val="24"/>
        </w:rPr>
      </w:pPr>
      <w:r w:rsidRPr="00250568">
        <w:rPr>
          <w:sz w:val="24"/>
          <w:szCs w:val="24"/>
          <w:rtl/>
        </w:rPr>
        <w:lastRenderedPageBreak/>
        <w:t>اقل من 1000</w:t>
      </w:r>
    </w:p>
    <w:p w14:paraId="4F22C70E" w14:textId="77777777" w:rsidR="003C7A98" w:rsidRPr="00250568" w:rsidRDefault="003C7A98" w:rsidP="003C7A98">
      <w:pPr>
        <w:bidi/>
        <w:spacing w:after="120"/>
        <w:ind w:firstLine="540"/>
        <w:rPr>
          <w:sz w:val="24"/>
          <w:szCs w:val="24"/>
        </w:rPr>
      </w:pPr>
      <w:r w:rsidRPr="00250568">
        <w:rPr>
          <w:sz w:val="24"/>
          <w:szCs w:val="24"/>
          <w:rtl/>
        </w:rPr>
        <w:t>1000د.ل الى 2500 د.ل</w:t>
      </w:r>
    </w:p>
    <w:p w14:paraId="043B323D" w14:textId="77777777" w:rsidR="003C7A98" w:rsidRPr="00250568" w:rsidRDefault="003C7A98" w:rsidP="003C7A98">
      <w:pPr>
        <w:bidi/>
        <w:spacing w:after="120"/>
        <w:ind w:firstLine="540"/>
        <w:rPr>
          <w:sz w:val="24"/>
          <w:szCs w:val="24"/>
        </w:rPr>
      </w:pPr>
      <w:r w:rsidRPr="00250568">
        <w:rPr>
          <w:sz w:val="24"/>
          <w:szCs w:val="24"/>
          <w:rtl/>
        </w:rPr>
        <w:t>من 2500 د.ل الى 4000 د.ل</w:t>
      </w:r>
    </w:p>
    <w:p w14:paraId="6E0312F1" w14:textId="77777777" w:rsidR="003C7A98" w:rsidRPr="00250568" w:rsidRDefault="003C7A98" w:rsidP="003C7A98">
      <w:pPr>
        <w:bidi/>
        <w:spacing w:after="120"/>
        <w:ind w:firstLine="540"/>
        <w:rPr>
          <w:sz w:val="24"/>
          <w:szCs w:val="24"/>
        </w:rPr>
      </w:pPr>
      <w:r w:rsidRPr="00250568">
        <w:rPr>
          <w:sz w:val="24"/>
          <w:szCs w:val="24"/>
          <w:rtl/>
        </w:rPr>
        <w:t>اكثر من 4000 د.ل</w:t>
      </w:r>
    </w:p>
    <w:p w14:paraId="06FA9E04" w14:textId="77777777" w:rsidR="003C7A98" w:rsidRPr="00250568" w:rsidRDefault="003C7A98" w:rsidP="003C7A98">
      <w:pPr>
        <w:bidi/>
        <w:rPr>
          <w:sz w:val="24"/>
          <w:szCs w:val="24"/>
        </w:rPr>
      </w:pPr>
    </w:p>
    <w:p w14:paraId="578CB9AC" w14:textId="77777777" w:rsidR="003C7A98" w:rsidRPr="00250568" w:rsidRDefault="003C7A98" w:rsidP="003C7A98">
      <w:pPr>
        <w:bidi/>
        <w:rPr>
          <w:sz w:val="24"/>
          <w:szCs w:val="24"/>
        </w:rPr>
      </w:pPr>
    </w:p>
    <w:p w14:paraId="4CBBDA7E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spacing w:after="120"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 هل تعاني من مشاكل مادية حاليا؟ </w:t>
      </w:r>
    </w:p>
    <w:p w14:paraId="5DB9F9E6" w14:textId="77777777" w:rsidR="003C7A98" w:rsidRPr="00250568" w:rsidRDefault="003C7A98" w:rsidP="003C7A98">
      <w:pPr>
        <w:bidi/>
        <w:spacing w:after="120"/>
        <w:ind w:firstLine="540"/>
        <w:rPr>
          <w:sz w:val="24"/>
          <w:szCs w:val="24"/>
        </w:rPr>
      </w:pPr>
      <w:r w:rsidRPr="00250568">
        <w:rPr>
          <w:sz w:val="24"/>
          <w:szCs w:val="24"/>
          <w:rtl/>
        </w:rPr>
        <w:t>نعم                               لا</w:t>
      </w:r>
    </w:p>
    <w:p w14:paraId="42B4DC7F" w14:textId="77777777" w:rsidR="003C7A98" w:rsidRPr="00250568" w:rsidRDefault="003C7A98" w:rsidP="003C7A98">
      <w:pPr>
        <w:bidi/>
        <w:spacing w:after="120"/>
        <w:ind w:firstLine="540"/>
        <w:rPr>
          <w:sz w:val="24"/>
          <w:szCs w:val="24"/>
        </w:rPr>
      </w:pPr>
    </w:p>
    <w:p w14:paraId="2F7BDC37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spacing w:after="120"/>
        <w:rPr>
          <w:sz w:val="24"/>
          <w:szCs w:val="24"/>
        </w:rPr>
      </w:pPr>
      <w:r w:rsidRPr="00250568">
        <w:rPr>
          <w:sz w:val="24"/>
          <w:szCs w:val="24"/>
          <w:rtl/>
        </w:rPr>
        <w:t>هل تملك دخل شهري ثابت</w:t>
      </w:r>
    </w:p>
    <w:p w14:paraId="3DBBE8EC" w14:textId="77777777" w:rsidR="003C7A98" w:rsidRPr="00250568" w:rsidRDefault="003C7A98" w:rsidP="003C7A98">
      <w:pPr>
        <w:bidi/>
        <w:spacing w:after="120"/>
        <w:ind w:firstLine="540"/>
        <w:rPr>
          <w:sz w:val="24"/>
          <w:szCs w:val="24"/>
        </w:rPr>
      </w:pPr>
      <w:r w:rsidRPr="00250568">
        <w:rPr>
          <w:sz w:val="24"/>
          <w:szCs w:val="24"/>
          <w:rtl/>
        </w:rPr>
        <w:t>نعم                                    لا</w:t>
      </w:r>
    </w:p>
    <w:p w14:paraId="6CE36F63" w14:textId="77777777" w:rsidR="003C7A98" w:rsidRPr="00250568" w:rsidRDefault="003C7A98" w:rsidP="003C7A98">
      <w:pPr>
        <w:bidi/>
        <w:spacing w:after="120"/>
        <w:rPr>
          <w:sz w:val="24"/>
          <w:szCs w:val="24"/>
        </w:rPr>
      </w:pPr>
    </w:p>
    <w:p w14:paraId="6C351802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spacing w:after="120"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ھل اﻧت ﻣﺻﺎب ﺣﺎﻟﯾﺎ </w:t>
      </w:r>
      <w:r w:rsidRPr="00250568">
        <w:rPr>
          <w:rFonts w:hint="cs"/>
          <w:sz w:val="24"/>
          <w:szCs w:val="24"/>
          <w:rtl/>
        </w:rPr>
        <w:t>ب</w:t>
      </w:r>
      <w:r w:rsidRPr="00250568">
        <w:rPr>
          <w:sz w:val="24"/>
          <w:szCs w:val="24"/>
          <w:rtl/>
        </w:rPr>
        <w:t>مرض فيروس كورونا (كوفيد-19)؟</w:t>
      </w:r>
    </w:p>
    <w:p w14:paraId="4BE6E60F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>نعم                                       لا</w:t>
      </w:r>
    </w:p>
    <w:p w14:paraId="7414A57D" w14:textId="77777777" w:rsidR="003C7A98" w:rsidRPr="00250568" w:rsidRDefault="003C7A98" w:rsidP="003C7A98">
      <w:pPr>
        <w:bidi/>
        <w:spacing w:after="120"/>
        <w:rPr>
          <w:sz w:val="24"/>
          <w:szCs w:val="24"/>
        </w:rPr>
      </w:pPr>
    </w:p>
    <w:p w14:paraId="571D96A8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spacing w:after="120"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 هل </w:t>
      </w:r>
      <w:r w:rsidRPr="00250568">
        <w:rPr>
          <w:rFonts w:hint="cs"/>
          <w:sz w:val="24"/>
          <w:szCs w:val="24"/>
          <w:rtl/>
        </w:rPr>
        <w:t>أ</w:t>
      </w:r>
      <w:r w:rsidRPr="00250568">
        <w:rPr>
          <w:sz w:val="24"/>
          <w:szCs w:val="24"/>
          <w:rtl/>
        </w:rPr>
        <w:t xml:space="preserve">صبت سابقا </w:t>
      </w:r>
      <w:r w:rsidRPr="00250568">
        <w:rPr>
          <w:rFonts w:hint="cs"/>
          <w:sz w:val="24"/>
          <w:szCs w:val="24"/>
          <w:rtl/>
        </w:rPr>
        <w:t>ب</w:t>
      </w:r>
      <w:r w:rsidRPr="00250568">
        <w:rPr>
          <w:sz w:val="24"/>
          <w:szCs w:val="24"/>
          <w:rtl/>
        </w:rPr>
        <w:t>مرض فيروس كورونا (كوفيد-19)؟</w:t>
      </w:r>
    </w:p>
    <w:p w14:paraId="25299AC0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>نعم                                       لا</w:t>
      </w:r>
    </w:p>
    <w:p w14:paraId="48228AEC" w14:textId="77777777" w:rsidR="003C7A98" w:rsidRPr="00250568" w:rsidRDefault="003C7A98" w:rsidP="003C7A98">
      <w:pPr>
        <w:bidi/>
        <w:spacing w:after="120"/>
        <w:rPr>
          <w:sz w:val="24"/>
          <w:szCs w:val="24"/>
        </w:rPr>
      </w:pPr>
    </w:p>
    <w:p w14:paraId="70384B09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spacing w:after="120"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هل اصيب احد افراد عائلتك او اصدقائك </w:t>
      </w:r>
      <w:r w:rsidRPr="00250568">
        <w:rPr>
          <w:rFonts w:hint="cs"/>
          <w:sz w:val="24"/>
          <w:szCs w:val="24"/>
          <w:rtl/>
        </w:rPr>
        <w:t>بكوفيد 19</w:t>
      </w:r>
      <w:r w:rsidRPr="00250568">
        <w:rPr>
          <w:sz w:val="24"/>
          <w:szCs w:val="24"/>
          <w:rtl/>
        </w:rPr>
        <w:t>؟</w:t>
      </w:r>
    </w:p>
    <w:p w14:paraId="3AA3872A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>نعم                                       لا</w:t>
      </w:r>
    </w:p>
    <w:p w14:paraId="2E852981" w14:textId="77777777" w:rsidR="003C7A98" w:rsidRPr="00250568" w:rsidRDefault="003C7A98" w:rsidP="003C7A98">
      <w:pPr>
        <w:bidi/>
        <w:spacing w:after="120"/>
        <w:rPr>
          <w:sz w:val="24"/>
          <w:szCs w:val="24"/>
        </w:rPr>
      </w:pPr>
    </w:p>
    <w:p w14:paraId="45960C22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spacing w:after="120"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هل توفي احد اقاربك او اصدقائك   نتيجة اصابته </w:t>
      </w:r>
      <w:r w:rsidRPr="00250568">
        <w:rPr>
          <w:rFonts w:hint="cs"/>
          <w:sz w:val="24"/>
          <w:szCs w:val="24"/>
          <w:rtl/>
        </w:rPr>
        <w:t>بعدوى كوفيد 19</w:t>
      </w:r>
      <w:r w:rsidRPr="00250568">
        <w:rPr>
          <w:sz w:val="24"/>
          <w:szCs w:val="24"/>
          <w:rtl/>
        </w:rPr>
        <w:t>؟</w:t>
      </w:r>
    </w:p>
    <w:p w14:paraId="285C5F20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>نعم                                       لا</w:t>
      </w:r>
    </w:p>
    <w:p w14:paraId="7ABA223E" w14:textId="77777777" w:rsidR="003C7A98" w:rsidRPr="00250568" w:rsidRDefault="003C7A98" w:rsidP="003C7A98">
      <w:pPr>
        <w:bidi/>
        <w:spacing w:after="120"/>
        <w:rPr>
          <w:sz w:val="24"/>
          <w:szCs w:val="24"/>
        </w:rPr>
      </w:pPr>
    </w:p>
    <w:p w14:paraId="51C099A3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spacing w:after="120"/>
        <w:rPr>
          <w:sz w:val="24"/>
          <w:szCs w:val="24"/>
        </w:rPr>
      </w:pPr>
      <w:r w:rsidRPr="002505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50568">
        <w:rPr>
          <w:sz w:val="24"/>
          <w:szCs w:val="24"/>
          <w:rtl/>
        </w:rPr>
        <w:t>ﻣﺎھﻲ ﻣﺻﺎدر ﻣﻌﻠوﻣﺎﺗك اﻻﺳﺎﺳﯾﺔ ﺣول ﻓﺎﯾروس ﻛوروﻧﺎ اﻟﻣﺳﺗﺟد؟</w:t>
      </w:r>
    </w:p>
    <w:p w14:paraId="64D2D875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>ﻣﻧظﻣﺔ اﻟﺻﺣﺔ اﻟﻌﺎﻟﻣﯾﺔ</w:t>
      </w:r>
    </w:p>
    <w:p w14:paraId="07C6DCF8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اﻟﻣرﻛز اﻟوطﻧﻲ ﻟﻣﻛﺎﻓﺣﺔ اﻻﻣراض </w:t>
      </w:r>
    </w:p>
    <w:p w14:paraId="7317CF1D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 اﻷﺧﺑﺎر واﻟﻘﻧوات اﻻﻋﻼﻣﯾﺔ او اﻟﻌﺎﻟﻣﯾﮫ </w:t>
      </w:r>
    </w:p>
    <w:p w14:paraId="73716E23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>اﻻﻧﺗرﻧت ووﺳﺎﺋل اﻟﺗواﺻل اﻻﺟﺗﻣﺎﻋﻲ</w:t>
      </w:r>
    </w:p>
    <w:p w14:paraId="619B366A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اكثر من مصدر من المصادر المذكورة </w:t>
      </w:r>
    </w:p>
    <w:p w14:paraId="1A836A89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lastRenderedPageBreak/>
        <w:t xml:space="preserve">اخرى </w:t>
      </w:r>
    </w:p>
    <w:p w14:paraId="3E9ABE12" w14:textId="77777777" w:rsidR="003C7A98" w:rsidRPr="00250568" w:rsidRDefault="003C7A98" w:rsidP="003C7A98">
      <w:pPr>
        <w:bidi/>
        <w:spacing w:after="120"/>
        <w:rPr>
          <w:sz w:val="24"/>
          <w:szCs w:val="24"/>
        </w:rPr>
      </w:pPr>
    </w:p>
    <w:p w14:paraId="517A8A23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rPr>
          <w:sz w:val="24"/>
          <w:szCs w:val="24"/>
        </w:rPr>
      </w:pPr>
      <w:r w:rsidRPr="00250568">
        <w:rPr>
          <w:sz w:val="24"/>
          <w:szCs w:val="24"/>
          <w:rtl/>
        </w:rPr>
        <w:t>ﻣﻊ اﻻﻣﻛﺎﻧﯾﺎت اﻟﻣﺗﺎﺣﺔ ﺣﺎﻟﯾﺎ ,ﻛم ﺗﻌﺗﻘد اﻟﻔﺗرة اﻟﻼزﻣﺔ ﻟﻠﺳﯾطرة ﻋﻠﻰ وﺑﺎء ﻛوروﻧﺎ؟</w:t>
      </w:r>
    </w:p>
    <w:p w14:paraId="65123322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>2-4 اشهر</w:t>
      </w:r>
    </w:p>
    <w:p w14:paraId="06409811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>4-6 اشهر</w:t>
      </w:r>
    </w:p>
    <w:p w14:paraId="77166930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>6-12 شهر</w:t>
      </w:r>
    </w:p>
    <w:p w14:paraId="31CE4C4D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>اكثر من 12 شهر</w:t>
      </w:r>
    </w:p>
    <w:p w14:paraId="5251F52C" w14:textId="77777777" w:rsidR="003C7A98" w:rsidRPr="00250568" w:rsidRDefault="003C7A98" w:rsidP="003C7A98">
      <w:pPr>
        <w:bidi/>
        <w:rPr>
          <w:sz w:val="24"/>
          <w:szCs w:val="24"/>
        </w:rPr>
      </w:pPr>
    </w:p>
    <w:p w14:paraId="2D37729A" w14:textId="77777777" w:rsidR="003C7A98" w:rsidRPr="00250568" w:rsidRDefault="003C7A98" w:rsidP="003C7A98">
      <w:pPr>
        <w:bidi/>
        <w:rPr>
          <w:sz w:val="24"/>
          <w:szCs w:val="24"/>
        </w:rPr>
      </w:pPr>
    </w:p>
    <w:p w14:paraId="43343AB6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rPr>
          <w:sz w:val="24"/>
          <w:szCs w:val="24"/>
        </w:rPr>
      </w:pPr>
      <w:r w:rsidRPr="00250568">
        <w:rPr>
          <w:sz w:val="24"/>
          <w:szCs w:val="24"/>
          <w:rtl/>
        </w:rPr>
        <w:t>ﻣﺎ ﻣدي ﺛﻘﺗك ﻓﻲ اﻟﻧﺻﺎﺋﺢ اﻟﻣﻘدﻣﺔ ﻣن ﻣﻘدﻣﯾن اﻟرﻋﺎﯾﮫ اﻟﺻﺣﯾﮫ ﻣﺗل اﻻطﺑﺎء و اﻟﻣﻣرﺿﯾن</w:t>
      </w:r>
      <w:r w:rsidRPr="00250568">
        <w:rPr>
          <w:rFonts w:hint="cs"/>
          <w:sz w:val="24"/>
          <w:szCs w:val="24"/>
          <w:rtl/>
        </w:rPr>
        <w:t>؟</w:t>
      </w:r>
    </w:p>
    <w:p w14:paraId="45BD3DDF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>واثق تماما   واثق    متوسط     غير واثق    غير واثق تمام</w:t>
      </w:r>
    </w:p>
    <w:p w14:paraId="07FB611E" w14:textId="77777777" w:rsidR="003C7A98" w:rsidRPr="00250568" w:rsidRDefault="003C7A98" w:rsidP="003C7A98">
      <w:pPr>
        <w:bidi/>
        <w:spacing w:after="120"/>
        <w:rPr>
          <w:sz w:val="24"/>
          <w:szCs w:val="24"/>
        </w:rPr>
      </w:pPr>
    </w:p>
    <w:p w14:paraId="51C96BDA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spacing w:after="120"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 ھل ﺗﻌﺗﻘد ﺑﺎﻧﮫ ﯾﺗم اﻟﻣﺑﺎﻟﻐﮫ ﻓﻲ اﻻﺻﺎﺑﺎت اﻟﻣﻌﻠﻧﮫ ﺑﻔﺎﯾروس ﻛوروﻧﺎ المستجد ؟</w:t>
      </w:r>
    </w:p>
    <w:p w14:paraId="373B6DA0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  نعم                                 لا                              ربما </w:t>
      </w:r>
    </w:p>
    <w:p w14:paraId="7DE96E62" w14:textId="77777777" w:rsidR="003C7A98" w:rsidRPr="00250568" w:rsidRDefault="003C7A98" w:rsidP="003C7A98">
      <w:pPr>
        <w:bidi/>
        <w:spacing w:after="120"/>
        <w:rPr>
          <w:sz w:val="24"/>
          <w:szCs w:val="24"/>
        </w:rPr>
      </w:pPr>
    </w:p>
    <w:p w14:paraId="7F3CAEF1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spacing w:after="120"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 ھل ﺗﻌﺗﻘد اﻧﮫ ﻣن اﻟﻣﻣﻛن اﯾﺟﺎد ﻟﻘﺎح ﻓﻌﺎل ﻟﻠﺣﻣﺎﯾﮫ ﻣن ﻓﺎﯾروس ﻛوروﻧﺎ؟</w:t>
      </w:r>
    </w:p>
    <w:p w14:paraId="561051CE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>نعم                                                  لا</w:t>
      </w:r>
    </w:p>
    <w:p w14:paraId="4B1F2839" w14:textId="77777777" w:rsidR="003C7A98" w:rsidRPr="00250568" w:rsidRDefault="003C7A98" w:rsidP="003C7A98">
      <w:pPr>
        <w:bidi/>
        <w:spacing w:after="120"/>
        <w:rPr>
          <w:sz w:val="24"/>
          <w:szCs w:val="24"/>
        </w:rPr>
      </w:pPr>
    </w:p>
    <w:p w14:paraId="0556EB20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spacing w:after="120"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 اعتقد ان اللقاحات المناعية  ﻣﮭﻣﮫ ﻟﺻﺣﺔ اﻻطﻔﺎل</w:t>
      </w:r>
    </w:p>
    <w:p w14:paraId="7286EAFC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>نعم                                                       لا                                         لا اعلم</w:t>
      </w:r>
    </w:p>
    <w:p w14:paraId="3CF1C6E0" w14:textId="77777777" w:rsidR="003C7A98" w:rsidRPr="00250568" w:rsidRDefault="003C7A98" w:rsidP="003C7A98">
      <w:pPr>
        <w:bidi/>
        <w:spacing w:after="120"/>
        <w:rPr>
          <w:sz w:val="24"/>
          <w:szCs w:val="24"/>
        </w:rPr>
      </w:pPr>
    </w:p>
    <w:p w14:paraId="226746A2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spacing w:after="120"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أعتقد ان الحصول علي اللقاح المعتمد الخاص </w:t>
      </w:r>
      <w:r w:rsidRPr="00250568">
        <w:rPr>
          <w:rFonts w:hint="cs"/>
          <w:sz w:val="24"/>
          <w:szCs w:val="24"/>
          <w:rtl/>
        </w:rPr>
        <w:t>ب</w:t>
      </w:r>
      <w:r w:rsidRPr="00250568">
        <w:rPr>
          <w:sz w:val="24"/>
          <w:szCs w:val="24"/>
          <w:rtl/>
        </w:rPr>
        <w:t>فيروس كورونا (كوفيد-19) سيكون امن وسليم</w:t>
      </w:r>
    </w:p>
    <w:p w14:paraId="6F0D84B9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اوافق  بشدة     اوافق           محايد        لااوافق      لا اوافق وبشدة  </w:t>
      </w:r>
    </w:p>
    <w:p w14:paraId="74A99F2C" w14:textId="77777777" w:rsidR="003C7A98" w:rsidRPr="00250568" w:rsidRDefault="003C7A98" w:rsidP="003C7A98">
      <w:pPr>
        <w:bidi/>
        <w:spacing w:after="120"/>
        <w:rPr>
          <w:sz w:val="24"/>
          <w:szCs w:val="24"/>
        </w:rPr>
      </w:pPr>
    </w:p>
    <w:p w14:paraId="2A4C3F77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spacing w:after="120"/>
        <w:rPr>
          <w:sz w:val="24"/>
          <w:szCs w:val="24"/>
        </w:rPr>
      </w:pPr>
      <w:r w:rsidRPr="00250568">
        <w:rPr>
          <w:sz w:val="24"/>
          <w:szCs w:val="24"/>
          <w:rtl/>
        </w:rPr>
        <w:t>ھل ﺗﻌﺗﻘد ﺑﺎﻧﮫ ﺳﺗﻛون ھﻧﺎك ﺻﻌوﺑﺔ ﻓﻲ ﺗوزﯾﻊ ﻟﻘﺎح اﻟﺗطﻌﯾم ﺿد ﻓﺎﯾروس ﻛوروﻧﺎ ﺑﺷﻛل ﻋﺎدل وﺳﻠﯾم ؟</w:t>
      </w:r>
    </w:p>
    <w:p w14:paraId="4A2B8209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  <w:rtl/>
        </w:rPr>
      </w:pPr>
      <w:r w:rsidRPr="00250568">
        <w:rPr>
          <w:sz w:val="24"/>
          <w:szCs w:val="24"/>
          <w:rtl/>
        </w:rPr>
        <w:t xml:space="preserve">نعم                              لا                          ربما </w:t>
      </w:r>
    </w:p>
    <w:p w14:paraId="022869E4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</w:p>
    <w:p w14:paraId="63730267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spacing w:after="120"/>
        <w:rPr>
          <w:sz w:val="24"/>
          <w:szCs w:val="24"/>
        </w:rPr>
      </w:pPr>
      <w:r w:rsidRPr="00250568">
        <w:rPr>
          <w:sz w:val="24"/>
          <w:szCs w:val="24"/>
          <w:rtl/>
        </w:rPr>
        <w:t>اﻧﺎ ﻗﻠق ﺑﺷﺄن اﻟﻣﺿﺎﻋﻔﺎت اﻟﺧطﯾرة ﻟﻠﺗطﻌﯾﻣﺎت ﺑﺷﻛل ﻋﺎم؟</w:t>
      </w:r>
    </w:p>
    <w:p w14:paraId="4E301A90" w14:textId="77777777" w:rsidR="003C7A98" w:rsidRPr="00250568" w:rsidRDefault="003C7A98" w:rsidP="003C7A98">
      <w:pPr>
        <w:bidi/>
        <w:spacing w:after="120"/>
        <w:rPr>
          <w:sz w:val="24"/>
          <w:szCs w:val="24"/>
        </w:rPr>
      </w:pPr>
    </w:p>
    <w:p w14:paraId="2677DB6F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اوافق  بشدة     اوافق           محايد        لااوافق      لا اوافق وبشدة  </w:t>
      </w:r>
    </w:p>
    <w:p w14:paraId="5F29F1FC" w14:textId="77777777" w:rsidR="003C7A98" w:rsidRPr="00250568" w:rsidRDefault="003C7A98" w:rsidP="003C7A98">
      <w:pPr>
        <w:bidi/>
        <w:spacing w:after="120"/>
        <w:rPr>
          <w:sz w:val="24"/>
          <w:szCs w:val="24"/>
        </w:rPr>
      </w:pPr>
    </w:p>
    <w:p w14:paraId="67354762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spacing w:after="120"/>
        <w:rPr>
          <w:sz w:val="24"/>
          <w:szCs w:val="24"/>
        </w:rPr>
      </w:pPr>
      <w:r w:rsidRPr="00250568">
        <w:rPr>
          <w:sz w:val="24"/>
          <w:szCs w:val="24"/>
          <w:rtl/>
        </w:rPr>
        <w:lastRenderedPageBreak/>
        <w:t xml:space="preserve"> اي من لقاحات كورونا التالية تفضل استخدامها مستقبلا</w:t>
      </w:r>
    </w:p>
    <w:p w14:paraId="02005797" w14:textId="77777777" w:rsidR="003C7A98" w:rsidRPr="00250568" w:rsidRDefault="003C7A98" w:rsidP="003C7A98">
      <w:pPr>
        <w:bidi/>
        <w:spacing w:after="120"/>
        <w:rPr>
          <w:sz w:val="24"/>
          <w:szCs w:val="24"/>
        </w:rPr>
      </w:pPr>
    </w:p>
    <w:p w14:paraId="622CFF4A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اللقاح الروسي  </w:t>
      </w:r>
      <w:r w:rsidRPr="00250568">
        <w:rPr>
          <w:sz w:val="24"/>
          <w:szCs w:val="24"/>
        </w:rPr>
        <w:t>SPUTNIK</w:t>
      </w:r>
      <w:r w:rsidRPr="00250568">
        <w:rPr>
          <w:sz w:val="24"/>
          <w:szCs w:val="24"/>
          <w:rtl/>
        </w:rPr>
        <w:t xml:space="preserve"> </w:t>
      </w:r>
    </w:p>
    <w:p w14:paraId="734AA601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اللقاح الامريكي الالماني    </w:t>
      </w:r>
      <w:r w:rsidRPr="00250568">
        <w:rPr>
          <w:sz w:val="24"/>
          <w:szCs w:val="24"/>
        </w:rPr>
        <w:t>PFIZER AND BIOTECH</w:t>
      </w:r>
      <w:r w:rsidRPr="00250568">
        <w:rPr>
          <w:sz w:val="24"/>
          <w:szCs w:val="24"/>
          <w:rtl/>
        </w:rPr>
        <w:t xml:space="preserve">  "فرايزر–بيوتيك"</w:t>
      </w:r>
    </w:p>
    <w:p w14:paraId="11CF6954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لقاح شركة موديرنا </w:t>
      </w:r>
    </w:p>
    <w:p w14:paraId="5D0883D2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>لقاح اكسفورد وشركة استرازينيكا</w:t>
      </w:r>
    </w:p>
    <w:p w14:paraId="2AB5F3FF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لا شيء مما سبق </w:t>
      </w:r>
    </w:p>
    <w:p w14:paraId="215E35E9" w14:textId="77777777" w:rsidR="003C7A98" w:rsidRPr="00250568" w:rsidRDefault="003C7A98" w:rsidP="003C7A98">
      <w:pPr>
        <w:bidi/>
        <w:spacing w:after="120"/>
        <w:rPr>
          <w:sz w:val="24"/>
          <w:szCs w:val="24"/>
        </w:rPr>
      </w:pPr>
    </w:p>
    <w:p w14:paraId="3646EEEE" w14:textId="77777777" w:rsidR="003C7A98" w:rsidRPr="00250568" w:rsidRDefault="003C7A98" w:rsidP="003C7A98">
      <w:pPr>
        <w:bidi/>
        <w:spacing w:after="120"/>
        <w:rPr>
          <w:sz w:val="24"/>
          <w:szCs w:val="24"/>
        </w:rPr>
      </w:pPr>
      <w:r w:rsidRPr="00250568">
        <w:rPr>
          <w:sz w:val="24"/>
          <w:szCs w:val="24"/>
        </w:rPr>
        <w:t xml:space="preserve"> </w:t>
      </w:r>
    </w:p>
    <w:p w14:paraId="5A48FEA5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rPr>
          <w:sz w:val="24"/>
          <w:szCs w:val="24"/>
        </w:rPr>
      </w:pPr>
      <w:r w:rsidRPr="00250568">
        <w:rPr>
          <w:sz w:val="24"/>
          <w:szCs w:val="24"/>
          <w:rtl/>
        </w:rPr>
        <w:t>أي ﻣن اﻟﺳواﺋل اﻻﺗﯾﺔ ﯾﻧﺻﺢ ﺑﮫ ﻟﺗﻌﻘﯾم اﻻﺳطﺢ اﻟﺗﻲ ﻻﻣﺳت ﻣرﯾض ﻣﺻﺎب ﺑﻔﯾروس ﻛوروﻧﺎ اﻟﻣﺳﺗﺟد:</w:t>
      </w:r>
    </w:p>
    <w:p w14:paraId="3D5DE625" w14:textId="77777777" w:rsidR="003C7A98" w:rsidRPr="00250568" w:rsidRDefault="003C7A98" w:rsidP="003C7A98">
      <w:pPr>
        <w:bidi/>
        <w:spacing w:after="120"/>
        <w:rPr>
          <w:sz w:val="24"/>
          <w:szCs w:val="24"/>
        </w:rPr>
      </w:pPr>
    </w:p>
    <w:p w14:paraId="5652E9FD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اﻟﻣﺎء اﻟداﻓﺊ </w:t>
      </w:r>
    </w:p>
    <w:p w14:paraId="45E772DD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>اﻟﻛﺣول ﺗرﻛﯾز 25%</w:t>
      </w:r>
    </w:p>
    <w:p w14:paraId="5B2E6DF6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اﻟﻛﺣول ﺗرﻛﯾز75% </w:t>
      </w:r>
    </w:p>
    <w:p w14:paraId="1F3D62DE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>اﻟﻛﺣول ﺗرﻛﯾز95%</w:t>
      </w:r>
    </w:p>
    <w:p w14:paraId="110692BA" w14:textId="77777777" w:rsidR="003C7A98" w:rsidRPr="00250568" w:rsidRDefault="003C7A98" w:rsidP="003C7A98">
      <w:pPr>
        <w:bidi/>
        <w:rPr>
          <w:sz w:val="24"/>
          <w:szCs w:val="24"/>
        </w:rPr>
      </w:pPr>
    </w:p>
    <w:p w14:paraId="4437A643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rPr>
          <w:sz w:val="24"/>
          <w:szCs w:val="24"/>
        </w:rPr>
      </w:pPr>
      <w:r w:rsidRPr="00250568">
        <w:rPr>
          <w:sz w:val="24"/>
          <w:szCs w:val="24"/>
        </w:rPr>
        <w:t xml:space="preserve"> </w:t>
      </w:r>
      <w:r w:rsidRPr="00250568">
        <w:rPr>
          <w:sz w:val="24"/>
          <w:szCs w:val="24"/>
          <w:rtl/>
        </w:rPr>
        <w:t>-يعتبر احتمال الاصابة بعدوي مرض فيروس كورونا (كوفيد-19)المستجد أقل في حالة  :</w:t>
      </w:r>
    </w:p>
    <w:p w14:paraId="25F23720" w14:textId="77777777" w:rsidR="003C7A98" w:rsidRPr="00250568" w:rsidRDefault="003C7A98" w:rsidP="003C7A98">
      <w:pPr>
        <w:bidi/>
        <w:rPr>
          <w:sz w:val="24"/>
          <w:szCs w:val="24"/>
        </w:rPr>
      </w:pPr>
    </w:p>
    <w:p w14:paraId="583997D9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>تحدثت إﻟﻲ اﻟﻣرﯾض دون وﺟود ﻣﺳﺎﻓﺔ ﻓﺎﺻﻠﺔ</w:t>
      </w:r>
    </w:p>
    <w:p w14:paraId="348335C7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>النوم بجانب مريض</w:t>
      </w:r>
    </w:p>
    <w:p w14:paraId="28B2D3E2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>تناول الطعام مع مريض باستخدام نفس أدوات الأكل</w:t>
      </w:r>
    </w:p>
    <w:p w14:paraId="6F774E9B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>المحادثة عن طريق البث المباشر</w:t>
      </w:r>
    </w:p>
    <w:p w14:paraId="4F0F716A" w14:textId="77777777" w:rsidR="003C7A98" w:rsidRPr="00250568" w:rsidRDefault="003C7A98" w:rsidP="003C7A98">
      <w:pPr>
        <w:bidi/>
        <w:rPr>
          <w:sz w:val="24"/>
          <w:szCs w:val="24"/>
        </w:rPr>
      </w:pPr>
    </w:p>
    <w:p w14:paraId="1E7ED8EF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هل قام احد من ذوي الاختصاص بتعليمك على الطريقة الصحيحة لارتداء ونزع الكمامة وفقا لمعايير السلامة العالمية؟   </w:t>
      </w:r>
    </w:p>
    <w:p w14:paraId="0355121C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>نعم                                            لا</w:t>
      </w:r>
    </w:p>
    <w:p w14:paraId="71A46202" w14:textId="77777777" w:rsidR="003C7A98" w:rsidRPr="00250568" w:rsidRDefault="003C7A98" w:rsidP="003C7A98">
      <w:pPr>
        <w:bidi/>
        <w:rPr>
          <w:sz w:val="24"/>
          <w:szCs w:val="24"/>
        </w:rPr>
      </w:pPr>
    </w:p>
    <w:p w14:paraId="4A50DC84" w14:textId="77777777" w:rsidR="003C7A98" w:rsidRPr="00250568" w:rsidRDefault="003C7A98" w:rsidP="003C7A98">
      <w:pPr>
        <w:bidi/>
        <w:rPr>
          <w:sz w:val="24"/>
          <w:szCs w:val="24"/>
        </w:rPr>
      </w:pPr>
    </w:p>
    <w:p w14:paraId="1B289331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rPr>
          <w:sz w:val="24"/>
          <w:szCs w:val="24"/>
        </w:rPr>
      </w:pPr>
      <w:r w:rsidRPr="00250568">
        <w:rPr>
          <w:sz w:val="24"/>
          <w:szCs w:val="24"/>
          <w:rtl/>
        </w:rPr>
        <w:t>ھل ﺗﻌﺗﻘد أﻧﮫ ﯾﺳﻣﺢ ﻟﻠﻣرﺿﻌﺔ اﻟﻣﺻﺎﺑﺔ ﺑﻔﯾروس ﻛوروﻧﺎ اﻟﻣﺳﺗﺟد أن ﺗﻘوم ﺑﺎﻛﻣﺎل رﺿﺎﻋﺔ طﻔﻠﮭﺎ</w:t>
      </w:r>
    </w:p>
    <w:p w14:paraId="7EA36D1A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>نعم                                                لا                                        ربما</w:t>
      </w:r>
    </w:p>
    <w:p w14:paraId="5E9D8863" w14:textId="77777777" w:rsidR="003C7A98" w:rsidRPr="00250568" w:rsidRDefault="003C7A98" w:rsidP="003C7A98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5C86273D" w14:textId="77777777" w:rsidR="003C7A98" w:rsidRPr="00250568" w:rsidRDefault="003C7A98" w:rsidP="003C7A98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219C30DE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 ﻓﺎﯾروس ﻛوروﻧﺎ المستجد هو بلا شك من ﺻﻧﻊ اﻟﺑﺷر ﻟﺗﻧﻔﯾذ اﺟﻧدات ﻣﻌﯾﻧة</w:t>
      </w:r>
    </w:p>
    <w:p w14:paraId="000B8919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lastRenderedPageBreak/>
        <w:t>نعم                                            لا                                   ربما</w:t>
      </w:r>
    </w:p>
    <w:p w14:paraId="55972C64" w14:textId="77777777" w:rsidR="003C7A98" w:rsidRPr="00250568" w:rsidRDefault="003C7A98" w:rsidP="003C7A98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238EEDE5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 ھل ﺗﻌﺗﻘد أن ﺟﮭود اﻟﺣﻛوﻣﺔ اﻟﻣﺣﻠﯾﺔ ﺳﺗﺳﺎﻋد ﻓﻲ اﻟﺣد ﻣن اﻧﺗﺷﺎر اﻟﻔﯾروس؟</w:t>
      </w:r>
    </w:p>
    <w:p w14:paraId="3D492B14" w14:textId="77777777" w:rsidR="003C7A98" w:rsidRPr="00250568" w:rsidRDefault="003C7A98" w:rsidP="003C7A98">
      <w:pPr>
        <w:bidi/>
        <w:spacing w:after="120"/>
        <w:ind w:firstLine="540"/>
        <w:rPr>
          <w:sz w:val="24"/>
          <w:szCs w:val="24"/>
        </w:rPr>
      </w:pPr>
      <w:r w:rsidRPr="00250568">
        <w:rPr>
          <w:sz w:val="24"/>
          <w:szCs w:val="24"/>
          <w:rtl/>
        </w:rPr>
        <w:t>نعم                                                لا</w:t>
      </w:r>
    </w:p>
    <w:p w14:paraId="3B0683A5" w14:textId="77777777" w:rsidR="003C7A98" w:rsidRPr="00250568" w:rsidRDefault="003C7A98" w:rsidP="003C7A98">
      <w:pPr>
        <w:bidi/>
        <w:spacing w:after="120"/>
        <w:ind w:firstLine="540"/>
        <w:rPr>
          <w:sz w:val="24"/>
          <w:szCs w:val="24"/>
        </w:rPr>
      </w:pPr>
    </w:p>
    <w:p w14:paraId="03F52191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rPr>
          <w:sz w:val="24"/>
          <w:szCs w:val="24"/>
        </w:rPr>
      </w:pPr>
      <w:r w:rsidRPr="00250568">
        <w:rPr>
          <w:sz w:val="24"/>
          <w:szCs w:val="24"/>
          <w:rtl/>
        </w:rPr>
        <w:t>ھل ﺗﻌﺗﻘد أن اﻟﻣﺣﺎﻓظﺔ ﻋﻠﻲ ﻣﺳﺎﻓﺔ أﻣﻧﺔ ﻣن اﻟﺣﺎﻻت اﻟﻣﺻﺎﺑﺔ أو اﻟﻣﺧﺎﻟطﺔ ﯾؤﺛر ﺳﻠﺑﺎ ﻋﻠﻲ اﻟﺣﺎﻟﺔ اﻟﻧﻔﺳﯾﺔ ﻟﻠﻣرﯾض / اﻟﻣﺧﺎﻟط</w:t>
      </w:r>
    </w:p>
    <w:p w14:paraId="6E157C3C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>نعم                                                  لا</w:t>
      </w:r>
    </w:p>
    <w:p w14:paraId="494BEB5A" w14:textId="77777777" w:rsidR="003C7A98" w:rsidRPr="00250568" w:rsidRDefault="003C7A98" w:rsidP="003C7A98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0090C8B8" w14:textId="77777777" w:rsidR="003C7A98" w:rsidRPr="00250568" w:rsidRDefault="003C7A98" w:rsidP="003C7A98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4D70F955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rPr>
          <w:sz w:val="24"/>
          <w:szCs w:val="24"/>
        </w:rPr>
      </w:pPr>
      <w:r w:rsidRPr="00250568">
        <w:rPr>
          <w:sz w:val="24"/>
          <w:szCs w:val="24"/>
          <w:rtl/>
        </w:rPr>
        <w:t>هل تعتقد  ﺑﺄﻧك ﻏﯾر ﻣﻌرض ﻟﻺﺻﺎﺑﺔ ﺑﻔﯾروس ﻛوروﻧﺎ اﻟﻣﺳﺗﺟد ﻷن ﻣﻧﺎﻋﺗك ﻗوﯾﺔ وﻟﺳت ﺑﺣﺎﺟﺔ ﻻﺗﺑﺎع أي إﺟراءات وﻗﺎﺋﯾﺔ</w:t>
      </w:r>
    </w:p>
    <w:p w14:paraId="021A1E75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>نعم                                                   لا</w:t>
      </w:r>
    </w:p>
    <w:p w14:paraId="3F0F0EA6" w14:textId="77777777" w:rsidR="003C7A98" w:rsidRPr="00250568" w:rsidRDefault="003C7A98" w:rsidP="003C7A98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3FB1CD39" w14:textId="77777777" w:rsidR="003C7A98" w:rsidRPr="00250568" w:rsidRDefault="003C7A98" w:rsidP="003C7A98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231AE929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 ھل ﺗﻌﺗﻘد أن اﻟﻌﻼﺟﺎت اﻟﺷﻌﺑﯾﺔ اﻟﻣوﺟودة ﻓﻲ ﻣﺟﺗﻣﻌﻧﺎ" كالأعشاب "  ﻗد ﺗﺣﻣﻲ ﻣن اﻷﻣراض اﻟﻣﻌدﯾﺔ  ﻣﺛل ﻓﯾروس ﻛوروﻧﺎ اﻟﻣﺳﺗجد</w:t>
      </w:r>
    </w:p>
    <w:p w14:paraId="5A6FA17C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>نعم                                                     لا</w:t>
      </w:r>
    </w:p>
    <w:p w14:paraId="0792F8DA" w14:textId="77777777" w:rsidR="003C7A98" w:rsidRPr="00250568" w:rsidRDefault="003C7A98" w:rsidP="003C7A98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2C617EC4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rPr>
          <w:sz w:val="24"/>
          <w:szCs w:val="24"/>
        </w:rPr>
      </w:pPr>
      <w:r w:rsidRPr="00250568">
        <w:rPr>
          <w:sz w:val="24"/>
          <w:szCs w:val="24"/>
          <w:rtl/>
        </w:rPr>
        <w:t>ھل ﺗﻌﺗﻘد أﻧﮫ ﯾﺟب ﻋﻠﻲ أﻓراد اﻷﺳرة اﻟﺗﻧﺎوب ﻓﻲ رﻋﺎﯾﺔ اﻟﻔرد .اﻟﻣﺻﺎب ﺑﺎﻟﻔﯾروس لتقليل خطر اصابة الافراد الذين يقومون برعاية المريض؟</w:t>
      </w:r>
    </w:p>
    <w:p w14:paraId="3348E831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>نعم                                                     لا</w:t>
      </w:r>
    </w:p>
    <w:p w14:paraId="0F00621E" w14:textId="77777777" w:rsidR="003C7A98" w:rsidRPr="00250568" w:rsidRDefault="003C7A98" w:rsidP="003C7A98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1CC0C2DC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  اﻟﻰ أي ﻣدى ﺗواﻓق ان اﻟﺗﺑﺎﻋد اﻻﺟﺗﻣﺎﻋﻲ ﯾﻣﻛن أي ﯾﺣﻣﯾك وﻋﺎﺋﻠﺗك ﻣن اﻻﺻﺎﺑﺔ ﺑﺎﻟﻔﯾروس</w:t>
      </w:r>
    </w:p>
    <w:p w14:paraId="2A0040F9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اوافق  بشدة     اوافق           محايد        لااوافق      لا اوافق وبشدة </w:t>
      </w:r>
    </w:p>
    <w:p w14:paraId="66C95C22" w14:textId="77777777" w:rsidR="003C7A98" w:rsidRPr="00250568" w:rsidRDefault="003C7A98" w:rsidP="003C7A98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55E06FB9" w14:textId="77777777" w:rsidR="003C7A98" w:rsidRPr="00250568" w:rsidRDefault="003C7A98" w:rsidP="003C7A98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1E2AF136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rPr>
          <w:sz w:val="24"/>
          <w:szCs w:val="24"/>
        </w:rPr>
      </w:pPr>
      <w:r w:rsidRPr="00250568">
        <w:rPr>
          <w:sz w:val="24"/>
          <w:szCs w:val="24"/>
          <w:rtl/>
        </w:rPr>
        <w:t>ھل ﺗﻌﺗﻘد أن اﺗﺑﺎع إﺟراءات اﻟﺳﻼﻣﺔ ﻋﻠﻲ اﻟﺻﻌﯾد اﻟﺷﺧﺻﻲ ﺳﯾﻔﯾد اﻟﻣﺟﺗﻣﻊ ﻓﻲ ﻣﻛﺎﻓﺣﺔ ﺟﺎﺋﺣﺔ ﻛوروﻧﺎ</w:t>
      </w:r>
    </w:p>
    <w:p w14:paraId="707478C2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>نعم                                                    لا</w:t>
      </w:r>
    </w:p>
    <w:p w14:paraId="3F49AA01" w14:textId="77777777" w:rsidR="003C7A98" w:rsidRPr="00250568" w:rsidRDefault="003C7A98" w:rsidP="003C7A98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080BC833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 في  ﺣﺎﻟﺔ ﻣﺧﺎﻟطﺗك ﻟﺣﺎﻟﺔ ﻻ ﺗظﮭر ﻋﻠﯾﮭﺎ اﻷﻋراض ﺧﻼل اﻷﺳﺑوﻋﯾن اﻟﻣﺎﺿﯾﯾن ,ﺛم ﺗﺑﯾن ﻋن طرﯾق اﻟﺗﺣﻠﯾل أن اﻟﻣرﯾض ﻣﺻﺎب ﺑﻔﯾروس * ﻛوروﻧﺎ اﻟﻣﺳﺗﺟد .ﻣﺎ اﻟذي ﯾﺟب ﻓﻌﻠﮫ ﻓﻲ ﻧظرك</w:t>
      </w:r>
    </w:p>
    <w:p w14:paraId="470C0C37" w14:textId="77777777" w:rsidR="003C7A98" w:rsidRPr="00250568" w:rsidRDefault="003C7A98" w:rsidP="003C7A98">
      <w:pPr>
        <w:bidi/>
        <w:rPr>
          <w:sz w:val="24"/>
          <w:szCs w:val="24"/>
        </w:rPr>
      </w:pPr>
    </w:p>
    <w:p w14:paraId="343D82F5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>اﻟذھﺎب ﻟﻠﻣﺳﺗﺷﻔﻲ</w:t>
      </w:r>
    </w:p>
    <w:p w14:paraId="36D5B6D7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 اﻻﺗﺻﺎل ﺑﺎﻟطﺑﯾب ﻣﻊ اﻟﺑﻘﺎء ﻓﻲ اﻟﻣﻧزل</w:t>
      </w:r>
    </w:p>
    <w:p w14:paraId="3FD414AC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 ﺳﺗﻘوم ﺑﻌزل ﻧﻔﺳك</w:t>
      </w:r>
    </w:p>
    <w:p w14:paraId="4629D7A9" w14:textId="77777777" w:rsidR="003C7A98" w:rsidRPr="00250568" w:rsidRDefault="003C7A98" w:rsidP="003C7A98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4E434BAE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 إذا ﺧﺎﻟطت ﺷﺧﺻﺎ ﻣﺻﺎﺑﺎ ﺑﻔﯾروس ﻛوروﻧﺎ اﻟﻣﺳﺗﺟد دون ﻋﻠﻣك ,ﺛم ﺗﺑﯾن ﻟك ذﻟك ﻓﻲ اﻟﯾوم اﻟﺗﺎﻟﻲ ,ﻣﺎ اﻟذي ﯾﻧﺑﻐﻲ اﻟﻘﯾﺎم ﺑﮫ ﻓﻲ ﻧظرك؟</w:t>
      </w:r>
    </w:p>
    <w:p w14:paraId="06BB3186" w14:textId="77777777" w:rsidR="003C7A98" w:rsidRPr="00250568" w:rsidRDefault="003C7A98" w:rsidP="003C7A98">
      <w:pPr>
        <w:bidi/>
        <w:spacing w:after="120"/>
        <w:ind w:firstLine="540"/>
        <w:rPr>
          <w:rFonts w:ascii="Times New Roman" w:eastAsia="Times New Roman" w:hAnsi="Times New Roman" w:cs="Times New Roman"/>
          <w:sz w:val="24"/>
          <w:szCs w:val="24"/>
        </w:rPr>
      </w:pPr>
    </w:p>
    <w:p w14:paraId="566796F4" w14:textId="77777777" w:rsidR="003C7A98" w:rsidRPr="00250568" w:rsidRDefault="003C7A98" w:rsidP="003C7A98">
      <w:pPr>
        <w:bidi/>
        <w:spacing w:after="120"/>
        <w:ind w:firstLine="540"/>
        <w:rPr>
          <w:sz w:val="24"/>
          <w:szCs w:val="24"/>
        </w:rPr>
      </w:pPr>
      <w:r w:rsidRPr="00250568">
        <w:rPr>
          <w:rFonts w:ascii="Times New Roman" w:eastAsia="Times New Roman" w:hAnsi="Times New Roman" w:cs="Times New Roman" w:hint="cs"/>
          <w:sz w:val="24"/>
          <w:szCs w:val="24"/>
          <w:rtl/>
        </w:rPr>
        <w:t>عز</w:t>
      </w:r>
      <w:r w:rsidRPr="00250568">
        <w:rPr>
          <w:sz w:val="24"/>
          <w:szCs w:val="24"/>
          <w:rtl/>
        </w:rPr>
        <w:t>ل ﻧﻔﺳك وأﻓراد أﺳرﺗك</w:t>
      </w:r>
    </w:p>
    <w:p w14:paraId="5F16EE19" w14:textId="77777777" w:rsidR="003C7A98" w:rsidRPr="00250568" w:rsidRDefault="003C7A98" w:rsidP="003C7A98">
      <w:pPr>
        <w:bidi/>
        <w:spacing w:after="120"/>
        <w:ind w:firstLine="540"/>
        <w:rPr>
          <w:sz w:val="24"/>
          <w:szCs w:val="24"/>
        </w:rPr>
      </w:pPr>
      <w:r w:rsidRPr="00250568">
        <w:rPr>
          <w:sz w:val="24"/>
          <w:szCs w:val="24"/>
          <w:rtl/>
        </w:rPr>
        <w:t>ارﺗداء اﻟﻛﻣﺎﻣﺔ اﻟطﺑﯾﺔ</w:t>
      </w:r>
    </w:p>
    <w:p w14:paraId="0DB91EA9" w14:textId="77777777" w:rsidR="003C7A98" w:rsidRPr="00250568" w:rsidRDefault="003C7A98" w:rsidP="003C7A98">
      <w:pPr>
        <w:bidi/>
        <w:spacing w:after="120"/>
        <w:ind w:firstLine="540"/>
        <w:rPr>
          <w:sz w:val="24"/>
          <w:szCs w:val="24"/>
        </w:rPr>
      </w:pPr>
      <w:r w:rsidRPr="00250568">
        <w:rPr>
          <w:sz w:val="24"/>
          <w:szCs w:val="24"/>
          <w:rtl/>
        </w:rPr>
        <w:t>اﻟﺧروج ﻣن اﻟﻣﻧزل ﻟﻸﺳﺑﺎب اﻟﺿرورﯾﺔ ﻓﻘط</w:t>
      </w:r>
    </w:p>
    <w:p w14:paraId="11D9EA40" w14:textId="77777777" w:rsidR="003C7A98" w:rsidRPr="00250568" w:rsidRDefault="003C7A98" w:rsidP="003C7A98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6FFC5D35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rPr>
          <w:rFonts w:ascii="Times New Roman" w:eastAsia="Times New Roman" w:hAnsi="Times New Roman" w:cs="Times New Roman"/>
          <w:sz w:val="24"/>
          <w:szCs w:val="24"/>
        </w:rPr>
      </w:pPr>
      <w:r w:rsidRPr="00250568">
        <w:rPr>
          <w:rFonts w:ascii="Times New Roman" w:eastAsia="Times New Roman" w:hAnsi="Times New Roman" w:cs="Times New Roman"/>
          <w:sz w:val="24"/>
          <w:szCs w:val="24"/>
          <w:rtl/>
        </w:rPr>
        <w:t xml:space="preserve">اي من الخطوات التالية ينبغي عليك اتباعها للعناية بأحد افراد عائلتك قد كان مخالطا لحالة مصابة </w:t>
      </w:r>
      <w:r w:rsidRPr="00250568">
        <w:rPr>
          <w:rFonts w:ascii="Times New Roman" w:eastAsia="Times New Roman" w:hAnsi="Times New Roman" w:cs="Times New Roman" w:hint="cs"/>
          <w:sz w:val="24"/>
          <w:szCs w:val="24"/>
          <w:rtl/>
        </w:rPr>
        <w:t xml:space="preserve">بعدوى </w:t>
      </w:r>
      <w:r w:rsidRPr="00250568">
        <w:rPr>
          <w:rFonts w:ascii="Times New Roman" w:eastAsia="Times New Roman" w:hAnsi="Times New Roman" w:cs="Times New Roman"/>
          <w:sz w:val="24"/>
          <w:szCs w:val="24"/>
          <w:rtl/>
        </w:rPr>
        <w:t>مرض فيروس كورونا (كوفيد-19)؟</w:t>
      </w:r>
    </w:p>
    <w:p w14:paraId="3F90B0CA" w14:textId="77777777" w:rsidR="003C7A98" w:rsidRPr="00250568" w:rsidRDefault="003C7A98" w:rsidP="003C7A98">
      <w:pPr>
        <w:bidi/>
        <w:spacing w:after="120"/>
        <w:ind w:firstLine="540"/>
        <w:rPr>
          <w:rFonts w:ascii="Times New Roman" w:eastAsia="Times New Roman" w:hAnsi="Times New Roman" w:cs="Times New Roman"/>
          <w:sz w:val="24"/>
          <w:szCs w:val="24"/>
        </w:rPr>
      </w:pPr>
    </w:p>
    <w:p w14:paraId="2CDB1D03" w14:textId="77777777" w:rsidR="003C7A98" w:rsidRPr="00250568" w:rsidRDefault="003C7A98" w:rsidP="003C7A98">
      <w:pPr>
        <w:bidi/>
        <w:spacing w:after="120"/>
        <w:ind w:firstLine="540"/>
        <w:rPr>
          <w:sz w:val="24"/>
          <w:szCs w:val="24"/>
        </w:rPr>
      </w:pPr>
      <w:r w:rsidRPr="00250568">
        <w:rPr>
          <w:sz w:val="24"/>
          <w:szCs w:val="24"/>
          <w:rtl/>
        </w:rPr>
        <w:t>إﺑﻘﺎء اﻟﻣﺧﺎﻟط ﻓﻲ ﻏرﻓﺔ ﻣﻔﺻوﻟﺔ ﻣﻊ اﻏﻼق اﻟﻧواﻓذ وﻗﻧوات اﻟﺗﮭوﯾﺔ ﻟﻣﻧﻊ اﻧﺗﺷﺎر اﻟﻔﯾروس</w:t>
      </w:r>
    </w:p>
    <w:p w14:paraId="6CF4B795" w14:textId="77777777" w:rsidR="003C7A98" w:rsidRPr="00250568" w:rsidRDefault="003C7A98" w:rsidP="003C7A98">
      <w:pPr>
        <w:bidi/>
        <w:spacing w:after="120"/>
        <w:ind w:firstLine="540"/>
        <w:rPr>
          <w:sz w:val="24"/>
          <w:szCs w:val="24"/>
        </w:rPr>
      </w:pPr>
      <w:r w:rsidRPr="00250568">
        <w:rPr>
          <w:sz w:val="24"/>
          <w:szCs w:val="24"/>
          <w:rtl/>
        </w:rPr>
        <w:t>تنظيف اغراضه الشخصية كفرش السرير وملابسه بشكل يومي</w:t>
      </w:r>
    </w:p>
    <w:p w14:paraId="0333B184" w14:textId="77777777" w:rsidR="003C7A98" w:rsidRPr="00250568" w:rsidRDefault="003C7A98" w:rsidP="003C7A98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712DB518" w14:textId="77777777" w:rsidR="003C7A98" w:rsidRPr="00250568" w:rsidRDefault="003C7A98" w:rsidP="003C7A98">
      <w:pPr>
        <w:bidi/>
        <w:spacing w:after="120"/>
        <w:ind w:firstLine="540"/>
        <w:rPr>
          <w:sz w:val="24"/>
          <w:szCs w:val="24"/>
        </w:rPr>
      </w:pPr>
      <w:r w:rsidRPr="00250568">
        <w:rPr>
          <w:sz w:val="24"/>
          <w:szCs w:val="24"/>
          <w:rtl/>
        </w:rPr>
        <w:t>اﻟﺳﻣﺎح ﺑزﯾﺎرة اﻟﻣﺧﺎﻟط وﻟﻛن ﺑﺷﻛل ﻓردي وﻟﯾس ﻛﻣﺟﻣوﻋﺔ</w:t>
      </w:r>
    </w:p>
    <w:p w14:paraId="01895701" w14:textId="77777777" w:rsidR="003C7A98" w:rsidRPr="00250568" w:rsidRDefault="003C7A98" w:rsidP="003C7A98">
      <w:pPr>
        <w:bidi/>
        <w:spacing w:after="120"/>
        <w:ind w:firstLine="540"/>
        <w:rPr>
          <w:sz w:val="24"/>
          <w:szCs w:val="24"/>
        </w:rPr>
      </w:pPr>
      <w:r w:rsidRPr="00250568">
        <w:rPr>
          <w:rFonts w:ascii="Times New Roman" w:eastAsia="Times New Roman" w:hAnsi="Times New Roman" w:cs="Times New Roman"/>
          <w:sz w:val="24"/>
          <w:szCs w:val="24"/>
          <w:rtl/>
        </w:rPr>
        <w:t>غس</w:t>
      </w:r>
      <w:r w:rsidRPr="00250568">
        <w:rPr>
          <w:sz w:val="24"/>
          <w:szCs w:val="24"/>
          <w:rtl/>
        </w:rPr>
        <w:t>ل اﻟﯾدﯾن ﺑﺎﻟﻣﺎء واﻟﺻﺎﺑون ﺣﺗﻲ وإن ﻛﻧت ﺗﺳﺗﺧدم اﻟﻘﻔﺎزات اﻟطﺑﯾﺔ أﺛﻧﺎء اﻟﻌﻧﺎﯾﺔ ﺑﺎﻟﺣﺎﻟﺔ</w:t>
      </w:r>
    </w:p>
    <w:p w14:paraId="0CDB8088" w14:textId="77777777" w:rsidR="003C7A98" w:rsidRPr="00250568" w:rsidRDefault="003C7A98" w:rsidP="003C7A98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5BDE999A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spacing w:after="120"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 أي ﻣن اﻹﺟراءات اﻷﺗﯾﺔ ﯾﻧﺑﻐﻲ اﺗﺑﺎﻋﮭﺎ ﻓﻲ ﻧظرك ﻟﻠﺗﻌﺎﻣل ﻣﻊ ﺟﺛﻣﺎن ﻣرﯾض ﺗوﻓﻲ ﺟراء اﻹﺻﺎﺑﺔ ﺑﻔﯾروس ﻛوروﻧﺎ اﻟﻣﺳﺗﺟد؟</w:t>
      </w:r>
    </w:p>
    <w:p w14:paraId="05B79722" w14:textId="77777777" w:rsidR="003C7A98" w:rsidRPr="00250568" w:rsidRDefault="003C7A98" w:rsidP="003C7A98">
      <w:pPr>
        <w:bidi/>
        <w:spacing w:after="120"/>
        <w:ind w:firstLine="540"/>
        <w:rPr>
          <w:sz w:val="24"/>
          <w:szCs w:val="24"/>
        </w:rPr>
      </w:pPr>
    </w:p>
    <w:p w14:paraId="6F2D979D" w14:textId="77777777" w:rsidR="003C7A98" w:rsidRPr="00250568" w:rsidRDefault="003C7A98" w:rsidP="003C7A98">
      <w:pPr>
        <w:bidi/>
        <w:spacing w:after="120"/>
        <w:ind w:firstLine="540"/>
        <w:rPr>
          <w:sz w:val="24"/>
          <w:szCs w:val="24"/>
        </w:rPr>
      </w:pPr>
      <w:r w:rsidRPr="00250568">
        <w:rPr>
          <w:rFonts w:ascii="Times New Roman" w:eastAsia="Times New Roman" w:hAnsi="Times New Roman" w:cs="Times New Roman"/>
          <w:sz w:val="24"/>
          <w:szCs w:val="24"/>
          <w:rtl/>
        </w:rPr>
        <w:t xml:space="preserve">تغسيل </w:t>
      </w:r>
      <w:r w:rsidRPr="00250568">
        <w:rPr>
          <w:sz w:val="24"/>
          <w:szCs w:val="24"/>
          <w:rtl/>
        </w:rPr>
        <w:t>اﻟﻣﯾت وﺗودﯾﻌﮫ ﯾﻌﺗﺑر آﻣﻧﺎ وﯾﺟب اﻟﺳﻣﺎح ﺑﮫ ﻟﻣراﻋﺎة أﻗﺎرب اﻟﻣﯾت</w:t>
      </w:r>
    </w:p>
    <w:p w14:paraId="431E5EF1" w14:textId="77777777" w:rsidR="003C7A98" w:rsidRPr="00250568" w:rsidRDefault="003C7A98" w:rsidP="003C7A98">
      <w:pPr>
        <w:bidi/>
        <w:spacing w:after="120"/>
        <w:ind w:firstLine="540"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 ﻻ ﯾﻧﺑﻐﻲ اﻟﺳﻣﺎح ﺑﺗﺷﯾﯾﻊ ﺟﻧﺎزة اﻟﻣﯾ</w:t>
      </w:r>
    </w:p>
    <w:p w14:paraId="7F2D1598" w14:textId="77777777" w:rsidR="003C7A98" w:rsidRPr="00250568" w:rsidRDefault="003C7A98" w:rsidP="003C7A98">
      <w:pPr>
        <w:bidi/>
        <w:spacing w:after="120"/>
        <w:ind w:firstLine="540"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 ﯾﺳﻣﺢ ﺑﺗﺷﯾﯾﻊ اﻟﺟﻧﺎزة وﻟﻛن ﯾﻧﺑﻐﻲ اﺗﺑﺎع إﺟراءات اﻟﺳﻼﻣﺔ</w:t>
      </w:r>
    </w:p>
    <w:p w14:paraId="7FA26472" w14:textId="77777777" w:rsidR="003C7A98" w:rsidRPr="00250568" w:rsidRDefault="003C7A98" w:rsidP="003C7A98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13F46FEA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rPr>
          <w:sz w:val="24"/>
          <w:szCs w:val="24"/>
        </w:rPr>
      </w:pPr>
      <w:r w:rsidRPr="00250568">
        <w:rPr>
          <w:sz w:val="24"/>
          <w:szCs w:val="24"/>
          <w:rtl/>
        </w:rPr>
        <w:t>ﻛﯾف ﺗﻘوم ﺑﺗﻌﻘﯾم ﯾدﯾك ﻓﻲ اﻟﻌﺎدة</w:t>
      </w:r>
    </w:p>
    <w:p w14:paraId="23761949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غسبل اﻟﯾدﯾن ﺑﺎﻟﻣﺎء ﻓﻘط </w:t>
      </w:r>
    </w:p>
    <w:p w14:paraId="04B4BE9E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ﻏﺳل اﻟﯾدﯾن ﺑﺎﻟﻣﺎء واﻟﺻﺎﺑون </w:t>
      </w:r>
    </w:p>
    <w:p w14:paraId="2501769C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>ﻏﺳل اﻟﯾدﯾن ﺑﺎﺳﺗﺧدام ﻏﺳول ﻣﻌﻘم ﻟﻠﯾدﯾن</w:t>
      </w:r>
    </w:p>
    <w:p w14:paraId="443015E3" w14:textId="77777777" w:rsidR="003C7A98" w:rsidRPr="00250568" w:rsidRDefault="003C7A98" w:rsidP="003C7A98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03C48FCB" w14:textId="77777777" w:rsidR="003C7A98" w:rsidRPr="00250568" w:rsidRDefault="003C7A98" w:rsidP="003C7A98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26CD088F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 ﻛﯾف ﺗﻘوم ﺑﺗﺣﯾﺔ زﻣﻼﺋك ﻓﻲ اﻟﻌﻣل أو اﻟدراﺳﺔ؟</w:t>
      </w:r>
    </w:p>
    <w:p w14:paraId="22CE1710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ﻋن طرﯾق اﻟﻣﺻﺎﻓﺣﺔ </w:t>
      </w:r>
    </w:p>
    <w:p w14:paraId="575794BB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>ﺑﺎﻷﺣﺿﺎن والمعانقة</w:t>
      </w:r>
    </w:p>
    <w:p w14:paraId="55F1B48E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lastRenderedPageBreak/>
        <w:t xml:space="preserve"> اﻟﻘﺎء اﻟﺗﺣﯾﺔ ﻋن ﺑﻌد</w:t>
      </w:r>
    </w:p>
    <w:p w14:paraId="34A897A2" w14:textId="77777777" w:rsidR="003C7A98" w:rsidRPr="00250568" w:rsidRDefault="003C7A98" w:rsidP="003C7A98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42CDF8D8" w14:textId="77777777" w:rsidR="003C7A98" w:rsidRPr="00250568" w:rsidRDefault="003C7A98" w:rsidP="003C7A98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72D04BE2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 ﻣﺎ ھﻲ اﻟطرﯾﻘﺔ اﻟﺗﻲ ﺗﺗﺑﻌﮭﺎ ﻓﻲ اﻟﺳﻌﺎل واﻟﻌطس؟</w:t>
      </w:r>
    </w:p>
    <w:p w14:paraId="3BFC2000" w14:textId="77777777" w:rsidR="003C7A98" w:rsidRPr="00250568" w:rsidRDefault="003C7A98" w:rsidP="003C7A98">
      <w:pPr>
        <w:bidi/>
        <w:spacing w:after="120"/>
        <w:rPr>
          <w:sz w:val="24"/>
          <w:szCs w:val="24"/>
        </w:rPr>
      </w:pPr>
    </w:p>
    <w:p w14:paraId="5264866D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اﻟﻌطس ﻓﻲ راﺣﺔ ﯾدﯾك  </w:t>
      </w:r>
    </w:p>
    <w:p w14:paraId="7585E90C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اﻟﻌطس ﻓﻲ ﻛم اﻟﻘﻣﯾص </w:t>
      </w:r>
    </w:p>
    <w:p w14:paraId="2D4A6F51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أﻣﻧﻊ ﻧﻔﺳﻲ ﻣن اﻟﺳﻌﺎل / اﻟﻌطس </w:t>
      </w:r>
    </w:p>
    <w:p w14:paraId="1B9D36F1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>أسعل/ أﻋطس ﻓﻲ اﻟﮭواء اﻟطﻠق ﻷن اﻟﻔﯾروﺳﺎت ﻻ ﺗﻌﯾش ﺧﺎرج اﻟﺟﺳم</w:t>
      </w:r>
    </w:p>
    <w:p w14:paraId="79517E15" w14:textId="77777777" w:rsidR="003C7A98" w:rsidRPr="00250568" w:rsidRDefault="003C7A98" w:rsidP="003C7A98">
      <w:pPr>
        <w:bidi/>
        <w:spacing w:after="120"/>
        <w:rPr>
          <w:sz w:val="24"/>
          <w:szCs w:val="24"/>
        </w:rPr>
      </w:pPr>
    </w:p>
    <w:p w14:paraId="465EF738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spacing w:after="120"/>
        <w:rPr>
          <w:sz w:val="24"/>
          <w:szCs w:val="24"/>
        </w:rPr>
      </w:pPr>
      <w:r w:rsidRPr="00250568">
        <w:rPr>
          <w:sz w:val="24"/>
          <w:szCs w:val="24"/>
          <w:rtl/>
        </w:rPr>
        <w:t>ھل ﺗﻘوم ﺑﺗطﺑﯾق ﻣﻌﺎﯾﯾر اﻟﻣﺳﺎﻓﺔ اﻻﻣﻧﺔ ﺧﺎﺻﺔ ﻋﻧد اﻟﺗﻌﺎﻣل ﻣﻊ أﺷﺧﺎص ﺗظﮭر ﻋﻠﯾﮭم أﻋراض اﻟزﻛﺎم او اﻟﺣﻣﻰ ؟</w:t>
      </w:r>
    </w:p>
    <w:p w14:paraId="443F0878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>نعم                                           لا</w:t>
      </w:r>
    </w:p>
    <w:p w14:paraId="4134B75D" w14:textId="77777777" w:rsidR="003C7A98" w:rsidRPr="00250568" w:rsidRDefault="003C7A98" w:rsidP="003C7A98">
      <w:pPr>
        <w:bidi/>
        <w:spacing w:after="120"/>
        <w:rPr>
          <w:sz w:val="24"/>
          <w:szCs w:val="24"/>
        </w:rPr>
      </w:pPr>
    </w:p>
    <w:p w14:paraId="1E6B4779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spacing w:after="120"/>
        <w:rPr>
          <w:sz w:val="24"/>
          <w:szCs w:val="24"/>
        </w:rPr>
      </w:pPr>
      <w:r w:rsidRPr="00250568">
        <w:rPr>
          <w:sz w:val="24"/>
          <w:szCs w:val="24"/>
          <w:rtl/>
        </w:rPr>
        <w:t>ھل ﺗﻘوم ﺑﺎﺳﺗﺧدام اﻟﻛﻣﺎﻣﺔ ﺑﺷﻛل ﻣﺳﺗﻣر ﻋﻧد اﻟﺧروج ﻣن اﻟﻣﻧزل؟</w:t>
      </w:r>
    </w:p>
    <w:p w14:paraId="14A1BAE3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>نعم                                           لا</w:t>
      </w:r>
    </w:p>
    <w:p w14:paraId="1B8B4659" w14:textId="77777777" w:rsidR="003C7A98" w:rsidRPr="00250568" w:rsidRDefault="003C7A98" w:rsidP="003C7A98">
      <w:pPr>
        <w:bidi/>
        <w:spacing w:after="120"/>
        <w:rPr>
          <w:sz w:val="24"/>
          <w:szCs w:val="24"/>
        </w:rPr>
      </w:pPr>
    </w:p>
    <w:p w14:paraId="49167A6E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spacing w:after="120"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 ھل تقوم  ﺑﺎﺟراءات اﻟوﻗﺎﯾﺔ واﻟﺗﺑﺎﻋد اﻻﺟﺗﻣﺎﻋﻲ اﻟﻣﺗﺑﻌﮫ ﻟﻠﺣﻣﺎﯾﮫ ﻣن ﻓﺎﯾروس ﻛوروﻧﺎ بشكل دوري؟</w:t>
      </w:r>
    </w:p>
    <w:p w14:paraId="7E63AD57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>نعم                                            لا</w:t>
      </w:r>
    </w:p>
    <w:p w14:paraId="50FDEB93" w14:textId="77777777" w:rsidR="003C7A98" w:rsidRPr="00250568" w:rsidRDefault="003C7A98" w:rsidP="003C7A98">
      <w:pPr>
        <w:bidi/>
        <w:spacing w:after="120"/>
        <w:rPr>
          <w:sz w:val="24"/>
          <w:szCs w:val="24"/>
        </w:rPr>
      </w:pPr>
    </w:p>
    <w:p w14:paraId="384341BE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spacing w:after="120"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 اعتقد ان اللقاحات المناعية  ﻣﮭﻣﮫ ﻟﺻﺣﺔ اﻻطﻔﺎل</w:t>
      </w:r>
    </w:p>
    <w:p w14:paraId="073DD99D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>نعم                                                       لا                                         لا اعلم</w:t>
      </w:r>
    </w:p>
    <w:p w14:paraId="6AD2095D" w14:textId="77777777" w:rsidR="003C7A98" w:rsidRPr="00250568" w:rsidRDefault="003C7A98" w:rsidP="003C7A98">
      <w:pPr>
        <w:bidi/>
        <w:spacing w:after="120"/>
        <w:rPr>
          <w:sz w:val="24"/>
          <w:szCs w:val="24"/>
        </w:rPr>
      </w:pPr>
    </w:p>
    <w:p w14:paraId="16BE30DF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 الﺣﺻول ﻋﻠﻲ اللقاحات  ضد الامراض المعدية يقلل من معدل الوفايات و معدل المرضية لدي الافراد</w:t>
      </w:r>
    </w:p>
    <w:p w14:paraId="196586B3" w14:textId="77777777" w:rsidR="003C7A98" w:rsidRPr="00250568" w:rsidRDefault="003C7A98" w:rsidP="003C7A98">
      <w:pPr>
        <w:bidi/>
        <w:spacing w:after="120"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نعم                                                       لا                                         لا اعلم  </w:t>
      </w:r>
    </w:p>
    <w:p w14:paraId="66ED3088" w14:textId="77777777" w:rsidR="003C7A98" w:rsidRPr="00250568" w:rsidRDefault="003C7A98" w:rsidP="003C7A98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346BB164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عادة مايكون  اللقاح ضد الامراض المعدية  ذو حماية  صحية و يحسن من الكفاءة المعيشية خصوصا  عند الأشخاص ذوي المناعة المنخفضة و الذين يعانون من امراض المزمنة </w:t>
      </w:r>
    </w:p>
    <w:p w14:paraId="228116F5" w14:textId="77777777" w:rsidR="003C7A98" w:rsidRPr="00250568" w:rsidRDefault="003C7A98" w:rsidP="003C7A98">
      <w:pPr>
        <w:bidi/>
        <w:spacing w:after="120"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 نعم                                                      لا                                         لا اعلم</w:t>
      </w:r>
    </w:p>
    <w:p w14:paraId="4D5A6F5F" w14:textId="77777777" w:rsidR="003C7A98" w:rsidRPr="00250568" w:rsidRDefault="003C7A98" w:rsidP="003C7A98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216F7C76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spacing w:after="120"/>
        <w:rPr>
          <w:sz w:val="24"/>
          <w:szCs w:val="24"/>
        </w:rPr>
      </w:pPr>
      <w:r w:rsidRPr="00250568">
        <w:rPr>
          <w:sz w:val="24"/>
          <w:szCs w:val="24"/>
          <w:rtl/>
        </w:rPr>
        <w:t>ھل ﺗﻌﺗﻘد اﻧﮫ ﻣن اﻟﻣﻣﻛن اﯾﺟﺎد ﻟﻘﺎح ﻓﻌﺎل ﻟﻠﺣﻣﺎﯾﮫ ﻣن ﻓﺎﯾروس ﻛوروﻧﺎ؟</w:t>
      </w:r>
    </w:p>
    <w:p w14:paraId="4D067263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>نعم                                                  لا</w:t>
      </w:r>
    </w:p>
    <w:p w14:paraId="0B5F30A9" w14:textId="77777777" w:rsidR="003C7A98" w:rsidRPr="00250568" w:rsidRDefault="003C7A98" w:rsidP="003C7A98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5DDA7E10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rPr>
          <w:sz w:val="24"/>
          <w:szCs w:val="24"/>
        </w:rPr>
      </w:pPr>
      <w:r w:rsidRPr="00250568">
        <w:rPr>
          <w:sz w:val="24"/>
          <w:szCs w:val="24"/>
          <w:rtl/>
        </w:rPr>
        <w:lastRenderedPageBreak/>
        <w:t xml:space="preserve"> في حال إيجاد لقاح فعال, هل تعتقد انه من الممكن ان يتوفر بسهولة لكل الاشخاص؟</w:t>
      </w:r>
    </w:p>
    <w:p w14:paraId="22230E45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>نعم                                                  لا</w:t>
      </w:r>
    </w:p>
    <w:p w14:paraId="35E73A78" w14:textId="77777777" w:rsidR="003C7A98" w:rsidRPr="00250568" w:rsidRDefault="003C7A98" w:rsidP="003C7A98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02BAD96D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rPr>
          <w:sz w:val="24"/>
          <w:szCs w:val="24"/>
        </w:rPr>
      </w:pPr>
      <w:r w:rsidRPr="00250568">
        <w:rPr>
          <w:sz w:val="24"/>
          <w:szCs w:val="24"/>
          <w:rtl/>
        </w:rPr>
        <w:t>اضرار اللقاحات عادة  تفوق فوائدها الطبية بمراحل</w:t>
      </w:r>
    </w:p>
    <w:p w14:paraId="5533D72E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>نعم                                                        لا                                        لا اعلم</w:t>
      </w:r>
    </w:p>
    <w:p w14:paraId="40D2DC7A" w14:textId="77777777" w:rsidR="003C7A98" w:rsidRPr="00250568" w:rsidRDefault="003C7A98" w:rsidP="003C7A98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7460F9DA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rPr>
          <w:sz w:val="24"/>
          <w:szCs w:val="24"/>
        </w:rPr>
      </w:pPr>
      <w:r w:rsidRPr="00250568">
        <w:rPr>
          <w:sz w:val="24"/>
          <w:szCs w:val="24"/>
          <w:rtl/>
        </w:rPr>
        <w:t>ھل ﺗﻌﺗﻘد ﺑﺎن اﻟﻠﻘﺎح ﯾﺟب ان ﯾﻛون ﻣﺟﺎﻧﻲ ﻟﻠﺟﻣﯾﻊ؟</w:t>
      </w:r>
    </w:p>
    <w:p w14:paraId="475E0F9D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>نعم                                                    لا</w:t>
      </w:r>
    </w:p>
    <w:p w14:paraId="7E89D7C4" w14:textId="77777777" w:rsidR="003C7A98" w:rsidRPr="00250568" w:rsidRDefault="003C7A98" w:rsidP="003C7A98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09278353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rPr>
          <w:rFonts w:ascii="Times New Roman" w:eastAsia="Times New Roman" w:hAnsi="Times New Roman" w:cs="Times New Roman"/>
          <w:sz w:val="24"/>
          <w:szCs w:val="24"/>
          <w:rtl/>
          <w:lang w:bidi="ar-LY"/>
        </w:rPr>
      </w:pPr>
      <w:r w:rsidRPr="00250568">
        <w:rPr>
          <w:rFonts w:ascii="Times New Roman" w:eastAsia="Times New Roman" w:hAnsi="Times New Roman" w:cs="Times New Roman" w:hint="cs"/>
          <w:sz w:val="24"/>
          <w:szCs w:val="24"/>
          <w:rtl/>
          <w:lang w:bidi="ar-LY"/>
        </w:rPr>
        <w:t>اذا توفر اللقاح بمقابل مادي , هل ستقوم بشرائه؟</w:t>
      </w:r>
    </w:p>
    <w:p w14:paraId="4BE5CA36" w14:textId="77777777" w:rsidR="003C7A98" w:rsidRPr="00250568" w:rsidRDefault="003C7A98" w:rsidP="003C7A98">
      <w:pPr>
        <w:bidi/>
        <w:ind w:left="360"/>
        <w:rPr>
          <w:rFonts w:ascii="Times New Roman" w:eastAsia="Times New Roman" w:hAnsi="Times New Roman" w:cs="Times New Roman"/>
          <w:sz w:val="24"/>
          <w:szCs w:val="24"/>
          <w:rtl/>
          <w:lang w:bidi="ar-LY"/>
        </w:rPr>
      </w:pPr>
      <w:r w:rsidRPr="00250568">
        <w:rPr>
          <w:rFonts w:ascii="Times New Roman" w:eastAsia="Times New Roman" w:hAnsi="Times New Roman" w:cs="Times New Roman" w:hint="cs"/>
          <w:sz w:val="24"/>
          <w:szCs w:val="24"/>
          <w:rtl/>
          <w:lang w:bidi="ar-LY"/>
        </w:rPr>
        <w:t>نعم                                    لا                             ربما</w:t>
      </w:r>
    </w:p>
    <w:p w14:paraId="498B6943" w14:textId="77777777" w:rsidR="003C7A98" w:rsidRPr="00250568" w:rsidRDefault="003C7A98" w:rsidP="003C7A98">
      <w:pPr>
        <w:bidi/>
        <w:rPr>
          <w:rFonts w:ascii="Times New Roman" w:eastAsia="Times New Roman" w:hAnsi="Times New Roman" w:cs="Times New Roman"/>
          <w:sz w:val="24"/>
          <w:szCs w:val="24"/>
        </w:rPr>
      </w:pPr>
      <w:r w:rsidRPr="002505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82BD2EB" w14:textId="77777777" w:rsidR="003C7A98" w:rsidRPr="00250568" w:rsidRDefault="003C7A98" w:rsidP="003C7A98">
      <w:pPr>
        <w:bidi/>
        <w:ind w:left="540"/>
        <w:rPr>
          <w:rFonts w:ascii="Times New Roman" w:eastAsia="Times New Roman" w:hAnsi="Times New Roman" w:cs="Times New Roman"/>
          <w:sz w:val="24"/>
          <w:szCs w:val="24"/>
        </w:rPr>
      </w:pPr>
    </w:p>
    <w:p w14:paraId="24476FE4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rPr>
          <w:sz w:val="24"/>
          <w:szCs w:val="24"/>
        </w:rPr>
      </w:pPr>
      <w:r w:rsidRPr="00250568"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  <w:r w:rsidRPr="00250568">
        <w:rPr>
          <w:rFonts w:ascii="Times New Roman" w:eastAsia="Times New Roman" w:hAnsi="Times New Roman" w:cs="Times New Roman" w:hint="cs"/>
          <w:sz w:val="24"/>
          <w:szCs w:val="24"/>
          <w:rtl/>
          <w:lang w:bidi="ar-LY"/>
        </w:rPr>
        <w:t>ا</w:t>
      </w:r>
      <w:r w:rsidRPr="00250568">
        <w:rPr>
          <w:rFonts w:hint="cs"/>
          <w:sz w:val="24"/>
          <w:szCs w:val="24"/>
          <w:rtl/>
        </w:rPr>
        <w:t>ذ</w:t>
      </w:r>
      <w:r w:rsidRPr="00250568">
        <w:rPr>
          <w:sz w:val="24"/>
          <w:szCs w:val="24"/>
          <w:rtl/>
        </w:rPr>
        <w:t>ا ﻛﺎن ﻟدﯾك اطﻔﺎل, هل سبق وتلقى اي من اطفالك لقاحا يفترض انه يحمي من امراض تحدث خلال فترة الطفولة ؟</w:t>
      </w:r>
    </w:p>
    <w:p w14:paraId="639C5498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نعم                              لا                                     ليس لدي اطفال </w:t>
      </w:r>
    </w:p>
    <w:p w14:paraId="7F663217" w14:textId="77777777" w:rsidR="003C7A98" w:rsidRPr="00250568" w:rsidRDefault="003C7A98" w:rsidP="003C7A98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0E9CAB9F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spacing w:after="120"/>
        <w:rPr>
          <w:sz w:val="24"/>
          <w:szCs w:val="24"/>
        </w:rPr>
      </w:pPr>
      <w:r w:rsidRPr="00250568"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  <w:r w:rsidRPr="00250568">
        <w:rPr>
          <w:sz w:val="24"/>
          <w:szCs w:val="24"/>
          <w:rtl/>
        </w:rPr>
        <w:t>ﻓﻲ ﺣﺎل ﺗوﻓر ﻟﻘﺎح ﺑﻔﺎﯾروس ﻛوروﻧﺎ ﺑﻔﺎﻋﻠﯾﺔ  95%, هل ﺳﺗﺳﺗﺧدم ھذا اﻟﻠﻘﺎح ﻟﺗﻔﺎدي اﻻﺻﺎﺑﺔ؟</w:t>
      </w:r>
    </w:p>
    <w:p w14:paraId="2B70B1A1" w14:textId="77777777" w:rsidR="003C7A98" w:rsidRPr="00250568" w:rsidRDefault="003C7A98" w:rsidP="003C7A98">
      <w:pPr>
        <w:bidi/>
        <w:spacing w:after="120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250568">
        <w:rPr>
          <w:rFonts w:ascii="Times New Roman" w:eastAsia="Times New Roman" w:hAnsi="Times New Roman" w:cs="Times New Roman"/>
          <w:sz w:val="24"/>
          <w:szCs w:val="24"/>
          <w:rtl/>
        </w:rPr>
        <w:t>نعم                                               لا</w:t>
      </w:r>
    </w:p>
    <w:p w14:paraId="1D5B302D" w14:textId="77777777" w:rsidR="003C7A98" w:rsidRPr="00250568" w:rsidRDefault="003C7A98" w:rsidP="003C7A98">
      <w:pPr>
        <w:bidi/>
        <w:spacing w:after="120"/>
        <w:rPr>
          <w:rFonts w:ascii="Times New Roman" w:eastAsia="Times New Roman" w:hAnsi="Times New Roman" w:cs="Times New Roman"/>
          <w:sz w:val="24"/>
          <w:szCs w:val="24"/>
        </w:rPr>
      </w:pPr>
    </w:p>
    <w:p w14:paraId="4E53FB26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spacing w:after="120"/>
        <w:rPr>
          <w:sz w:val="24"/>
          <w:szCs w:val="24"/>
        </w:rPr>
      </w:pPr>
      <w:r w:rsidRPr="00250568">
        <w:rPr>
          <w:sz w:val="24"/>
          <w:szCs w:val="24"/>
          <w:rtl/>
        </w:rPr>
        <w:t>ﻓﻲ ﺣﺎل ﺗوﻓر ﻟﻘﺎح ﺑﻔﺎﯾروس ﻛوروﻧﺎ بفعالية 70% هل  ﺳﺗﺳﺗﺧدم ھذا اﻟﻠﻘﺎح ﻟﺗﻔﺎدي اﻻﺻﺎﺑﺔ؟</w:t>
      </w:r>
    </w:p>
    <w:p w14:paraId="06D6C19E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>نعم                                                لا</w:t>
      </w:r>
    </w:p>
    <w:p w14:paraId="77CE7195" w14:textId="77777777" w:rsidR="003C7A98" w:rsidRPr="00250568" w:rsidRDefault="003C7A98" w:rsidP="003C7A98">
      <w:pPr>
        <w:bidi/>
        <w:spacing w:after="120"/>
        <w:rPr>
          <w:sz w:val="24"/>
          <w:szCs w:val="24"/>
        </w:rPr>
      </w:pPr>
    </w:p>
    <w:p w14:paraId="45E86142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spacing w:after="120"/>
        <w:rPr>
          <w:sz w:val="24"/>
          <w:szCs w:val="24"/>
        </w:rPr>
      </w:pPr>
      <w:r w:rsidRPr="00250568">
        <w:rPr>
          <w:sz w:val="24"/>
          <w:szCs w:val="24"/>
          <w:rtl/>
        </w:rPr>
        <w:t>ﻓﻲ ﺣﺎل ﺗوﻓر ﻟﻘﺎح ﺑﻔﺎﯾروس ﻛوروﻧﺎ ﺑﻔﺎﻋﻠﯾﺔ 50%, هل ﺳﺗﺳﺗﺧدم ھذا اﻟﻠﻘﺎح ﻟﺗﻔﺎدي اﻻﺻﺎﺑة؟</w:t>
      </w:r>
    </w:p>
    <w:p w14:paraId="7EE7EBD4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>نعم                                                 لا</w:t>
      </w:r>
    </w:p>
    <w:p w14:paraId="224F0F77" w14:textId="77777777" w:rsidR="003C7A98" w:rsidRPr="00250568" w:rsidRDefault="003C7A98" w:rsidP="003C7A98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4E110DFD" w14:textId="77777777" w:rsidR="003C7A98" w:rsidRPr="00250568" w:rsidRDefault="003C7A98" w:rsidP="003C7A98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7F5280DE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 في ﺣﺎل ﺗوﻓر ﻟﻘﺎح ﺑﻔﺎﯾروس ﻛوروﻧﺎ  بالقاعلية المرغوبة, هل ستشجع واﻟدﯾك ﻟﻠﺣﺻول ﻋﻠﻰ اﻟﻠﻘﺎح ﻟﺗﻔﺎدي اﻻﺻﺎﺑﺔ؟</w:t>
      </w:r>
    </w:p>
    <w:p w14:paraId="1B26BC50" w14:textId="77777777" w:rsidR="003C7A98" w:rsidRPr="00250568" w:rsidRDefault="003C7A98" w:rsidP="003C7A98">
      <w:pPr>
        <w:bidi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>نعم                                                 لا</w:t>
      </w:r>
    </w:p>
    <w:p w14:paraId="3812FFB0" w14:textId="77777777" w:rsidR="003C7A98" w:rsidRPr="00250568" w:rsidRDefault="003C7A98" w:rsidP="003C7A98">
      <w:pPr>
        <w:bidi/>
        <w:spacing w:after="120"/>
        <w:rPr>
          <w:sz w:val="24"/>
          <w:szCs w:val="24"/>
        </w:rPr>
      </w:pPr>
    </w:p>
    <w:p w14:paraId="4BE7C65F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spacing w:after="120"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 ھل ﺣﺻﻠت ﻋﻠﻰ لقاح  اﻻﻧﻔﻠوﻧزا اﻟﻣوﺳﻣﯾﺔ ﺧﻼل ﻓﺗرة ال  12ﺷﮭر اﻟﻣﺎﺿﯾﺔ؟</w:t>
      </w:r>
    </w:p>
    <w:p w14:paraId="15B216A3" w14:textId="77777777" w:rsidR="003C7A98" w:rsidRPr="00250568" w:rsidRDefault="003C7A98" w:rsidP="003C7A98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>نعم                                                  لا</w:t>
      </w:r>
    </w:p>
    <w:p w14:paraId="6C1B22CF" w14:textId="77777777" w:rsidR="003C7A98" w:rsidRPr="00250568" w:rsidRDefault="003C7A98" w:rsidP="003C7A98">
      <w:pPr>
        <w:bidi/>
        <w:rPr>
          <w:rFonts w:ascii="Times New Roman" w:eastAsia="Times New Roman" w:hAnsi="Times New Roman" w:cs="Times New Roman"/>
          <w:sz w:val="24"/>
          <w:szCs w:val="24"/>
        </w:rPr>
      </w:pPr>
    </w:p>
    <w:p w14:paraId="681356DC" w14:textId="77777777" w:rsidR="003C7A98" w:rsidRPr="00250568" w:rsidRDefault="003C7A98" w:rsidP="003C7A98">
      <w:pPr>
        <w:pStyle w:val="ListParagraph"/>
        <w:numPr>
          <w:ilvl w:val="0"/>
          <w:numId w:val="2"/>
        </w:numPr>
        <w:bidi/>
        <w:rPr>
          <w:sz w:val="24"/>
          <w:szCs w:val="24"/>
        </w:rPr>
      </w:pPr>
      <w:r w:rsidRPr="00250568">
        <w:rPr>
          <w:sz w:val="24"/>
          <w:szCs w:val="24"/>
          <w:rtl/>
        </w:rPr>
        <w:t>ھل ﺗﺳﻌﻰ ﻟﻠﺣﺻول ﻋﻠﻰ لقاح اﻻﻧﻔﻠوﻧزا اﻟﻣوﺳﻣﯾﺔ ﺧﻼل اﻟﺳﻧﺔ اﻟﻘﺎدﻣﺔ</w:t>
      </w:r>
    </w:p>
    <w:p w14:paraId="0FA6FCE3" w14:textId="2AE32ACA" w:rsidR="003C7A98" w:rsidRPr="00DD0FA0" w:rsidRDefault="003C7A98" w:rsidP="00DD0FA0">
      <w:pPr>
        <w:bidi/>
        <w:spacing w:after="120"/>
        <w:ind w:left="360"/>
        <w:rPr>
          <w:sz w:val="24"/>
          <w:szCs w:val="24"/>
        </w:rPr>
      </w:pPr>
      <w:r w:rsidRPr="00250568">
        <w:rPr>
          <w:sz w:val="24"/>
          <w:szCs w:val="24"/>
          <w:rtl/>
        </w:rPr>
        <w:t xml:space="preserve">نعم                                                 لا </w:t>
      </w:r>
      <w:bookmarkStart w:id="0" w:name="_GoBack"/>
      <w:bookmarkEnd w:id="0"/>
    </w:p>
    <w:sectPr w:rsidR="003C7A98" w:rsidRPr="00DD0FA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A846F6"/>
    <w:multiLevelType w:val="multilevel"/>
    <w:tmpl w:val="0A9C6196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1" w15:restartNumberingAfterBreak="0">
    <w:nsid w:val="32FD5CBB"/>
    <w:multiLevelType w:val="hybridMultilevel"/>
    <w:tmpl w:val="9F24CE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0Mzc3sjAwNrUwNzRV0lEKTi0uzszPAykwqQUAXjQrGCwAAAA="/>
  </w:docVars>
  <w:rsids>
    <w:rsidRoot w:val="002548EC"/>
    <w:rsid w:val="00046A44"/>
    <w:rsid w:val="000677DD"/>
    <w:rsid w:val="00142C18"/>
    <w:rsid w:val="00250568"/>
    <w:rsid w:val="002548EC"/>
    <w:rsid w:val="003C7A98"/>
    <w:rsid w:val="00421F79"/>
    <w:rsid w:val="008069D0"/>
    <w:rsid w:val="00954025"/>
    <w:rsid w:val="00DD0D1B"/>
    <w:rsid w:val="00DD0FA0"/>
    <w:rsid w:val="00F22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0C87B"/>
  <w15:docId w15:val="{9616D592-7B84-4F66-8418-486AF2942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421F79"/>
    <w:pPr>
      <w:ind w:left="720"/>
      <w:contextualSpacing/>
    </w:pPr>
  </w:style>
  <w:style w:type="paragraph" w:customStyle="1" w:styleId="MDPI16affiliation">
    <w:name w:val="MDPI_1.6_affiliation"/>
    <w:qFormat/>
    <w:rsid w:val="000677DD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0</Pages>
  <Words>2800</Words>
  <Characters>15964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 Alsherif</dc:creator>
  <cp:lastModifiedBy>Muhammed</cp:lastModifiedBy>
  <cp:revision>5</cp:revision>
  <dcterms:created xsi:type="dcterms:W3CDTF">2021-01-23T08:13:00Z</dcterms:created>
  <dcterms:modified xsi:type="dcterms:W3CDTF">2021-01-23T08:15:00Z</dcterms:modified>
</cp:coreProperties>
</file>